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25D20" w14:textId="0CC0E191" w:rsidR="00801ECF" w:rsidRPr="005A631E" w:rsidRDefault="005A631E" w:rsidP="00611870">
      <w:pPr>
        <w:keepNext/>
        <w:spacing w:after="60" w:line="360" w:lineRule="auto"/>
        <w:ind w:left="-425"/>
        <w:outlineLvl w:val="1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463460139"/>
      <w:bookmarkStart w:id="1" w:name="_GoBack"/>
      <w:bookmarkEnd w:id="1"/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l </w:t>
      </w:r>
      <w:r w:rsidR="00801ECF" w:rsidRPr="005A631E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336FA0" w:rsidRPr="005A631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801ECF" w:rsidRPr="005A631E">
        <w:rPr>
          <w:rFonts w:ascii="Times New Roman" w:eastAsia="Calibri" w:hAnsi="Times New Roman" w:cs="Times New Roman"/>
          <w:b/>
          <w:sz w:val="24"/>
          <w:szCs w:val="24"/>
        </w:rPr>
        <w:t xml:space="preserve">1. Characteristics at </w:t>
      </w:r>
      <w:r w:rsidR="008B4278">
        <w:rPr>
          <w:rFonts w:ascii="Times New Roman" w:eastAsia="Calibri" w:hAnsi="Times New Roman" w:cs="Times New Roman"/>
          <w:b/>
          <w:sz w:val="24"/>
          <w:szCs w:val="24"/>
        </w:rPr>
        <w:t>antiretroviral</w:t>
      </w:r>
      <w:r w:rsidR="008B4278" w:rsidRPr="005A631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01ECF" w:rsidRPr="005A631E">
        <w:rPr>
          <w:rFonts w:ascii="Times New Roman" w:eastAsia="Calibri" w:hAnsi="Times New Roman" w:cs="Times New Roman"/>
          <w:b/>
          <w:sz w:val="24"/>
          <w:szCs w:val="24"/>
        </w:rPr>
        <w:t xml:space="preserve">initiation for 44,922 adolescents </w:t>
      </w:r>
      <w:bookmarkEnd w:id="0"/>
      <w:r w:rsidR="00801ECF" w:rsidRPr="005A631E">
        <w:rPr>
          <w:rFonts w:ascii="Times New Roman" w:eastAsia="Calibri" w:hAnsi="Times New Roman" w:cs="Times New Roman"/>
          <w:b/>
          <w:sz w:val="24"/>
          <w:szCs w:val="24"/>
        </w:rPr>
        <w:t xml:space="preserve">who had a care visit at 10-19 years of age at an </w:t>
      </w:r>
      <w:proofErr w:type="spellStart"/>
      <w:r w:rsidR="00801ECF" w:rsidRPr="005A631E">
        <w:rPr>
          <w:rFonts w:ascii="Times New Roman" w:eastAsia="Calibri" w:hAnsi="Times New Roman" w:cs="Times New Roman"/>
          <w:b/>
          <w:sz w:val="24"/>
          <w:szCs w:val="24"/>
        </w:rPr>
        <w:t>IeDEA</w:t>
      </w:r>
      <w:proofErr w:type="spellEnd"/>
      <w:r w:rsidR="00801ECF" w:rsidRPr="005A631E">
        <w:rPr>
          <w:rFonts w:ascii="Times New Roman" w:eastAsia="Calibri" w:hAnsi="Times New Roman" w:cs="Times New Roman"/>
          <w:b/>
          <w:sz w:val="24"/>
          <w:szCs w:val="24"/>
        </w:rPr>
        <w:t xml:space="preserve"> site between 2003-2016.</w:t>
      </w:r>
    </w:p>
    <w:tbl>
      <w:tblPr>
        <w:tblW w:w="9763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36"/>
        <w:gridCol w:w="1985"/>
        <w:gridCol w:w="1984"/>
        <w:gridCol w:w="1985"/>
        <w:gridCol w:w="973"/>
      </w:tblGrid>
      <w:tr w:rsidR="00801ECF" w:rsidRPr="00801ECF" w14:paraId="5E822606" w14:textId="77777777" w:rsidTr="005138B7">
        <w:trPr>
          <w:trHeight w:hRule="exact" w:val="658"/>
        </w:trPr>
        <w:tc>
          <w:tcPr>
            <w:tcW w:w="2836" w:type="dxa"/>
          </w:tcPr>
          <w:p w14:paraId="080B5405" w14:textId="77777777" w:rsidR="00801ECF" w:rsidRPr="00801ECF" w:rsidRDefault="00801ECF" w:rsidP="00A4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985" w:type="dxa"/>
          </w:tcPr>
          <w:p w14:paraId="35A3018F" w14:textId="77777777" w:rsidR="00801ECF" w:rsidRPr="00801ECF" w:rsidRDefault="00801ECF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>All adolescents</w:t>
            </w:r>
          </w:p>
          <w:p w14:paraId="497F9833" w14:textId="77777777" w:rsidR="00801ECF" w:rsidRPr="00801ECF" w:rsidRDefault="00801ECF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>N=44,922</w:t>
            </w:r>
          </w:p>
        </w:tc>
        <w:tc>
          <w:tcPr>
            <w:tcW w:w="1984" w:type="dxa"/>
          </w:tcPr>
          <w:p w14:paraId="3EFEC0C8" w14:textId="77777777" w:rsidR="00801ECF" w:rsidRPr="00801ECF" w:rsidRDefault="00801ECF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First visit &lt;age 15 </w:t>
            </w:r>
          </w:p>
          <w:p w14:paraId="4E3693D8" w14:textId="012094C5" w:rsidR="00801ECF" w:rsidRPr="00801ECF" w:rsidRDefault="00384A6D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N</w:t>
            </w:r>
            <w:r w:rsidR="00801ECF"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=35,261 </w:t>
            </w:r>
          </w:p>
        </w:tc>
        <w:tc>
          <w:tcPr>
            <w:tcW w:w="1985" w:type="dxa"/>
          </w:tcPr>
          <w:p w14:paraId="1ED2A17C" w14:textId="77777777" w:rsidR="00801ECF" w:rsidRPr="00801ECF" w:rsidRDefault="00801ECF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>First visit ≥age 15</w:t>
            </w:r>
          </w:p>
          <w:p w14:paraId="1189C7A0" w14:textId="59F7F446" w:rsidR="00801ECF" w:rsidRPr="00801ECF" w:rsidRDefault="00801ECF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="00384A6D">
              <w:rPr>
                <w:rFonts w:ascii="Times New Roman" w:eastAsia="Times New Roman" w:hAnsi="Times New Roman" w:cs="Times New Roman"/>
                <w:b/>
                <w:lang w:val="en-US"/>
              </w:rPr>
              <w:t>N</w:t>
            </w: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>=9661</w:t>
            </w:r>
          </w:p>
        </w:tc>
        <w:tc>
          <w:tcPr>
            <w:tcW w:w="973" w:type="dxa"/>
          </w:tcPr>
          <w:p w14:paraId="6DBBF3BA" w14:textId="77777777" w:rsidR="00801ECF" w:rsidRPr="00801ECF" w:rsidRDefault="00801ECF" w:rsidP="00A4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D08D2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p</w:t>
            </w:r>
            <w:r w:rsidRPr="00801ECF">
              <w:rPr>
                <w:rFonts w:ascii="Times New Roman" w:eastAsia="Times New Roman" w:hAnsi="Times New Roman" w:cs="Times New Roman"/>
                <w:b/>
                <w:lang w:val="en-US"/>
              </w:rPr>
              <w:t>-value</w:t>
            </w:r>
          </w:p>
        </w:tc>
      </w:tr>
      <w:tr w:rsidR="00801ECF" w:rsidRPr="00801ECF" w14:paraId="0C7E72F2" w14:textId="77777777" w:rsidTr="005138B7">
        <w:trPr>
          <w:trHeight w:hRule="exact" w:val="340"/>
        </w:trPr>
        <w:tc>
          <w:tcPr>
            <w:tcW w:w="2836" w:type="dxa"/>
          </w:tcPr>
          <w:p w14:paraId="41F98CF8" w14:textId="77777777" w:rsidR="00801ECF" w:rsidRPr="00801ECF" w:rsidRDefault="00801ECF" w:rsidP="00801E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985" w:type="dxa"/>
          </w:tcPr>
          <w:p w14:paraId="1DA1E94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77FF55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32F386D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43897C9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0CD8E087" w14:textId="77777777" w:rsidTr="005138B7">
        <w:trPr>
          <w:trHeight w:hRule="exact" w:val="340"/>
        </w:trPr>
        <w:tc>
          <w:tcPr>
            <w:tcW w:w="2836" w:type="dxa"/>
          </w:tcPr>
          <w:p w14:paraId="6A0C7492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Male</w:t>
            </w:r>
          </w:p>
        </w:tc>
        <w:tc>
          <w:tcPr>
            <w:tcW w:w="1985" w:type="dxa"/>
          </w:tcPr>
          <w:p w14:paraId="7AE0E9E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9,087 (42.5)</w:t>
            </w:r>
          </w:p>
        </w:tc>
        <w:tc>
          <w:tcPr>
            <w:tcW w:w="1984" w:type="dxa"/>
          </w:tcPr>
          <w:p w14:paraId="2179BC67" w14:textId="30FD27F4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="00864167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917 (48.0)</w:t>
            </w:r>
          </w:p>
        </w:tc>
        <w:tc>
          <w:tcPr>
            <w:tcW w:w="1985" w:type="dxa"/>
          </w:tcPr>
          <w:p w14:paraId="563D7689" w14:textId="37D4D67D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170 (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2.5)</w:t>
            </w:r>
          </w:p>
        </w:tc>
        <w:tc>
          <w:tcPr>
            <w:tcW w:w="973" w:type="dxa"/>
          </w:tcPr>
          <w:p w14:paraId="0EF94BA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12B9A07" w14:textId="77777777" w:rsidTr="005138B7">
        <w:trPr>
          <w:trHeight w:hRule="exact" w:val="340"/>
        </w:trPr>
        <w:tc>
          <w:tcPr>
            <w:tcW w:w="2836" w:type="dxa"/>
          </w:tcPr>
          <w:p w14:paraId="772A42C0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Female</w:t>
            </w:r>
          </w:p>
        </w:tc>
        <w:tc>
          <w:tcPr>
            <w:tcW w:w="1985" w:type="dxa"/>
          </w:tcPr>
          <w:p w14:paraId="2B4FCA4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5,688 (57.2)</w:t>
            </w:r>
          </w:p>
        </w:tc>
        <w:tc>
          <w:tcPr>
            <w:tcW w:w="1984" w:type="dxa"/>
          </w:tcPr>
          <w:p w14:paraId="2F10738B" w14:textId="7142F6A6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8</w:t>
            </w:r>
            <w:r w:rsidR="00864167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198 (51.6)</w:t>
            </w:r>
          </w:p>
        </w:tc>
        <w:tc>
          <w:tcPr>
            <w:tcW w:w="1985" w:type="dxa"/>
          </w:tcPr>
          <w:p w14:paraId="252D5C3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490 (77.5)</w:t>
            </w:r>
          </w:p>
        </w:tc>
        <w:tc>
          <w:tcPr>
            <w:tcW w:w="973" w:type="dxa"/>
          </w:tcPr>
          <w:p w14:paraId="5838413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0EBCFE1" w14:textId="77777777" w:rsidTr="005138B7">
        <w:trPr>
          <w:trHeight w:hRule="exact" w:val="340"/>
        </w:trPr>
        <w:tc>
          <w:tcPr>
            <w:tcW w:w="2836" w:type="dxa"/>
          </w:tcPr>
          <w:p w14:paraId="00C0C25B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Unknown</w:t>
            </w:r>
          </w:p>
        </w:tc>
        <w:tc>
          <w:tcPr>
            <w:tcW w:w="1985" w:type="dxa"/>
          </w:tcPr>
          <w:p w14:paraId="7DECDF4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7 (0.3)</w:t>
            </w:r>
          </w:p>
        </w:tc>
        <w:tc>
          <w:tcPr>
            <w:tcW w:w="1984" w:type="dxa"/>
          </w:tcPr>
          <w:p w14:paraId="033F3B7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6 (0.4)</w:t>
            </w:r>
          </w:p>
        </w:tc>
        <w:tc>
          <w:tcPr>
            <w:tcW w:w="1985" w:type="dxa"/>
          </w:tcPr>
          <w:p w14:paraId="2BD90F1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 (0.01)</w:t>
            </w:r>
          </w:p>
        </w:tc>
        <w:tc>
          <w:tcPr>
            <w:tcW w:w="973" w:type="dxa"/>
          </w:tcPr>
          <w:p w14:paraId="4124841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686C598" w14:textId="77777777" w:rsidTr="005138B7">
        <w:trPr>
          <w:trHeight w:hRule="exact" w:val="567"/>
        </w:trPr>
        <w:tc>
          <w:tcPr>
            <w:tcW w:w="2836" w:type="dxa"/>
            <w:shd w:val="clear" w:color="auto" w:fill="auto"/>
          </w:tcPr>
          <w:p w14:paraId="6192B1B2" w14:textId="18630FCE" w:rsidR="00801ECF" w:rsidRPr="00801ECF" w:rsidRDefault="00801ECF" w:rsidP="00C06B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ge at </w:t>
            </w:r>
            <w:r w:rsidR="008B427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retroviral</w:t>
            </w:r>
            <w:r w:rsidR="008B4278"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itiation</w:t>
            </w:r>
            <w:r w:rsidR="00253D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</w:t>
            </w: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year</w:t>
            </w:r>
            <w:r w:rsidR="003F66A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</w:t>
            </w:r>
            <w:r w:rsidR="00253D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</w:tcPr>
          <w:p w14:paraId="53B7D40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E4DECA1" w14:textId="77777777" w:rsidR="00801ECF" w:rsidRPr="00801ECF" w:rsidRDefault="00801ECF" w:rsidP="00801EC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1E7BBF65" w14:textId="77777777" w:rsidR="00801ECF" w:rsidRPr="00801ECF" w:rsidRDefault="00801ECF" w:rsidP="00801EC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0C6A568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NA</w:t>
            </w:r>
          </w:p>
        </w:tc>
      </w:tr>
      <w:tr w:rsidR="00801ECF" w:rsidRPr="00801ECF" w14:paraId="0ECBECCB" w14:textId="77777777" w:rsidTr="005138B7">
        <w:trPr>
          <w:trHeight w:hRule="exact" w:val="340"/>
        </w:trPr>
        <w:tc>
          <w:tcPr>
            <w:tcW w:w="2836" w:type="dxa"/>
          </w:tcPr>
          <w:p w14:paraId="5B5753C6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5</w:t>
            </w:r>
          </w:p>
        </w:tc>
        <w:tc>
          <w:tcPr>
            <w:tcW w:w="1985" w:type="dxa"/>
            <w:vAlign w:val="bottom"/>
          </w:tcPr>
          <w:p w14:paraId="4035C0E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71 (8.6)</w:t>
            </w:r>
          </w:p>
        </w:tc>
        <w:tc>
          <w:tcPr>
            <w:tcW w:w="1984" w:type="dxa"/>
          </w:tcPr>
          <w:p w14:paraId="6937107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71 (11.0)</w:t>
            </w:r>
          </w:p>
        </w:tc>
        <w:tc>
          <w:tcPr>
            <w:tcW w:w="1985" w:type="dxa"/>
          </w:tcPr>
          <w:p w14:paraId="007EE92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73" w:type="dxa"/>
          </w:tcPr>
          <w:p w14:paraId="1FC2C9F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1ECF" w:rsidRPr="00801ECF" w14:paraId="663DA353" w14:textId="77777777" w:rsidTr="005138B7">
        <w:trPr>
          <w:trHeight w:hRule="exact" w:val="340"/>
        </w:trPr>
        <w:tc>
          <w:tcPr>
            <w:tcW w:w="2836" w:type="dxa"/>
          </w:tcPr>
          <w:p w14:paraId="4047ECB8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-9</w:t>
            </w:r>
          </w:p>
        </w:tc>
        <w:tc>
          <w:tcPr>
            <w:tcW w:w="1985" w:type="dxa"/>
            <w:vAlign w:val="bottom"/>
          </w:tcPr>
          <w:p w14:paraId="22511D2F" w14:textId="3C379409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  <w:r w:rsidR="00855B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3 (31.2)</w:t>
            </w:r>
          </w:p>
        </w:tc>
        <w:tc>
          <w:tcPr>
            <w:tcW w:w="1984" w:type="dxa"/>
          </w:tcPr>
          <w:p w14:paraId="1CD95710" w14:textId="3B36F8AF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 w:rsidR="00855B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9 (39.7)</w:t>
            </w:r>
          </w:p>
        </w:tc>
        <w:tc>
          <w:tcPr>
            <w:tcW w:w="1985" w:type="dxa"/>
          </w:tcPr>
          <w:p w14:paraId="58EDC31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0.1)</w:t>
            </w:r>
          </w:p>
        </w:tc>
        <w:tc>
          <w:tcPr>
            <w:tcW w:w="973" w:type="dxa"/>
          </w:tcPr>
          <w:p w14:paraId="346372F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1ECF" w:rsidRPr="00801ECF" w14:paraId="673B52EE" w14:textId="77777777" w:rsidTr="005138B7">
        <w:trPr>
          <w:trHeight w:hRule="exact" w:val="340"/>
        </w:trPr>
        <w:tc>
          <w:tcPr>
            <w:tcW w:w="2836" w:type="dxa"/>
          </w:tcPr>
          <w:p w14:paraId="65AF9931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0-14</w:t>
            </w:r>
          </w:p>
        </w:tc>
        <w:tc>
          <w:tcPr>
            <w:tcW w:w="1985" w:type="dxa"/>
            <w:vAlign w:val="bottom"/>
          </w:tcPr>
          <w:p w14:paraId="1C94D82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,397 (36.5)</w:t>
            </w:r>
          </w:p>
        </w:tc>
        <w:tc>
          <w:tcPr>
            <w:tcW w:w="1984" w:type="dxa"/>
          </w:tcPr>
          <w:p w14:paraId="1535F4F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,330 (46.3)</w:t>
            </w:r>
          </w:p>
        </w:tc>
        <w:tc>
          <w:tcPr>
            <w:tcW w:w="1985" w:type="dxa"/>
          </w:tcPr>
          <w:p w14:paraId="5204620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 (0.7)</w:t>
            </w:r>
          </w:p>
        </w:tc>
        <w:tc>
          <w:tcPr>
            <w:tcW w:w="973" w:type="dxa"/>
          </w:tcPr>
          <w:p w14:paraId="0D328C4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1ECF" w:rsidRPr="00801ECF" w14:paraId="5085CB8A" w14:textId="77777777" w:rsidTr="005138B7">
        <w:trPr>
          <w:trHeight w:hRule="exact" w:val="340"/>
        </w:trPr>
        <w:tc>
          <w:tcPr>
            <w:tcW w:w="2836" w:type="dxa"/>
          </w:tcPr>
          <w:p w14:paraId="69E972F0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≥15</w:t>
            </w:r>
          </w:p>
        </w:tc>
        <w:tc>
          <w:tcPr>
            <w:tcW w:w="1985" w:type="dxa"/>
            <w:vAlign w:val="bottom"/>
          </w:tcPr>
          <w:p w14:paraId="3BEB526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651 (23.7)</w:t>
            </w:r>
          </w:p>
        </w:tc>
        <w:tc>
          <w:tcPr>
            <w:tcW w:w="1984" w:type="dxa"/>
          </w:tcPr>
          <w:p w14:paraId="4DC524D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1 (3.0)</w:t>
            </w:r>
          </w:p>
        </w:tc>
        <w:tc>
          <w:tcPr>
            <w:tcW w:w="1985" w:type="dxa"/>
          </w:tcPr>
          <w:p w14:paraId="1F241E4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80 (99.2)</w:t>
            </w:r>
          </w:p>
        </w:tc>
        <w:tc>
          <w:tcPr>
            <w:tcW w:w="973" w:type="dxa"/>
          </w:tcPr>
          <w:p w14:paraId="47A99A0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1ECF" w:rsidRPr="00801ECF" w14:paraId="0CE57F7F" w14:textId="77777777" w:rsidTr="005138B7">
        <w:trPr>
          <w:trHeight w:hRule="exact" w:val="340"/>
        </w:trPr>
        <w:tc>
          <w:tcPr>
            <w:tcW w:w="2836" w:type="dxa"/>
          </w:tcPr>
          <w:p w14:paraId="37DE494C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985" w:type="dxa"/>
          </w:tcPr>
          <w:p w14:paraId="65AEAC1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1.1 (8.1, 14.7)</w:t>
            </w:r>
          </w:p>
        </w:tc>
        <w:tc>
          <w:tcPr>
            <w:tcW w:w="1984" w:type="dxa"/>
          </w:tcPr>
          <w:p w14:paraId="790DEDF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9.9 (7.2, 12.2)</w:t>
            </w:r>
          </w:p>
        </w:tc>
        <w:tc>
          <w:tcPr>
            <w:tcW w:w="1985" w:type="dxa"/>
          </w:tcPr>
          <w:p w14:paraId="266FDCC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7.5 (16.4, 18.4)</w:t>
            </w:r>
          </w:p>
        </w:tc>
        <w:tc>
          <w:tcPr>
            <w:tcW w:w="973" w:type="dxa"/>
          </w:tcPr>
          <w:p w14:paraId="2C74838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4BCAFFD" w14:textId="77777777" w:rsidTr="005138B7">
        <w:trPr>
          <w:trHeight w:hRule="exact" w:val="340"/>
        </w:trPr>
        <w:tc>
          <w:tcPr>
            <w:tcW w:w="2836" w:type="dxa"/>
          </w:tcPr>
          <w:p w14:paraId="5B58F53D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7EC517A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1.3 (4.46)</w:t>
            </w:r>
          </w:p>
        </w:tc>
        <w:tc>
          <w:tcPr>
            <w:tcW w:w="1984" w:type="dxa"/>
          </w:tcPr>
          <w:p w14:paraId="6A292A1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9.6 (3.46)</w:t>
            </w:r>
          </w:p>
        </w:tc>
        <w:tc>
          <w:tcPr>
            <w:tcW w:w="1985" w:type="dxa"/>
          </w:tcPr>
          <w:p w14:paraId="4841D9F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7.4 (1.27)</w:t>
            </w:r>
          </w:p>
        </w:tc>
        <w:tc>
          <w:tcPr>
            <w:tcW w:w="973" w:type="dxa"/>
          </w:tcPr>
          <w:p w14:paraId="2154292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AD72AA8" w14:textId="77777777" w:rsidTr="005138B7">
        <w:trPr>
          <w:trHeight w:hRule="exact" w:val="340"/>
        </w:trPr>
        <w:tc>
          <w:tcPr>
            <w:tcW w:w="2836" w:type="dxa"/>
          </w:tcPr>
          <w:p w14:paraId="45B8546D" w14:textId="77777777" w:rsidR="00801ECF" w:rsidRPr="00801ECF" w:rsidRDefault="00801ECF" w:rsidP="00801E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evere immune </w:t>
            </w:r>
            <w:proofErr w:type="spellStart"/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ficiency</w:t>
            </w:r>
            <w:r w:rsidR="00C06B00" w:rsidRPr="00C06B0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</w:tcPr>
          <w:p w14:paraId="4B8BB96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A5597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08F371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21404D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4061BE5C" w14:textId="77777777" w:rsidTr="005138B7">
        <w:trPr>
          <w:trHeight w:hRule="exact" w:val="340"/>
        </w:trPr>
        <w:tc>
          <w:tcPr>
            <w:tcW w:w="2836" w:type="dxa"/>
          </w:tcPr>
          <w:p w14:paraId="6B8C3C34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1985" w:type="dxa"/>
          </w:tcPr>
          <w:p w14:paraId="7DEE9A89" w14:textId="5E16ED90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804 (57.5)</w:t>
            </w:r>
          </w:p>
        </w:tc>
        <w:tc>
          <w:tcPr>
            <w:tcW w:w="1984" w:type="dxa"/>
          </w:tcPr>
          <w:p w14:paraId="45AB7F84" w14:textId="46EF1C21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3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568 (59.4)</w:t>
            </w:r>
          </w:p>
        </w:tc>
        <w:tc>
          <w:tcPr>
            <w:tcW w:w="1985" w:type="dxa"/>
          </w:tcPr>
          <w:p w14:paraId="5F47CDA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236 (50.5)</w:t>
            </w:r>
          </w:p>
        </w:tc>
        <w:tc>
          <w:tcPr>
            <w:tcW w:w="973" w:type="dxa"/>
          </w:tcPr>
          <w:p w14:paraId="60A8A22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AB30583" w14:textId="77777777" w:rsidTr="005138B7">
        <w:trPr>
          <w:trHeight w:hRule="exact" w:val="340"/>
        </w:trPr>
        <w:tc>
          <w:tcPr>
            <w:tcW w:w="2836" w:type="dxa"/>
          </w:tcPr>
          <w:p w14:paraId="00D0A37F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1985" w:type="dxa"/>
          </w:tcPr>
          <w:p w14:paraId="5F1CEAF8" w14:textId="30A48368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431 (42.5)</w:t>
            </w:r>
          </w:p>
        </w:tc>
        <w:tc>
          <w:tcPr>
            <w:tcW w:w="1984" w:type="dxa"/>
          </w:tcPr>
          <w:p w14:paraId="736F0FE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9261 (40.6)</w:t>
            </w:r>
          </w:p>
        </w:tc>
        <w:tc>
          <w:tcPr>
            <w:tcW w:w="1985" w:type="dxa"/>
          </w:tcPr>
          <w:p w14:paraId="06C1CDC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170 (49.5)</w:t>
            </w:r>
          </w:p>
        </w:tc>
        <w:tc>
          <w:tcPr>
            <w:tcW w:w="973" w:type="dxa"/>
          </w:tcPr>
          <w:p w14:paraId="53FF783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315B4AD" w14:textId="77777777" w:rsidTr="005138B7">
        <w:trPr>
          <w:trHeight w:hRule="exact" w:val="340"/>
        </w:trPr>
        <w:tc>
          <w:tcPr>
            <w:tcW w:w="2836" w:type="dxa"/>
          </w:tcPr>
          <w:p w14:paraId="10E722EC" w14:textId="77777777" w:rsidR="00801ECF" w:rsidRPr="00801ECF" w:rsidRDefault="00801ECF" w:rsidP="00C06B0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CD4 </w:t>
            </w:r>
            <w:proofErr w:type="spellStart"/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ercentage</w:t>
            </w:r>
            <w:r w:rsidR="00C06B0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E33714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68D9DD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61EC196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3997E41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2B4027C8" w14:textId="77777777" w:rsidTr="005138B7">
        <w:trPr>
          <w:trHeight w:hRule="exact" w:val="340"/>
        </w:trPr>
        <w:tc>
          <w:tcPr>
            <w:tcW w:w="2836" w:type="dxa"/>
          </w:tcPr>
          <w:p w14:paraId="42C1096B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10%</w:t>
            </w:r>
          </w:p>
        </w:tc>
        <w:tc>
          <w:tcPr>
            <w:tcW w:w="1985" w:type="dxa"/>
            <w:vAlign w:val="bottom"/>
          </w:tcPr>
          <w:p w14:paraId="02932D0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70 (15.7)</w:t>
            </w:r>
          </w:p>
        </w:tc>
        <w:tc>
          <w:tcPr>
            <w:tcW w:w="1984" w:type="dxa"/>
          </w:tcPr>
          <w:p w14:paraId="6333599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6055 (17.2)</w:t>
            </w:r>
          </w:p>
        </w:tc>
        <w:tc>
          <w:tcPr>
            <w:tcW w:w="1985" w:type="dxa"/>
          </w:tcPr>
          <w:p w14:paraId="440177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015 (10.5)</w:t>
            </w:r>
          </w:p>
        </w:tc>
        <w:tc>
          <w:tcPr>
            <w:tcW w:w="973" w:type="dxa"/>
          </w:tcPr>
          <w:p w14:paraId="073F878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2ACA6551" w14:textId="77777777" w:rsidTr="005138B7">
        <w:trPr>
          <w:trHeight w:hRule="exact" w:val="340"/>
        </w:trPr>
        <w:tc>
          <w:tcPr>
            <w:tcW w:w="2836" w:type="dxa"/>
          </w:tcPr>
          <w:p w14:paraId="5742EB49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0-14%</w:t>
            </w:r>
          </w:p>
        </w:tc>
        <w:tc>
          <w:tcPr>
            <w:tcW w:w="1985" w:type="dxa"/>
            <w:vAlign w:val="bottom"/>
          </w:tcPr>
          <w:p w14:paraId="3D49423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32 (9.4)</w:t>
            </w:r>
          </w:p>
        </w:tc>
        <w:tc>
          <w:tcPr>
            <w:tcW w:w="1984" w:type="dxa"/>
          </w:tcPr>
          <w:p w14:paraId="3E7ED52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656 (10.4)</w:t>
            </w:r>
          </w:p>
        </w:tc>
        <w:tc>
          <w:tcPr>
            <w:tcW w:w="1985" w:type="dxa"/>
          </w:tcPr>
          <w:p w14:paraId="22C445C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76 (6.0)</w:t>
            </w:r>
          </w:p>
        </w:tc>
        <w:tc>
          <w:tcPr>
            <w:tcW w:w="973" w:type="dxa"/>
          </w:tcPr>
          <w:p w14:paraId="5EB6EDB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B1F039D" w14:textId="77777777" w:rsidTr="005138B7">
        <w:trPr>
          <w:trHeight w:hRule="exact" w:val="340"/>
        </w:trPr>
        <w:tc>
          <w:tcPr>
            <w:tcW w:w="2836" w:type="dxa"/>
          </w:tcPr>
          <w:p w14:paraId="319D941E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5-24%</w:t>
            </w:r>
          </w:p>
        </w:tc>
        <w:tc>
          <w:tcPr>
            <w:tcW w:w="1985" w:type="dxa"/>
            <w:vAlign w:val="bottom"/>
          </w:tcPr>
          <w:p w14:paraId="0548058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22 (11.2)</w:t>
            </w:r>
          </w:p>
        </w:tc>
        <w:tc>
          <w:tcPr>
            <w:tcW w:w="1984" w:type="dxa"/>
          </w:tcPr>
          <w:p w14:paraId="3708386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145 (11.8)</w:t>
            </w:r>
          </w:p>
        </w:tc>
        <w:tc>
          <w:tcPr>
            <w:tcW w:w="1985" w:type="dxa"/>
          </w:tcPr>
          <w:p w14:paraId="51696C2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877 (9.1)</w:t>
            </w:r>
          </w:p>
        </w:tc>
        <w:tc>
          <w:tcPr>
            <w:tcW w:w="973" w:type="dxa"/>
          </w:tcPr>
          <w:p w14:paraId="5467546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2D88B374" w14:textId="77777777" w:rsidTr="005138B7">
        <w:trPr>
          <w:trHeight w:hRule="exact" w:val="340"/>
        </w:trPr>
        <w:tc>
          <w:tcPr>
            <w:tcW w:w="2836" w:type="dxa"/>
          </w:tcPr>
          <w:p w14:paraId="0FDA56FC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≥25%</w:t>
            </w:r>
          </w:p>
        </w:tc>
        <w:tc>
          <w:tcPr>
            <w:tcW w:w="1985" w:type="dxa"/>
            <w:vAlign w:val="bottom"/>
          </w:tcPr>
          <w:p w14:paraId="4647B6D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8 (5.6)</w:t>
            </w:r>
          </w:p>
        </w:tc>
        <w:tc>
          <w:tcPr>
            <w:tcW w:w="1984" w:type="dxa"/>
          </w:tcPr>
          <w:p w14:paraId="483D75B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867 (5.3)</w:t>
            </w:r>
          </w:p>
        </w:tc>
        <w:tc>
          <w:tcPr>
            <w:tcW w:w="1985" w:type="dxa"/>
          </w:tcPr>
          <w:p w14:paraId="78DB09F5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641 (6.6)</w:t>
            </w:r>
          </w:p>
        </w:tc>
        <w:tc>
          <w:tcPr>
            <w:tcW w:w="973" w:type="dxa"/>
          </w:tcPr>
          <w:p w14:paraId="0619F99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68DE4A6" w14:textId="77777777" w:rsidTr="005138B7">
        <w:trPr>
          <w:trHeight w:hRule="exact" w:val="340"/>
        </w:trPr>
        <w:tc>
          <w:tcPr>
            <w:tcW w:w="2836" w:type="dxa"/>
          </w:tcPr>
          <w:p w14:paraId="70593950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vAlign w:val="bottom"/>
          </w:tcPr>
          <w:p w14:paraId="29F8998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,090 (58.1)</w:t>
            </w:r>
          </w:p>
        </w:tc>
        <w:tc>
          <w:tcPr>
            <w:tcW w:w="1984" w:type="dxa"/>
          </w:tcPr>
          <w:p w14:paraId="41271721" w14:textId="3251FB4F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9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538 (55.4)</w:t>
            </w:r>
          </w:p>
        </w:tc>
        <w:tc>
          <w:tcPr>
            <w:tcW w:w="1985" w:type="dxa"/>
          </w:tcPr>
          <w:p w14:paraId="13AF183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6552 (67.8)</w:t>
            </w:r>
          </w:p>
        </w:tc>
        <w:tc>
          <w:tcPr>
            <w:tcW w:w="973" w:type="dxa"/>
          </w:tcPr>
          <w:p w14:paraId="3F40DDE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4E6052D" w14:textId="77777777" w:rsidTr="005138B7">
        <w:trPr>
          <w:trHeight w:hRule="exact" w:val="340"/>
        </w:trPr>
        <w:tc>
          <w:tcPr>
            <w:tcW w:w="2836" w:type="dxa"/>
          </w:tcPr>
          <w:p w14:paraId="7C898633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dian (IQR) percentage</w:t>
            </w:r>
          </w:p>
        </w:tc>
        <w:tc>
          <w:tcPr>
            <w:tcW w:w="1985" w:type="dxa"/>
          </w:tcPr>
          <w:p w14:paraId="42EE40D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 (6-19)</w:t>
            </w:r>
          </w:p>
        </w:tc>
        <w:tc>
          <w:tcPr>
            <w:tcW w:w="1984" w:type="dxa"/>
          </w:tcPr>
          <w:p w14:paraId="4939A08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 (6-18)</w:t>
            </w:r>
          </w:p>
        </w:tc>
        <w:tc>
          <w:tcPr>
            <w:tcW w:w="1985" w:type="dxa"/>
          </w:tcPr>
          <w:p w14:paraId="42CFB4D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 (7-23)</w:t>
            </w:r>
          </w:p>
        </w:tc>
        <w:tc>
          <w:tcPr>
            <w:tcW w:w="973" w:type="dxa"/>
          </w:tcPr>
          <w:p w14:paraId="355910C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30E1AC5E" w14:textId="77777777" w:rsidTr="005138B7">
        <w:trPr>
          <w:trHeight w:hRule="exact" w:val="340"/>
        </w:trPr>
        <w:tc>
          <w:tcPr>
            <w:tcW w:w="2836" w:type="dxa"/>
          </w:tcPr>
          <w:p w14:paraId="7761697C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6F18A79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 (9.8)</w:t>
            </w:r>
          </w:p>
        </w:tc>
        <w:tc>
          <w:tcPr>
            <w:tcW w:w="1984" w:type="dxa"/>
          </w:tcPr>
          <w:p w14:paraId="1FE23B4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3 (9.5)</w:t>
            </w:r>
          </w:p>
        </w:tc>
        <w:tc>
          <w:tcPr>
            <w:tcW w:w="1985" w:type="dxa"/>
          </w:tcPr>
          <w:p w14:paraId="4508CA2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6 (11.0)</w:t>
            </w:r>
          </w:p>
        </w:tc>
        <w:tc>
          <w:tcPr>
            <w:tcW w:w="973" w:type="dxa"/>
          </w:tcPr>
          <w:p w14:paraId="7D4090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441B9E36" w14:textId="77777777" w:rsidTr="005138B7">
        <w:trPr>
          <w:trHeight w:hRule="exact" w:val="340"/>
        </w:trPr>
        <w:tc>
          <w:tcPr>
            <w:tcW w:w="2836" w:type="dxa"/>
          </w:tcPr>
          <w:p w14:paraId="5C9E4D91" w14:textId="77777777" w:rsidR="00801ECF" w:rsidRPr="00801ECF" w:rsidRDefault="00801ECF" w:rsidP="00C06B0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D4 count</w:t>
            </w:r>
            <w:r w:rsidR="00253D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</w:t>
            </w: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ells/mm</w:t>
            </w:r>
            <w:proofErr w:type="gramStart"/>
            <w:r w:rsidRPr="00801EC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 w:rsidR="00253D74" w:rsidRPr="00253D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  <w:r w:rsidR="00C06B0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85" w:type="dxa"/>
          </w:tcPr>
          <w:p w14:paraId="40128F1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3082FE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0C22CD3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2E27B37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60C28F83" w14:textId="77777777" w:rsidTr="005138B7">
        <w:trPr>
          <w:trHeight w:hRule="exact" w:val="340"/>
        </w:trPr>
        <w:tc>
          <w:tcPr>
            <w:tcW w:w="2836" w:type="dxa"/>
          </w:tcPr>
          <w:p w14:paraId="7291653E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200</w:t>
            </w:r>
          </w:p>
        </w:tc>
        <w:tc>
          <w:tcPr>
            <w:tcW w:w="1985" w:type="dxa"/>
            <w:vAlign w:val="bottom"/>
          </w:tcPr>
          <w:p w14:paraId="4EE5DD6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,592 (25.8)</w:t>
            </w:r>
          </w:p>
        </w:tc>
        <w:tc>
          <w:tcPr>
            <w:tcW w:w="1984" w:type="dxa"/>
          </w:tcPr>
          <w:p w14:paraId="636AB4C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8788 (24.9)</w:t>
            </w:r>
          </w:p>
        </w:tc>
        <w:tc>
          <w:tcPr>
            <w:tcW w:w="1985" w:type="dxa"/>
          </w:tcPr>
          <w:p w14:paraId="0FA5BDF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804 (29.0)</w:t>
            </w:r>
          </w:p>
        </w:tc>
        <w:tc>
          <w:tcPr>
            <w:tcW w:w="973" w:type="dxa"/>
          </w:tcPr>
          <w:p w14:paraId="647467E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6D4E197" w14:textId="77777777" w:rsidTr="005138B7">
        <w:trPr>
          <w:trHeight w:hRule="exact" w:val="340"/>
        </w:trPr>
        <w:tc>
          <w:tcPr>
            <w:tcW w:w="2836" w:type="dxa"/>
          </w:tcPr>
          <w:p w14:paraId="23086DD5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00-349</w:t>
            </w:r>
          </w:p>
        </w:tc>
        <w:tc>
          <w:tcPr>
            <w:tcW w:w="1985" w:type="dxa"/>
            <w:vAlign w:val="bottom"/>
          </w:tcPr>
          <w:p w14:paraId="156A44A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35 (16.6)</w:t>
            </w:r>
          </w:p>
        </w:tc>
        <w:tc>
          <w:tcPr>
            <w:tcW w:w="1984" w:type="dxa"/>
          </w:tcPr>
          <w:p w14:paraId="28D9281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406 (15.3)</w:t>
            </w:r>
          </w:p>
        </w:tc>
        <w:tc>
          <w:tcPr>
            <w:tcW w:w="1985" w:type="dxa"/>
          </w:tcPr>
          <w:p w14:paraId="2DE4D22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029 (21.0)</w:t>
            </w:r>
          </w:p>
        </w:tc>
        <w:tc>
          <w:tcPr>
            <w:tcW w:w="973" w:type="dxa"/>
          </w:tcPr>
          <w:p w14:paraId="3E5DFD8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5E8D88B6" w14:textId="77777777" w:rsidTr="005138B7">
        <w:trPr>
          <w:trHeight w:hRule="exact" w:val="340"/>
        </w:trPr>
        <w:tc>
          <w:tcPr>
            <w:tcW w:w="2836" w:type="dxa"/>
          </w:tcPr>
          <w:p w14:paraId="1FDF2FC1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50-499</w:t>
            </w:r>
          </w:p>
        </w:tc>
        <w:tc>
          <w:tcPr>
            <w:tcW w:w="1985" w:type="dxa"/>
            <w:vAlign w:val="bottom"/>
          </w:tcPr>
          <w:p w14:paraId="5037C70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68 (8.6)</w:t>
            </w:r>
          </w:p>
        </w:tc>
        <w:tc>
          <w:tcPr>
            <w:tcW w:w="1984" w:type="dxa"/>
          </w:tcPr>
          <w:p w14:paraId="06DBD93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100 (8.8)</w:t>
            </w:r>
          </w:p>
        </w:tc>
        <w:tc>
          <w:tcPr>
            <w:tcW w:w="1985" w:type="dxa"/>
          </w:tcPr>
          <w:p w14:paraId="3B292C9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68 (8.0)</w:t>
            </w:r>
          </w:p>
        </w:tc>
        <w:tc>
          <w:tcPr>
            <w:tcW w:w="973" w:type="dxa"/>
          </w:tcPr>
          <w:p w14:paraId="35A037E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71036ADA" w14:textId="77777777" w:rsidTr="005138B7">
        <w:trPr>
          <w:trHeight w:hRule="exact" w:val="340"/>
        </w:trPr>
        <w:tc>
          <w:tcPr>
            <w:tcW w:w="2836" w:type="dxa"/>
          </w:tcPr>
          <w:p w14:paraId="76C28841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≥500</w:t>
            </w:r>
          </w:p>
        </w:tc>
        <w:tc>
          <w:tcPr>
            <w:tcW w:w="1985" w:type="dxa"/>
            <w:vAlign w:val="bottom"/>
          </w:tcPr>
          <w:p w14:paraId="1FF2132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46 (12.1)</w:t>
            </w:r>
          </w:p>
        </w:tc>
        <w:tc>
          <w:tcPr>
            <w:tcW w:w="1984" w:type="dxa"/>
          </w:tcPr>
          <w:p w14:paraId="24D5D4F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663 (13.2)</w:t>
            </w:r>
          </w:p>
        </w:tc>
        <w:tc>
          <w:tcPr>
            <w:tcW w:w="1985" w:type="dxa"/>
          </w:tcPr>
          <w:p w14:paraId="3A574BF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83 (8.1)</w:t>
            </w:r>
          </w:p>
        </w:tc>
        <w:tc>
          <w:tcPr>
            <w:tcW w:w="973" w:type="dxa"/>
          </w:tcPr>
          <w:p w14:paraId="420911F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59590E59" w14:textId="77777777" w:rsidTr="005138B7">
        <w:trPr>
          <w:trHeight w:hRule="exact" w:val="340"/>
        </w:trPr>
        <w:tc>
          <w:tcPr>
            <w:tcW w:w="2836" w:type="dxa"/>
          </w:tcPr>
          <w:p w14:paraId="2B270E87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vAlign w:val="bottom"/>
          </w:tcPr>
          <w:p w14:paraId="1465291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,581 (36.9)</w:t>
            </w:r>
          </w:p>
        </w:tc>
        <w:tc>
          <w:tcPr>
            <w:tcW w:w="1984" w:type="dxa"/>
          </w:tcPr>
          <w:p w14:paraId="07E5F4E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3,304 (37.7)</w:t>
            </w:r>
          </w:p>
        </w:tc>
        <w:tc>
          <w:tcPr>
            <w:tcW w:w="1985" w:type="dxa"/>
          </w:tcPr>
          <w:p w14:paraId="1BF024F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277 (33.9)</w:t>
            </w:r>
          </w:p>
        </w:tc>
        <w:tc>
          <w:tcPr>
            <w:tcW w:w="973" w:type="dxa"/>
          </w:tcPr>
          <w:p w14:paraId="66C61D25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9360F63" w14:textId="77777777" w:rsidTr="005138B7">
        <w:trPr>
          <w:trHeight w:hRule="exact" w:val="340"/>
        </w:trPr>
        <w:tc>
          <w:tcPr>
            <w:tcW w:w="2836" w:type="dxa"/>
          </w:tcPr>
          <w:p w14:paraId="48885A7A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985" w:type="dxa"/>
          </w:tcPr>
          <w:p w14:paraId="3203D49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51 (108, 423)</w:t>
            </w:r>
          </w:p>
        </w:tc>
        <w:tc>
          <w:tcPr>
            <w:tcW w:w="1984" w:type="dxa"/>
          </w:tcPr>
          <w:p w14:paraId="580039C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60 (107, 450)</w:t>
            </w:r>
          </w:p>
        </w:tc>
        <w:tc>
          <w:tcPr>
            <w:tcW w:w="1985" w:type="dxa"/>
          </w:tcPr>
          <w:p w14:paraId="1BB5E16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29 (110, 346)</w:t>
            </w:r>
          </w:p>
        </w:tc>
        <w:tc>
          <w:tcPr>
            <w:tcW w:w="973" w:type="dxa"/>
          </w:tcPr>
          <w:p w14:paraId="2B95499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11B12479" w14:textId="77777777" w:rsidTr="005138B7">
        <w:trPr>
          <w:trHeight w:hRule="exact" w:val="340"/>
        </w:trPr>
        <w:tc>
          <w:tcPr>
            <w:tcW w:w="2836" w:type="dxa"/>
          </w:tcPr>
          <w:p w14:paraId="49F90C66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725D912C" w14:textId="7B354AEE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19 (302.</w:t>
            </w:r>
            <w:r w:rsidR="00730D84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0A97495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34 (321.4)</w:t>
            </w:r>
          </w:p>
        </w:tc>
        <w:tc>
          <w:tcPr>
            <w:tcW w:w="1985" w:type="dxa"/>
          </w:tcPr>
          <w:p w14:paraId="68E42D25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67 (219.8)</w:t>
            </w:r>
          </w:p>
        </w:tc>
        <w:tc>
          <w:tcPr>
            <w:tcW w:w="973" w:type="dxa"/>
          </w:tcPr>
          <w:p w14:paraId="14A4CF4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39AF3D0" w14:textId="77777777" w:rsidTr="005138B7">
        <w:trPr>
          <w:trHeight w:hRule="exact" w:val="340"/>
        </w:trPr>
        <w:tc>
          <w:tcPr>
            <w:tcW w:w="2836" w:type="dxa"/>
          </w:tcPr>
          <w:p w14:paraId="53D10096" w14:textId="77777777" w:rsidR="00801ECF" w:rsidRPr="00801ECF" w:rsidRDefault="00801ECF" w:rsidP="00801E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HIV viral load, copies/mL </w:t>
            </w:r>
          </w:p>
          <w:p w14:paraId="1410510A" w14:textId="77777777" w:rsidR="00801ECF" w:rsidRPr="00801ECF" w:rsidRDefault="00801ECF" w:rsidP="00801ECF">
            <w:pPr>
              <w:spacing w:after="0" w:line="480" w:lineRule="auto"/>
              <w:ind w:firstLine="284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101983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53A516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6952805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1D1256D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21D908AE" w14:textId="77777777" w:rsidTr="005138B7">
        <w:trPr>
          <w:trHeight w:hRule="exact" w:val="340"/>
        </w:trPr>
        <w:tc>
          <w:tcPr>
            <w:tcW w:w="2836" w:type="dxa"/>
          </w:tcPr>
          <w:p w14:paraId="4A884DC0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50</w:t>
            </w:r>
          </w:p>
        </w:tc>
        <w:tc>
          <w:tcPr>
            <w:tcW w:w="1985" w:type="dxa"/>
            <w:vAlign w:val="bottom"/>
          </w:tcPr>
          <w:p w14:paraId="6A1B9AC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21 (0.7)</w:t>
            </w:r>
          </w:p>
        </w:tc>
        <w:tc>
          <w:tcPr>
            <w:tcW w:w="1984" w:type="dxa"/>
          </w:tcPr>
          <w:p w14:paraId="400D06C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81 (0.8)</w:t>
            </w:r>
          </w:p>
        </w:tc>
        <w:tc>
          <w:tcPr>
            <w:tcW w:w="1985" w:type="dxa"/>
          </w:tcPr>
          <w:p w14:paraId="4EC9D54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0 (0.4)</w:t>
            </w:r>
          </w:p>
        </w:tc>
        <w:tc>
          <w:tcPr>
            <w:tcW w:w="973" w:type="dxa"/>
          </w:tcPr>
          <w:p w14:paraId="3007446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16C7A27" w14:textId="77777777" w:rsidTr="005138B7">
        <w:trPr>
          <w:trHeight w:hRule="exact" w:val="340"/>
        </w:trPr>
        <w:tc>
          <w:tcPr>
            <w:tcW w:w="2836" w:type="dxa"/>
          </w:tcPr>
          <w:p w14:paraId="1E2EB116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0-399</w:t>
            </w:r>
          </w:p>
        </w:tc>
        <w:tc>
          <w:tcPr>
            <w:tcW w:w="1985" w:type="dxa"/>
            <w:vAlign w:val="bottom"/>
          </w:tcPr>
          <w:p w14:paraId="004C637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88 (0.4)</w:t>
            </w:r>
          </w:p>
        </w:tc>
        <w:tc>
          <w:tcPr>
            <w:tcW w:w="1984" w:type="dxa"/>
          </w:tcPr>
          <w:p w14:paraId="0D90E19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7 (0.4)</w:t>
            </w:r>
          </w:p>
        </w:tc>
        <w:tc>
          <w:tcPr>
            <w:tcW w:w="1985" w:type="dxa"/>
          </w:tcPr>
          <w:p w14:paraId="0A2A2B8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1 (0.4)</w:t>
            </w:r>
          </w:p>
        </w:tc>
        <w:tc>
          <w:tcPr>
            <w:tcW w:w="973" w:type="dxa"/>
          </w:tcPr>
          <w:p w14:paraId="0ED4B69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EE7AD6C" w14:textId="77777777" w:rsidTr="005138B7">
        <w:trPr>
          <w:trHeight w:hRule="exact" w:val="340"/>
        </w:trPr>
        <w:tc>
          <w:tcPr>
            <w:tcW w:w="2836" w:type="dxa"/>
          </w:tcPr>
          <w:p w14:paraId="0996ECEA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00-999</w:t>
            </w:r>
          </w:p>
        </w:tc>
        <w:tc>
          <w:tcPr>
            <w:tcW w:w="1985" w:type="dxa"/>
            <w:vAlign w:val="bottom"/>
          </w:tcPr>
          <w:p w14:paraId="7E0B824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00 (0.2)</w:t>
            </w:r>
          </w:p>
        </w:tc>
        <w:tc>
          <w:tcPr>
            <w:tcW w:w="1984" w:type="dxa"/>
          </w:tcPr>
          <w:p w14:paraId="1A912BA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88 (0.3)</w:t>
            </w:r>
          </w:p>
        </w:tc>
        <w:tc>
          <w:tcPr>
            <w:tcW w:w="1985" w:type="dxa"/>
          </w:tcPr>
          <w:p w14:paraId="4E444D2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 (0.1)</w:t>
            </w:r>
          </w:p>
        </w:tc>
        <w:tc>
          <w:tcPr>
            <w:tcW w:w="973" w:type="dxa"/>
          </w:tcPr>
          <w:p w14:paraId="2D50C6C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10B6D0B" w14:textId="77777777" w:rsidTr="005138B7">
        <w:trPr>
          <w:trHeight w:hRule="exact" w:val="340"/>
        </w:trPr>
        <w:tc>
          <w:tcPr>
            <w:tcW w:w="2836" w:type="dxa"/>
          </w:tcPr>
          <w:p w14:paraId="68F4C0E1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000-9999</w:t>
            </w:r>
          </w:p>
        </w:tc>
        <w:tc>
          <w:tcPr>
            <w:tcW w:w="1985" w:type="dxa"/>
            <w:vAlign w:val="bottom"/>
          </w:tcPr>
          <w:p w14:paraId="10985DD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2 (1.3)</w:t>
            </w:r>
          </w:p>
        </w:tc>
        <w:tc>
          <w:tcPr>
            <w:tcW w:w="1984" w:type="dxa"/>
          </w:tcPr>
          <w:p w14:paraId="4055D73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06 (1.4)</w:t>
            </w:r>
          </w:p>
        </w:tc>
        <w:tc>
          <w:tcPr>
            <w:tcW w:w="1985" w:type="dxa"/>
          </w:tcPr>
          <w:p w14:paraId="382EB42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6 (0.8)</w:t>
            </w:r>
          </w:p>
        </w:tc>
        <w:tc>
          <w:tcPr>
            <w:tcW w:w="973" w:type="dxa"/>
          </w:tcPr>
          <w:p w14:paraId="72C1D4B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85024DB" w14:textId="77777777" w:rsidTr="005138B7">
        <w:trPr>
          <w:trHeight w:hRule="exact" w:val="340"/>
        </w:trPr>
        <w:tc>
          <w:tcPr>
            <w:tcW w:w="2836" w:type="dxa"/>
          </w:tcPr>
          <w:p w14:paraId="7E6307BF" w14:textId="0E22C6F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≥10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000</w:t>
            </w:r>
          </w:p>
        </w:tc>
        <w:tc>
          <w:tcPr>
            <w:tcW w:w="1985" w:type="dxa"/>
            <w:vAlign w:val="bottom"/>
          </w:tcPr>
          <w:p w14:paraId="382D38E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14 (8.7)</w:t>
            </w:r>
          </w:p>
        </w:tc>
        <w:tc>
          <w:tcPr>
            <w:tcW w:w="1984" w:type="dxa"/>
          </w:tcPr>
          <w:p w14:paraId="39ECBBF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590 (10.2)</w:t>
            </w:r>
          </w:p>
        </w:tc>
        <w:tc>
          <w:tcPr>
            <w:tcW w:w="1985" w:type="dxa"/>
          </w:tcPr>
          <w:p w14:paraId="49F4394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24 (3.4)</w:t>
            </w:r>
          </w:p>
        </w:tc>
        <w:tc>
          <w:tcPr>
            <w:tcW w:w="973" w:type="dxa"/>
          </w:tcPr>
          <w:p w14:paraId="3946B30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84618E6" w14:textId="77777777" w:rsidTr="005138B7">
        <w:trPr>
          <w:trHeight w:hRule="exact" w:val="340"/>
        </w:trPr>
        <w:tc>
          <w:tcPr>
            <w:tcW w:w="2836" w:type="dxa"/>
          </w:tcPr>
          <w:p w14:paraId="65A2E0AA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 xml:space="preserve">Unknown </w:t>
            </w:r>
          </w:p>
        </w:tc>
        <w:tc>
          <w:tcPr>
            <w:tcW w:w="1985" w:type="dxa"/>
            <w:vAlign w:val="bottom"/>
          </w:tcPr>
          <w:p w14:paraId="3491C44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,817 (88.7)</w:t>
            </w:r>
          </w:p>
        </w:tc>
        <w:tc>
          <w:tcPr>
            <w:tcW w:w="1984" w:type="dxa"/>
          </w:tcPr>
          <w:p w14:paraId="5724C96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0,649 (86.9)</w:t>
            </w:r>
          </w:p>
        </w:tc>
        <w:tc>
          <w:tcPr>
            <w:tcW w:w="1985" w:type="dxa"/>
          </w:tcPr>
          <w:p w14:paraId="394FC29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9168 (94.9)</w:t>
            </w:r>
          </w:p>
        </w:tc>
        <w:tc>
          <w:tcPr>
            <w:tcW w:w="973" w:type="dxa"/>
          </w:tcPr>
          <w:p w14:paraId="43EA22C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172B7F5" w14:textId="77777777" w:rsidTr="005138B7">
        <w:trPr>
          <w:trHeight w:hRule="exact" w:val="340"/>
        </w:trPr>
        <w:tc>
          <w:tcPr>
            <w:tcW w:w="2836" w:type="dxa"/>
          </w:tcPr>
          <w:p w14:paraId="0435DDCA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dian log10 (IQR) HIV-RNA</w:t>
            </w:r>
          </w:p>
        </w:tc>
        <w:tc>
          <w:tcPr>
            <w:tcW w:w="1985" w:type="dxa"/>
          </w:tcPr>
          <w:p w14:paraId="218A44A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.9 (4.1, 5.4)</w:t>
            </w:r>
          </w:p>
        </w:tc>
        <w:tc>
          <w:tcPr>
            <w:tcW w:w="1984" w:type="dxa"/>
          </w:tcPr>
          <w:p w14:paraId="5077C1C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.9 (4.1, 5.4)</w:t>
            </w:r>
          </w:p>
        </w:tc>
        <w:tc>
          <w:tcPr>
            <w:tcW w:w="1985" w:type="dxa"/>
          </w:tcPr>
          <w:p w14:paraId="1D52FC9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.7 (3.6, 5.2)</w:t>
            </w:r>
          </w:p>
        </w:tc>
        <w:tc>
          <w:tcPr>
            <w:tcW w:w="973" w:type="dxa"/>
          </w:tcPr>
          <w:p w14:paraId="13AFFC6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63E7FF4C" w14:textId="77777777" w:rsidTr="005138B7">
        <w:trPr>
          <w:trHeight w:hRule="exact" w:val="340"/>
        </w:trPr>
        <w:tc>
          <w:tcPr>
            <w:tcW w:w="2836" w:type="dxa"/>
          </w:tcPr>
          <w:p w14:paraId="09082938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1921FC73" w14:textId="46887E4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.6 (1.3</w:t>
            </w:r>
            <w:r w:rsidR="00315627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7DE769B" w14:textId="7D614055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.6 (1.</w:t>
            </w:r>
            <w:r w:rsidR="00315627"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3C79064E" w14:textId="1304B320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.3 (1.4</w:t>
            </w:r>
            <w:r w:rsidR="00315627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73" w:type="dxa"/>
          </w:tcPr>
          <w:p w14:paraId="09F3AAB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54455AE" w14:textId="77777777" w:rsidTr="005138B7">
        <w:trPr>
          <w:trHeight w:hRule="exact" w:val="340"/>
        </w:trPr>
        <w:tc>
          <w:tcPr>
            <w:tcW w:w="2836" w:type="dxa"/>
          </w:tcPr>
          <w:p w14:paraId="5639ECE3" w14:textId="77777777" w:rsidR="00801ECF" w:rsidRPr="00801ECF" w:rsidRDefault="00801ECF" w:rsidP="00801ECF">
            <w:pPr>
              <w:spacing w:after="0" w:line="240" w:lineRule="auto"/>
              <w:ind w:left="34" w:hanging="5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O/CDC clinical stage</w:t>
            </w:r>
          </w:p>
        </w:tc>
        <w:tc>
          <w:tcPr>
            <w:tcW w:w="1985" w:type="dxa"/>
          </w:tcPr>
          <w:p w14:paraId="074197F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A7058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42ED778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2B0E78F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533B317C" w14:textId="77777777" w:rsidTr="005138B7">
        <w:trPr>
          <w:trHeight w:hRule="exact" w:val="340"/>
        </w:trPr>
        <w:tc>
          <w:tcPr>
            <w:tcW w:w="2836" w:type="dxa"/>
          </w:tcPr>
          <w:p w14:paraId="0997D0E7" w14:textId="77777777" w:rsidR="00801ECF" w:rsidRPr="003F4C21" w:rsidRDefault="00801ECF" w:rsidP="003F4C21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3F4C21">
              <w:rPr>
                <w:rFonts w:ascii="Times New Roman" w:eastAsia="Times New Roman" w:hAnsi="Times New Roman" w:cs="Times New Roman"/>
                <w:lang w:val="en-US"/>
              </w:rPr>
              <w:t>WHO stage 1/ CDC stage N</w:t>
            </w:r>
          </w:p>
        </w:tc>
        <w:tc>
          <w:tcPr>
            <w:tcW w:w="1985" w:type="dxa"/>
          </w:tcPr>
          <w:p w14:paraId="2035D57B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129 (4.7)</w:t>
            </w:r>
          </w:p>
        </w:tc>
        <w:tc>
          <w:tcPr>
            <w:tcW w:w="1984" w:type="dxa"/>
          </w:tcPr>
          <w:p w14:paraId="4C4BA5ED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91 (3.7)</w:t>
            </w:r>
          </w:p>
        </w:tc>
        <w:tc>
          <w:tcPr>
            <w:tcW w:w="1985" w:type="dxa"/>
          </w:tcPr>
          <w:p w14:paraId="0D295190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838 (8.7)</w:t>
            </w:r>
          </w:p>
        </w:tc>
        <w:tc>
          <w:tcPr>
            <w:tcW w:w="973" w:type="dxa"/>
          </w:tcPr>
          <w:p w14:paraId="052ABA56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5C35449" w14:textId="77777777" w:rsidTr="005138B7">
        <w:trPr>
          <w:trHeight w:hRule="exact" w:val="340"/>
        </w:trPr>
        <w:tc>
          <w:tcPr>
            <w:tcW w:w="2836" w:type="dxa"/>
          </w:tcPr>
          <w:p w14:paraId="20E63D63" w14:textId="77777777" w:rsidR="00801ECF" w:rsidRPr="003F4C21" w:rsidRDefault="00801ECF" w:rsidP="003F4C21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3F4C21">
              <w:rPr>
                <w:rFonts w:ascii="Times New Roman" w:eastAsia="Times New Roman" w:hAnsi="Times New Roman" w:cs="Times New Roman"/>
                <w:lang w:val="en-US"/>
              </w:rPr>
              <w:t>WHO stage 2/ CDC stage A</w:t>
            </w:r>
          </w:p>
        </w:tc>
        <w:tc>
          <w:tcPr>
            <w:tcW w:w="1985" w:type="dxa"/>
          </w:tcPr>
          <w:p w14:paraId="3BCDC28D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086 (6.9)</w:t>
            </w:r>
          </w:p>
        </w:tc>
        <w:tc>
          <w:tcPr>
            <w:tcW w:w="1984" w:type="dxa"/>
          </w:tcPr>
          <w:p w14:paraId="5FAD6EEA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552 (7.2)</w:t>
            </w:r>
          </w:p>
        </w:tc>
        <w:tc>
          <w:tcPr>
            <w:tcW w:w="1985" w:type="dxa"/>
          </w:tcPr>
          <w:p w14:paraId="1B850317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34 (5.5)</w:t>
            </w:r>
          </w:p>
        </w:tc>
        <w:tc>
          <w:tcPr>
            <w:tcW w:w="973" w:type="dxa"/>
          </w:tcPr>
          <w:p w14:paraId="58D45B67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4A9A7E81" w14:textId="77777777" w:rsidTr="005138B7">
        <w:trPr>
          <w:trHeight w:hRule="exact" w:val="340"/>
        </w:trPr>
        <w:tc>
          <w:tcPr>
            <w:tcW w:w="2836" w:type="dxa"/>
          </w:tcPr>
          <w:p w14:paraId="11855481" w14:textId="77777777" w:rsidR="00801ECF" w:rsidRPr="003F4C21" w:rsidRDefault="00801ECF" w:rsidP="003F4C21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3F4C21">
              <w:rPr>
                <w:rFonts w:ascii="Times New Roman" w:eastAsia="Times New Roman" w:hAnsi="Times New Roman" w:cs="Times New Roman"/>
                <w:lang w:val="en-US"/>
              </w:rPr>
              <w:t>WHO stage 3/ CDC stage B</w:t>
            </w:r>
          </w:p>
        </w:tc>
        <w:tc>
          <w:tcPr>
            <w:tcW w:w="1985" w:type="dxa"/>
          </w:tcPr>
          <w:p w14:paraId="4307A67D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959 (8.8)</w:t>
            </w:r>
          </w:p>
        </w:tc>
        <w:tc>
          <w:tcPr>
            <w:tcW w:w="1984" w:type="dxa"/>
          </w:tcPr>
          <w:p w14:paraId="178AEA25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322 (9.4)</w:t>
            </w:r>
          </w:p>
        </w:tc>
        <w:tc>
          <w:tcPr>
            <w:tcW w:w="1985" w:type="dxa"/>
          </w:tcPr>
          <w:p w14:paraId="47455406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637 (6.6)</w:t>
            </w:r>
          </w:p>
        </w:tc>
        <w:tc>
          <w:tcPr>
            <w:tcW w:w="973" w:type="dxa"/>
          </w:tcPr>
          <w:p w14:paraId="49B54811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7A9AC6BC" w14:textId="77777777" w:rsidTr="005138B7">
        <w:trPr>
          <w:trHeight w:hRule="exact" w:val="340"/>
        </w:trPr>
        <w:tc>
          <w:tcPr>
            <w:tcW w:w="2836" w:type="dxa"/>
          </w:tcPr>
          <w:p w14:paraId="23F3FBE6" w14:textId="77777777" w:rsidR="00801ECF" w:rsidRPr="003F4C21" w:rsidRDefault="00801ECF" w:rsidP="003F4C21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3F4C21">
              <w:rPr>
                <w:rFonts w:ascii="Times New Roman" w:eastAsia="Times New Roman" w:hAnsi="Times New Roman" w:cs="Times New Roman"/>
                <w:lang w:val="en-US"/>
              </w:rPr>
              <w:t>WHO stage 4/ CDC stage C</w:t>
            </w:r>
          </w:p>
        </w:tc>
        <w:tc>
          <w:tcPr>
            <w:tcW w:w="1985" w:type="dxa"/>
          </w:tcPr>
          <w:p w14:paraId="621362A5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598 (5.8)</w:t>
            </w:r>
          </w:p>
        </w:tc>
        <w:tc>
          <w:tcPr>
            <w:tcW w:w="1984" w:type="dxa"/>
          </w:tcPr>
          <w:p w14:paraId="1CBC47B5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351 (6.7)</w:t>
            </w:r>
          </w:p>
        </w:tc>
        <w:tc>
          <w:tcPr>
            <w:tcW w:w="1985" w:type="dxa"/>
          </w:tcPr>
          <w:p w14:paraId="7E17B694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47 (2.6)</w:t>
            </w:r>
          </w:p>
        </w:tc>
        <w:tc>
          <w:tcPr>
            <w:tcW w:w="973" w:type="dxa"/>
          </w:tcPr>
          <w:p w14:paraId="6EC44512" w14:textId="77777777" w:rsidR="00801ECF" w:rsidRPr="00801ECF" w:rsidRDefault="00801ECF" w:rsidP="003F4C21">
            <w:pPr>
              <w:spacing w:after="0" w:line="480" w:lineRule="auto"/>
              <w:ind w:firstLine="176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7F5A642" w14:textId="77777777" w:rsidTr="005138B7">
        <w:trPr>
          <w:trHeight w:hRule="exact" w:val="340"/>
        </w:trPr>
        <w:tc>
          <w:tcPr>
            <w:tcW w:w="2836" w:type="dxa"/>
          </w:tcPr>
          <w:p w14:paraId="1EC71C99" w14:textId="77777777" w:rsidR="00801ECF" w:rsidRPr="00801ECF" w:rsidRDefault="00801ECF" w:rsidP="00801ECF">
            <w:pPr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 xml:space="preserve">Not documented </w:t>
            </w:r>
          </w:p>
        </w:tc>
        <w:tc>
          <w:tcPr>
            <w:tcW w:w="1985" w:type="dxa"/>
            <w:vAlign w:val="bottom"/>
          </w:tcPr>
          <w:p w14:paraId="57A0EEA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,150 (73.8)</w:t>
            </w:r>
          </w:p>
        </w:tc>
        <w:tc>
          <w:tcPr>
            <w:tcW w:w="1984" w:type="dxa"/>
          </w:tcPr>
          <w:p w14:paraId="53EF502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5,745 (73.0)</w:t>
            </w:r>
          </w:p>
        </w:tc>
        <w:tc>
          <w:tcPr>
            <w:tcW w:w="1985" w:type="dxa"/>
          </w:tcPr>
          <w:p w14:paraId="1EE3EFA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405 (76.7)</w:t>
            </w:r>
          </w:p>
        </w:tc>
        <w:tc>
          <w:tcPr>
            <w:tcW w:w="973" w:type="dxa"/>
          </w:tcPr>
          <w:p w14:paraId="296E4FB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74CB606" w14:textId="77777777" w:rsidTr="005138B7">
        <w:trPr>
          <w:trHeight w:hRule="exact" w:val="340"/>
        </w:trPr>
        <w:tc>
          <w:tcPr>
            <w:tcW w:w="2836" w:type="dxa"/>
          </w:tcPr>
          <w:p w14:paraId="75F7E5F9" w14:textId="77777777" w:rsidR="00801ECF" w:rsidRPr="00801ECF" w:rsidRDefault="00801ECF" w:rsidP="00801ECF">
            <w:pPr>
              <w:spacing w:after="0" w:line="480" w:lineRule="auto"/>
              <w:ind w:firstLine="33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eight-for-age z-score score</w:t>
            </w:r>
          </w:p>
        </w:tc>
        <w:tc>
          <w:tcPr>
            <w:tcW w:w="1985" w:type="dxa"/>
          </w:tcPr>
          <w:p w14:paraId="423E83E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3573E4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74FC682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12349BE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5FA6DEF7" w14:textId="77777777" w:rsidTr="005138B7">
        <w:trPr>
          <w:trHeight w:hRule="exact" w:val="340"/>
        </w:trPr>
        <w:tc>
          <w:tcPr>
            <w:tcW w:w="2836" w:type="dxa"/>
          </w:tcPr>
          <w:p w14:paraId="24EFA8E6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-3</w:t>
            </w:r>
          </w:p>
        </w:tc>
        <w:tc>
          <w:tcPr>
            <w:tcW w:w="1985" w:type="dxa"/>
            <w:vAlign w:val="bottom"/>
          </w:tcPr>
          <w:p w14:paraId="192F332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85 (19.8)</w:t>
            </w:r>
          </w:p>
        </w:tc>
        <w:tc>
          <w:tcPr>
            <w:tcW w:w="1984" w:type="dxa"/>
          </w:tcPr>
          <w:p w14:paraId="42CB4B5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641 (21.7)</w:t>
            </w:r>
          </w:p>
        </w:tc>
        <w:tc>
          <w:tcPr>
            <w:tcW w:w="1985" w:type="dxa"/>
          </w:tcPr>
          <w:p w14:paraId="0C1559F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44 (12.9)</w:t>
            </w:r>
          </w:p>
        </w:tc>
        <w:tc>
          <w:tcPr>
            <w:tcW w:w="973" w:type="dxa"/>
          </w:tcPr>
          <w:p w14:paraId="2A281B2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51968321" w14:textId="77777777" w:rsidTr="005138B7">
        <w:trPr>
          <w:trHeight w:hRule="exact" w:val="340"/>
        </w:trPr>
        <w:tc>
          <w:tcPr>
            <w:tcW w:w="2836" w:type="dxa"/>
          </w:tcPr>
          <w:p w14:paraId="1FC4993A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3 ≤ to &lt;-2</w:t>
            </w:r>
          </w:p>
        </w:tc>
        <w:tc>
          <w:tcPr>
            <w:tcW w:w="1985" w:type="dxa"/>
            <w:vAlign w:val="bottom"/>
          </w:tcPr>
          <w:p w14:paraId="5437045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66 (14.6)</w:t>
            </w:r>
          </w:p>
        </w:tc>
        <w:tc>
          <w:tcPr>
            <w:tcW w:w="1984" w:type="dxa"/>
          </w:tcPr>
          <w:p w14:paraId="5DAE2EE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834 (16.6)</w:t>
            </w:r>
          </w:p>
        </w:tc>
        <w:tc>
          <w:tcPr>
            <w:tcW w:w="1985" w:type="dxa"/>
          </w:tcPr>
          <w:p w14:paraId="7E4A680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32 (7.6)</w:t>
            </w:r>
          </w:p>
        </w:tc>
        <w:tc>
          <w:tcPr>
            <w:tcW w:w="973" w:type="dxa"/>
          </w:tcPr>
          <w:p w14:paraId="0786988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3CAD64A" w14:textId="77777777" w:rsidTr="005138B7">
        <w:trPr>
          <w:trHeight w:hRule="exact" w:val="340"/>
        </w:trPr>
        <w:tc>
          <w:tcPr>
            <w:tcW w:w="2836" w:type="dxa"/>
          </w:tcPr>
          <w:p w14:paraId="16316E25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 ≤ to &lt;-1</w:t>
            </w:r>
          </w:p>
        </w:tc>
        <w:tc>
          <w:tcPr>
            <w:tcW w:w="1985" w:type="dxa"/>
            <w:vAlign w:val="bottom"/>
          </w:tcPr>
          <w:p w14:paraId="015B3D2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01 (16.7)</w:t>
            </w:r>
          </w:p>
        </w:tc>
        <w:tc>
          <w:tcPr>
            <w:tcW w:w="1984" w:type="dxa"/>
          </w:tcPr>
          <w:p w14:paraId="24461ED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6396 (18.1)</w:t>
            </w:r>
          </w:p>
        </w:tc>
        <w:tc>
          <w:tcPr>
            <w:tcW w:w="1985" w:type="dxa"/>
          </w:tcPr>
          <w:p w14:paraId="3119185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105 (11.4)</w:t>
            </w:r>
          </w:p>
        </w:tc>
        <w:tc>
          <w:tcPr>
            <w:tcW w:w="973" w:type="dxa"/>
          </w:tcPr>
          <w:p w14:paraId="2AC85DF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4137310" w14:textId="77777777" w:rsidTr="005138B7">
        <w:trPr>
          <w:trHeight w:hRule="exact" w:val="340"/>
        </w:trPr>
        <w:tc>
          <w:tcPr>
            <w:tcW w:w="2836" w:type="dxa"/>
          </w:tcPr>
          <w:p w14:paraId="778BC47C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≥-1</w:t>
            </w:r>
          </w:p>
        </w:tc>
        <w:tc>
          <w:tcPr>
            <w:tcW w:w="1985" w:type="dxa"/>
            <w:vAlign w:val="bottom"/>
          </w:tcPr>
          <w:p w14:paraId="47FDCB4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60 (20.2)</w:t>
            </w:r>
          </w:p>
        </w:tc>
        <w:tc>
          <w:tcPr>
            <w:tcW w:w="1984" w:type="dxa"/>
          </w:tcPr>
          <w:p w14:paraId="6E6C0A9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827 (16.5)</w:t>
            </w:r>
          </w:p>
        </w:tc>
        <w:tc>
          <w:tcPr>
            <w:tcW w:w="1985" w:type="dxa"/>
          </w:tcPr>
          <w:p w14:paraId="41DEBAE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233 (33.5)</w:t>
            </w:r>
          </w:p>
        </w:tc>
        <w:tc>
          <w:tcPr>
            <w:tcW w:w="973" w:type="dxa"/>
          </w:tcPr>
          <w:p w14:paraId="18B5734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803EC0E" w14:textId="77777777" w:rsidTr="005138B7">
        <w:trPr>
          <w:trHeight w:hRule="exact" w:val="340"/>
        </w:trPr>
        <w:tc>
          <w:tcPr>
            <w:tcW w:w="2836" w:type="dxa"/>
          </w:tcPr>
          <w:p w14:paraId="7931D63F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vAlign w:val="bottom"/>
          </w:tcPr>
          <w:p w14:paraId="07F519E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,910 (28.7)</w:t>
            </w:r>
          </w:p>
        </w:tc>
        <w:tc>
          <w:tcPr>
            <w:tcW w:w="1984" w:type="dxa"/>
          </w:tcPr>
          <w:p w14:paraId="60EEDBA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9563 (27.1)</w:t>
            </w:r>
          </w:p>
        </w:tc>
        <w:tc>
          <w:tcPr>
            <w:tcW w:w="1985" w:type="dxa"/>
          </w:tcPr>
          <w:p w14:paraId="466C71E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347 (34.6)</w:t>
            </w:r>
          </w:p>
        </w:tc>
        <w:tc>
          <w:tcPr>
            <w:tcW w:w="973" w:type="dxa"/>
          </w:tcPr>
          <w:p w14:paraId="495975A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6CCB0B88" w14:textId="77777777" w:rsidTr="005138B7">
        <w:trPr>
          <w:trHeight w:hRule="exact" w:val="340"/>
        </w:trPr>
        <w:tc>
          <w:tcPr>
            <w:tcW w:w="2836" w:type="dxa"/>
          </w:tcPr>
          <w:p w14:paraId="19837AC7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985" w:type="dxa"/>
          </w:tcPr>
          <w:p w14:paraId="6409E5C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1.9 (-3.2, -0.9)</w:t>
            </w:r>
          </w:p>
        </w:tc>
        <w:tc>
          <w:tcPr>
            <w:tcW w:w="1984" w:type="dxa"/>
          </w:tcPr>
          <w:p w14:paraId="6AC0FA0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1 (-3.3, -1.1)</w:t>
            </w:r>
          </w:p>
        </w:tc>
        <w:tc>
          <w:tcPr>
            <w:tcW w:w="1985" w:type="dxa"/>
          </w:tcPr>
          <w:p w14:paraId="0845C11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0.9 (-2.5, 0.1)</w:t>
            </w:r>
          </w:p>
        </w:tc>
        <w:tc>
          <w:tcPr>
            <w:tcW w:w="973" w:type="dxa"/>
          </w:tcPr>
          <w:p w14:paraId="770DF05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42F0FEC0" w14:textId="77777777" w:rsidTr="005138B7">
        <w:trPr>
          <w:trHeight w:hRule="exact" w:val="340"/>
        </w:trPr>
        <w:tc>
          <w:tcPr>
            <w:tcW w:w="2836" w:type="dxa"/>
          </w:tcPr>
          <w:p w14:paraId="4486420A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6DA0472E" w14:textId="16EDF53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1 (1.</w:t>
            </w:r>
            <w:r w:rsidR="00315627">
              <w:rPr>
                <w:rFonts w:ascii="Times New Roman" w:eastAsia="Times New Roman" w:hAnsi="Times New Roman" w:cs="Times New Roman"/>
                <w:lang w:val="en-US"/>
              </w:rPr>
              <w:t>89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8D7AFD7" w14:textId="41E50E08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3 (1.</w:t>
            </w:r>
            <w:r w:rsidR="00315627">
              <w:rPr>
                <w:rFonts w:ascii="Times New Roman" w:eastAsia="Times New Roman" w:hAnsi="Times New Roman" w:cs="Times New Roman"/>
                <w:lang w:val="en-US"/>
              </w:rPr>
              <w:t>79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458195F5" w14:textId="0B581496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1.5 (2.1</w:t>
            </w:r>
            <w:r w:rsidR="00315627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73" w:type="dxa"/>
          </w:tcPr>
          <w:p w14:paraId="1762C37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254E290E" w14:textId="77777777" w:rsidTr="005138B7">
        <w:trPr>
          <w:trHeight w:hRule="exact" w:val="340"/>
        </w:trPr>
        <w:tc>
          <w:tcPr>
            <w:tcW w:w="2836" w:type="dxa"/>
          </w:tcPr>
          <w:p w14:paraId="3269DBC6" w14:textId="77777777" w:rsidR="00801ECF" w:rsidRPr="00801ECF" w:rsidRDefault="00801ECF" w:rsidP="00801ECF">
            <w:pPr>
              <w:spacing w:after="0" w:line="480" w:lineRule="auto"/>
              <w:ind w:firstLine="33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eight-for-age z-score score</w:t>
            </w:r>
          </w:p>
        </w:tc>
        <w:tc>
          <w:tcPr>
            <w:tcW w:w="1985" w:type="dxa"/>
          </w:tcPr>
          <w:p w14:paraId="2221147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A1B1BC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D04A4FD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263A4AA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4E166A9D" w14:textId="77777777" w:rsidTr="005138B7">
        <w:trPr>
          <w:trHeight w:hRule="exact" w:val="340"/>
        </w:trPr>
        <w:tc>
          <w:tcPr>
            <w:tcW w:w="2836" w:type="dxa"/>
          </w:tcPr>
          <w:p w14:paraId="4289CFC2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-3</w:t>
            </w:r>
          </w:p>
        </w:tc>
        <w:tc>
          <w:tcPr>
            <w:tcW w:w="1985" w:type="dxa"/>
            <w:vAlign w:val="bottom"/>
          </w:tcPr>
          <w:p w14:paraId="3BF41ED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76 (13.8)</w:t>
            </w:r>
          </w:p>
        </w:tc>
        <w:tc>
          <w:tcPr>
            <w:tcW w:w="1984" w:type="dxa"/>
          </w:tcPr>
          <w:p w14:paraId="1F50F8E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729 (16.3)</w:t>
            </w:r>
          </w:p>
        </w:tc>
        <w:tc>
          <w:tcPr>
            <w:tcW w:w="1985" w:type="dxa"/>
          </w:tcPr>
          <w:p w14:paraId="0068752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47 (4.6)</w:t>
            </w:r>
          </w:p>
        </w:tc>
        <w:tc>
          <w:tcPr>
            <w:tcW w:w="973" w:type="dxa"/>
          </w:tcPr>
          <w:p w14:paraId="42623EF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E141E10" w14:textId="77777777" w:rsidTr="005138B7">
        <w:trPr>
          <w:trHeight w:hRule="exact" w:val="340"/>
        </w:trPr>
        <w:tc>
          <w:tcPr>
            <w:tcW w:w="2836" w:type="dxa"/>
          </w:tcPr>
          <w:p w14:paraId="4D04EBF1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3 ≤ to &lt;-2</w:t>
            </w:r>
          </w:p>
        </w:tc>
        <w:tc>
          <w:tcPr>
            <w:tcW w:w="1985" w:type="dxa"/>
            <w:vAlign w:val="bottom"/>
          </w:tcPr>
          <w:p w14:paraId="50DC4D6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58 (13.9)</w:t>
            </w:r>
          </w:p>
        </w:tc>
        <w:tc>
          <w:tcPr>
            <w:tcW w:w="1984" w:type="dxa"/>
          </w:tcPr>
          <w:p w14:paraId="2E921B85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666 (16.1)</w:t>
            </w:r>
          </w:p>
        </w:tc>
        <w:tc>
          <w:tcPr>
            <w:tcW w:w="1985" w:type="dxa"/>
          </w:tcPr>
          <w:p w14:paraId="3636928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92 (6.1)</w:t>
            </w:r>
          </w:p>
        </w:tc>
        <w:tc>
          <w:tcPr>
            <w:tcW w:w="973" w:type="dxa"/>
          </w:tcPr>
          <w:p w14:paraId="669F733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451F895" w14:textId="77777777" w:rsidTr="005138B7">
        <w:trPr>
          <w:trHeight w:hRule="exact" w:val="340"/>
        </w:trPr>
        <w:tc>
          <w:tcPr>
            <w:tcW w:w="2836" w:type="dxa"/>
          </w:tcPr>
          <w:p w14:paraId="34D202D0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 ≤ to &lt;-1</w:t>
            </w:r>
          </w:p>
        </w:tc>
        <w:tc>
          <w:tcPr>
            <w:tcW w:w="1985" w:type="dxa"/>
            <w:vAlign w:val="bottom"/>
          </w:tcPr>
          <w:p w14:paraId="77C2A57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84 (14.7)</w:t>
            </w:r>
          </w:p>
        </w:tc>
        <w:tc>
          <w:tcPr>
            <w:tcW w:w="1984" w:type="dxa"/>
          </w:tcPr>
          <w:p w14:paraId="015310D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282 (15.0)</w:t>
            </w:r>
          </w:p>
        </w:tc>
        <w:tc>
          <w:tcPr>
            <w:tcW w:w="1985" w:type="dxa"/>
          </w:tcPr>
          <w:p w14:paraId="6AB9C19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302 (13.5)</w:t>
            </w:r>
          </w:p>
        </w:tc>
        <w:tc>
          <w:tcPr>
            <w:tcW w:w="973" w:type="dxa"/>
          </w:tcPr>
          <w:p w14:paraId="73440A7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4227A267" w14:textId="77777777" w:rsidTr="005138B7">
        <w:trPr>
          <w:trHeight w:hRule="exact" w:val="340"/>
        </w:trPr>
        <w:tc>
          <w:tcPr>
            <w:tcW w:w="2836" w:type="dxa"/>
          </w:tcPr>
          <w:p w14:paraId="27BA2A19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≥-1</w:t>
            </w:r>
          </w:p>
        </w:tc>
        <w:tc>
          <w:tcPr>
            <w:tcW w:w="1985" w:type="dxa"/>
            <w:vAlign w:val="bottom"/>
          </w:tcPr>
          <w:p w14:paraId="2BEDBCE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39 (14.1)</w:t>
            </w:r>
          </w:p>
        </w:tc>
        <w:tc>
          <w:tcPr>
            <w:tcW w:w="1984" w:type="dxa"/>
          </w:tcPr>
          <w:p w14:paraId="5A73B54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092 (11.6)</w:t>
            </w:r>
          </w:p>
        </w:tc>
        <w:tc>
          <w:tcPr>
            <w:tcW w:w="1985" w:type="dxa"/>
          </w:tcPr>
          <w:p w14:paraId="23FDCE0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247 (23.3)</w:t>
            </w:r>
          </w:p>
        </w:tc>
        <w:tc>
          <w:tcPr>
            <w:tcW w:w="973" w:type="dxa"/>
          </w:tcPr>
          <w:p w14:paraId="5AD540E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70B1AE2B" w14:textId="77777777" w:rsidTr="005138B7">
        <w:trPr>
          <w:trHeight w:hRule="exact" w:val="340"/>
        </w:trPr>
        <w:tc>
          <w:tcPr>
            <w:tcW w:w="2836" w:type="dxa"/>
          </w:tcPr>
          <w:p w14:paraId="058E2403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Unknown</w:t>
            </w:r>
          </w:p>
        </w:tc>
        <w:tc>
          <w:tcPr>
            <w:tcW w:w="1985" w:type="dxa"/>
            <w:vAlign w:val="bottom"/>
          </w:tcPr>
          <w:p w14:paraId="39082B5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,565 (43.6)</w:t>
            </w:r>
          </w:p>
        </w:tc>
        <w:tc>
          <w:tcPr>
            <w:tcW w:w="1984" w:type="dxa"/>
          </w:tcPr>
          <w:p w14:paraId="0974189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,492 (41.1)</w:t>
            </w:r>
          </w:p>
        </w:tc>
        <w:tc>
          <w:tcPr>
            <w:tcW w:w="1985" w:type="dxa"/>
          </w:tcPr>
          <w:p w14:paraId="45E09DE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5073 (52.5)</w:t>
            </w:r>
          </w:p>
        </w:tc>
        <w:tc>
          <w:tcPr>
            <w:tcW w:w="973" w:type="dxa"/>
          </w:tcPr>
          <w:p w14:paraId="55170F45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71E886A2" w14:textId="77777777" w:rsidTr="005138B7">
        <w:trPr>
          <w:trHeight w:hRule="exact" w:val="340"/>
        </w:trPr>
        <w:tc>
          <w:tcPr>
            <w:tcW w:w="2836" w:type="dxa"/>
          </w:tcPr>
          <w:p w14:paraId="6B739B3C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985" w:type="dxa"/>
          </w:tcPr>
          <w:p w14:paraId="4D17312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0 (-3.0, -1.0)</w:t>
            </w:r>
          </w:p>
        </w:tc>
        <w:tc>
          <w:tcPr>
            <w:tcW w:w="1984" w:type="dxa"/>
          </w:tcPr>
          <w:p w14:paraId="0DC47AD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2 (-3.1, -1.3)</w:t>
            </w:r>
          </w:p>
        </w:tc>
        <w:tc>
          <w:tcPr>
            <w:tcW w:w="1985" w:type="dxa"/>
          </w:tcPr>
          <w:p w14:paraId="45AA026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1.0 (-1.9, -0.3)</w:t>
            </w:r>
          </w:p>
        </w:tc>
        <w:tc>
          <w:tcPr>
            <w:tcW w:w="973" w:type="dxa"/>
          </w:tcPr>
          <w:p w14:paraId="262B9B10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24621B8D" w14:textId="77777777" w:rsidTr="005138B7">
        <w:trPr>
          <w:trHeight w:hRule="exact" w:val="340"/>
        </w:trPr>
        <w:tc>
          <w:tcPr>
            <w:tcW w:w="2836" w:type="dxa"/>
          </w:tcPr>
          <w:p w14:paraId="0081DC2F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10E896C6" w14:textId="4D1A8380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0 (1.5)</w:t>
            </w:r>
          </w:p>
        </w:tc>
        <w:tc>
          <w:tcPr>
            <w:tcW w:w="1984" w:type="dxa"/>
          </w:tcPr>
          <w:p w14:paraId="45ECD70A" w14:textId="0D33AA82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2.2 (1.</w:t>
            </w:r>
            <w:r w:rsidR="00730D84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2A0266F3" w14:textId="1220EB03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-1.2 (1.4)</w:t>
            </w:r>
          </w:p>
        </w:tc>
        <w:tc>
          <w:tcPr>
            <w:tcW w:w="973" w:type="dxa"/>
          </w:tcPr>
          <w:p w14:paraId="39343F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48F4EC7A" w14:textId="77777777" w:rsidTr="009F10E7">
        <w:trPr>
          <w:trHeight w:hRule="exact" w:val="622"/>
        </w:trPr>
        <w:tc>
          <w:tcPr>
            <w:tcW w:w="2836" w:type="dxa"/>
          </w:tcPr>
          <w:p w14:paraId="62C7B24F" w14:textId="6737AD39" w:rsidR="00801ECF" w:rsidRPr="00801ECF" w:rsidRDefault="00801ECF" w:rsidP="009F10E7">
            <w:pPr>
              <w:spacing w:after="0" w:line="240" w:lineRule="auto"/>
              <w:ind w:firstLine="29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First </w:t>
            </w:r>
            <w:r w:rsidR="008B427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ntiretroviral </w:t>
            </w:r>
            <w:proofErr w:type="spellStart"/>
            <w:r w:rsidR="008B427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gimen</w:t>
            </w:r>
            <w:r w:rsidR="00855B95" w:rsidRPr="006B633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</w:tcPr>
          <w:p w14:paraId="2210627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99EE41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0FA15DA4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3C9205CA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01C8965F" w14:textId="77777777" w:rsidTr="005138B7">
        <w:trPr>
          <w:trHeight w:hRule="exact" w:val="340"/>
        </w:trPr>
        <w:tc>
          <w:tcPr>
            <w:tcW w:w="2836" w:type="dxa"/>
          </w:tcPr>
          <w:p w14:paraId="7720D2D8" w14:textId="699DE94D" w:rsidR="00801ECF" w:rsidRPr="00801ECF" w:rsidRDefault="0062406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3-</w:t>
            </w:r>
            <w:r w:rsidR="00801ECF"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ART-NNRTI</w:t>
            </w:r>
          </w:p>
        </w:tc>
        <w:tc>
          <w:tcPr>
            <w:tcW w:w="1985" w:type="dxa"/>
            <w:vAlign w:val="bottom"/>
          </w:tcPr>
          <w:p w14:paraId="4145901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,435 (83.3)</w:t>
            </w:r>
          </w:p>
        </w:tc>
        <w:tc>
          <w:tcPr>
            <w:tcW w:w="1984" w:type="dxa"/>
          </w:tcPr>
          <w:p w14:paraId="24B5CAA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9,023 (82.3)</w:t>
            </w:r>
          </w:p>
        </w:tc>
        <w:tc>
          <w:tcPr>
            <w:tcW w:w="1985" w:type="dxa"/>
          </w:tcPr>
          <w:p w14:paraId="6D2C2BA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8412 (87.1)</w:t>
            </w:r>
          </w:p>
        </w:tc>
        <w:tc>
          <w:tcPr>
            <w:tcW w:w="973" w:type="dxa"/>
          </w:tcPr>
          <w:p w14:paraId="52938E5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3B577C84" w14:textId="77777777" w:rsidTr="005138B7">
        <w:trPr>
          <w:trHeight w:hRule="exact" w:val="340"/>
        </w:trPr>
        <w:tc>
          <w:tcPr>
            <w:tcW w:w="2836" w:type="dxa"/>
          </w:tcPr>
          <w:p w14:paraId="073D6A2B" w14:textId="6A0C2CC6" w:rsidR="00801ECF" w:rsidRPr="00801ECF" w:rsidRDefault="00BC534A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3-</w:t>
            </w:r>
            <w:r w:rsidR="00801ECF"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ART-PI</w:t>
            </w:r>
          </w:p>
        </w:tc>
        <w:tc>
          <w:tcPr>
            <w:tcW w:w="1985" w:type="dxa"/>
            <w:vAlign w:val="bottom"/>
          </w:tcPr>
          <w:p w14:paraId="5A1EBB2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59 (3.7)</w:t>
            </w:r>
          </w:p>
        </w:tc>
        <w:tc>
          <w:tcPr>
            <w:tcW w:w="1984" w:type="dxa"/>
          </w:tcPr>
          <w:p w14:paraId="67FFB01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256 (3.6)</w:t>
            </w:r>
          </w:p>
        </w:tc>
        <w:tc>
          <w:tcPr>
            <w:tcW w:w="1985" w:type="dxa"/>
          </w:tcPr>
          <w:p w14:paraId="57132B7C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03 (4.2)</w:t>
            </w:r>
          </w:p>
        </w:tc>
        <w:tc>
          <w:tcPr>
            <w:tcW w:w="973" w:type="dxa"/>
          </w:tcPr>
          <w:p w14:paraId="157818A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1CAA0CD9" w14:textId="77777777" w:rsidTr="005138B7">
        <w:trPr>
          <w:trHeight w:hRule="exact" w:val="340"/>
        </w:trPr>
        <w:tc>
          <w:tcPr>
            <w:tcW w:w="2836" w:type="dxa"/>
          </w:tcPr>
          <w:p w14:paraId="26509B5D" w14:textId="701EA728" w:rsidR="00801ECF" w:rsidRPr="00801ECF" w:rsidRDefault="00BC534A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3-</w:t>
            </w:r>
            <w:r w:rsidR="00801ECF"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ART-NNRTI\PI</w:t>
            </w:r>
          </w:p>
        </w:tc>
        <w:tc>
          <w:tcPr>
            <w:tcW w:w="1985" w:type="dxa"/>
            <w:vAlign w:val="bottom"/>
          </w:tcPr>
          <w:p w14:paraId="7D64F63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 (0.1)</w:t>
            </w:r>
          </w:p>
        </w:tc>
        <w:tc>
          <w:tcPr>
            <w:tcW w:w="1984" w:type="dxa"/>
          </w:tcPr>
          <w:p w14:paraId="25471F2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34 (0.1)</w:t>
            </w:r>
          </w:p>
        </w:tc>
        <w:tc>
          <w:tcPr>
            <w:tcW w:w="1985" w:type="dxa"/>
          </w:tcPr>
          <w:p w14:paraId="348326C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 (0.1)</w:t>
            </w:r>
          </w:p>
        </w:tc>
        <w:tc>
          <w:tcPr>
            <w:tcW w:w="973" w:type="dxa"/>
          </w:tcPr>
          <w:p w14:paraId="2672C98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FC97450" w14:textId="77777777" w:rsidTr="005138B7">
        <w:trPr>
          <w:trHeight w:hRule="exact" w:val="340"/>
        </w:trPr>
        <w:tc>
          <w:tcPr>
            <w:tcW w:w="2836" w:type="dxa"/>
          </w:tcPr>
          <w:p w14:paraId="42BB9B47" w14:textId="62FF93B4" w:rsidR="00801ECF" w:rsidRPr="00801ECF" w:rsidRDefault="00BC534A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3-</w:t>
            </w:r>
            <w:r w:rsidR="00801ECF"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ART-other</w:t>
            </w:r>
          </w:p>
        </w:tc>
        <w:tc>
          <w:tcPr>
            <w:tcW w:w="1985" w:type="dxa"/>
            <w:vAlign w:val="bottom"/>
          </w:tcPr>
          <w:p w14:paraId="3240C058" w14:textId="01D24912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BC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3)</w:t>
            </w:r>
          </w:p>
        </w:tc>
        <w:tc>
          <w:tcPr>
            <w:tcW w:w="1984" w:type="dxa"/>
          </w:tcPr>
          <w:p w14:paraId="791FC9BB" w14:textId="7B49E17F" w:rsidR="00801ECF" w:rsidRPr="00801ECF" w:rsidRDefault="00BC534A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 w:rsidR="00801ECF" w:rsidRPr="00801ECF">
              <w:rPr>
                <w:rFonts w:ascii="Times New Roman" w:eastAsia="Times New Roman" w:hAnsi="Times New Roman" w:cs="Times New Roman"/>
                <w:lang w:val="en-US"/>
              </w:rPr>
              <w:t xml:space="preserve"> (0.3)</w:t>
            </w:r>
          </w:p>
        </w:tc>
        <w:tc>
          <w:tcPr>
            <w:tcW w:w="1985" w:type="dxa"/>
          </w:tcPr>
          <w:p w14:paraId="538AFC00" w14:textId="5C5CBA8D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BC534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 xml:space="preserve"> (0.3)</w:t>
            </w:r>
          </w:p>
        </w:tc>
        <w:tc>
          <w:tcPr>
            <w:tcW w:w="973" w:type="dxa"/>
          </w:tcPr>
          <w:p w14:paraId="15F26997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744E1A87" w14:textId="77777777" w:rsidTr="005138B7">
        <w:trPr>
          <w:trHeight w:hRule="exact" w:val="543"/>
        </w:trPr>
        <w:tc>
          <w:tcPr>
            <w:tcW w:w="2836" w:type="dxa"/>
          </w:tcPr>
          <w:p w14:paraId="3E7FEC37" w14:textId="6C6D95E7" w:rsidR="00801ECF" w:rsidRPr="00801ECF" w:rsidRDefault="00801ECF" w:rsidP="00801ECF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Non-</w:t>
            </w:r>
            <w:r w:rsidR="00BC534A">
              <w:rPr>
                <w:rFonts w:ascii="Times New Roman" w:eastAsia="Times New Roman" w:hAnsi="Times New Roman" w:cs="Times New Roman"/>
                <w:iCs/>
                <w:lang w:val="en-US"/>
              </w:rPr>
              <w:t>3-</w:t>
            </w: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ART; </w:t>
            </w:r>
          </w:p>
          <w:p w14:paraId="4C95DAF0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mono\dual</w:t>
            </w:r>
          </w:p>
        </w:tc>
        <w:tc>
          <w:tcPr>
            <w:tcW w:w="1985" w:type="dxa"/>
          </w:tcPr>
          <w:p w14:paraId="2BFD04AD" w14:textId="431CA139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6</w:t>
            </w:r>
            <w:r w:rsidR="00BC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2.6)</w:t>
            </w:r>
          </w:p>
        </w:tc>
        <w:tc>
          <w:tcPr>
            <w:tcW w:w="1984" w:type="dxa"/>
          </w:tcPr>
          <w:p w14:paraId="24A9325F" w14:textId="13E274D8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484</w:t>
            </w:r>
            <w:r w:rsidR="00BC534A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 xml:space="preserve"> (13.</w:t>
            </w:r>
            <w:r w:rsidR="00BC534A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09FE31F8" w14:textId="71A92E4D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81</w:t>
            </w:r>
            <w:r w:rsidR="00BC534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 xml:space="preserve"> (8.4)</w:t>
            </w:r>
          </w:p>
        </w:tc>
        <w:tc>
          <w:tcPr>
            <w:tcW w:w="973" w:type="dxa"/>
          </w:tcPr>
          <w:p w14:paraId="77CFA732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0F2E3E54" w14:textId="77777777" w:rsidTr="009F10E7">
        <w:trPr>
          <w:trHeight w:hRule="exact" w:val="613"/>
        </w:trPr>
        <w:tc>
          <w:tcPr>
            <w:tcW w:w="2836" w:type="dxa"/>
          </w:tcPr>
          <w:p w14:paraId="735CA680" w14:textId="026223C8" w:rsidR="00801ECF" w:rsidRPr="00801ECF" w:rsidRDefault="008B4278" w:rsidP="00801E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retroviral</w:t>
            </w:r>
            <w:r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="00801ECF" w:rsidRPr="00801EC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itiation year</w:t>
            </w:r>
          </w:p>
        </w:tc>
        <w:tc>
          <w:tcPr>
            <w:tcW w:w="1985" w:type="dxa"/>
            <w:vAlign w:val="bottom"/>
          </w:tcPr>
          <w:p w14:paraId="446C674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</w:tcPr>
          <w:p w14:paraId="0DC2BC21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02B7ED59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73" w:type="dxa"/>
          </w:tcPr>
          <w:p w14:paraId="65191B0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801ECF" w:rsidRPr="00801ECF" w14:paraId="4CD3F59B" w14:textId="77777777" w:rsidTr="005138B7">
        <w:trPr>
          <w:trHeight w:hRule="exact" w:val="340"/>
        </w:trPr>
        <w:tc>
          <w:tcPr>
            <w:tcW w:w="2836" w:type="dxa"/>
          </w:tcPr>
          <w:p w14:paraId="7C19C6C6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2003-2006</w:t>
            </w:r>
          </w:p>
        </w:tc>
        <w:tc>
          <w:tcPr>
            <w:tcW w:w="1985" w:type="dxa"/>
            <w:vAlign w:val="bottom"/>
          </w:tcPr>
          <w:p w14:paraId="03EB84DB" w14:textId="13E484E5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82 (22)</w:t>
            </w:r>
          </w:p>
        </w:tc>
        <w:tc>
          <w:tcPr>
            <w:tcW w:w="1984" w:type="dxa"/>
          </w:tcPr>
          <w:p w14:paraId="7D5480D3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9107 (25.8)</w:t>
            </w:r>
          </w:p>
        </w:tc>
        <w:tc>
          <w:tcPr>
            <w:tcW w:w="1985" w:type="dxa"/>
          </w:tcPr>
          <w:p w14:paraId="2DDF127E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775 (8.0)</w:t>
            </w:r>
          </w:p>
        </w:tc>
        <w:tc>
          <w:tcPr>
            <w:tcW w:w="973" w:type="dxa"/>
          </w:tcPr>
          <w:p w14:paraId="61D53EB8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2AC8315C" w14:textId="77777777" w:rsidTr="005138B7">
        <w:trPr>
          <w:trHeight w:hRule="exact" w:val="340"/>
        </w:trPr>
        <w:tc>
          <w:tcPr>
            <w:tcW w:w="2836" w:type="dxa"/>
          </w:tcPr>
          <w:p w14:paraId="7A821033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2007-2010</w:t>
            </w:r>
          </w:p>
        </w:tc>
        <w:tc>
          <w:tcPr>
            <w:tcW w:w="1985" w:type="dxa"/>
            <w:vAlign w:val="bottom"/>
          </w:tcPr>
          <w:p w14:paraId="6AB46D02" w14:textId="40CAFE83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 w:rsidR="00855B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2 (38.6)</w:t>
            </w:r>
          </w:p>
        </w:tc>
        <w:tc>
          <w:tcPr>
            <w:tcW w:w="1984" w:type="dxa"/>
          </w:tcPr>
          <w:p w14:paraId="26C6E8EE" w14:textId="6FC846FA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4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826 (42.1)</w:t>
            </w:r>
          </w:p>
        </w:tc>
        <w:tc>
          <w:tcPr>
            <w:tcW w:w="1985" w:type="dxa"/>
          </w:tcPr>
          <w:p w14:paraId="37E2A7F6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2516 (26.0)</w:t>
            </w:r>
          </w:p>
        </w:tc>
        <w:tc>
          <w:tcPr>
            <w:tcW w:w="973" w:type="dxa"/>
          </w:tcPr>
          <w:p w14:paraId="0D52565F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01ECF" w:rsidRPr="00801ECF" w14:paraId="21D3DCE8" w14:textId="77777777" w:rsidTr="005138B7">
        <w:trPr>
          <w:trHeight w:hRule="exact" w:val="340"/>
        </w:trPr>
        <w:tc>
          <w:tcPr>
            <w:tcW w:w="2836" w:type="dxa"/>
          </w:tcPr>
          <w:p w14:paraId="5D1A6EC3" w14:textId="77777777" w:rsidR="00801ECF" w:rsidRPr="00801ECF" w:rsidRDefault="00801ECF" w:rsidP="00801ECF">
            <w:pPr>
              <w:spacing w:after="0" w:line="480" w:lineRule="auto"/>
              <w:ind w:firstLine="176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iCs/>
                <w:lang w:val="en-US"/>
              </w:rPr>
              <w:t>2011-2016</w:t>
            </w:r>
          </w:p>
        </w:tc>
        <w:tc>
          <w:tcPr>
            <w:tcW w:w="1985" w:type="dxa"/>
            <w:vAlign w:val="bottom"/>
          </w:tcPr>
          <w:p w14:paraId="5A180E99" w14:textId="4692BFB5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 w:rsidR="00855B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8 (39.4)</w:t>
            </w:r>
          </w:p>
        </w:tc>
        <w:tc>
          <w:tcPr>
            <w:tcW w:w="1984" w:type="dxa"/>
          </w:tcPr>
          <w:p w14:paraId="67F4E2AA" w14:textId="080981E1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="00855B9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801ECF">
              <w:rPr>
                <w:rFonts w:ascii="Times New Roman" w:eastAsia="Times New Roman" w:hAnsi="Times New Roman" w:cs="Times New Roman"/>
                <w:lang w:val="en-US"/>
              </w:rPr>
              <w:t>328 (32.1)</w:t>
            </w:r>
          </w:p>
        </w:tc>
        <w:tc>
          <w:tcPr>
            <w:tcW w:w="1985" w:type="dxa"/>
          </w:tcPr>
          <w:p w14:paraId="38A880DB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1ECF">
              <w:rPr>
                <w:rFonts w:ascii="Times New Roman" w:eastAsia="Times New Roman" w:hAnsi="Times New Roman" w:cs="Times New Roman"/>
                <w:lang w:val="en-US"/>
              </w:rPr>
              <w:t>6370 (65.9)</w:t>
            </w:r>
          </w:p>
        </w:tc>
        <w:tc>
          <w:tcPr>
            <w:tcW w:w="973" w:type="dxa"/>
          </w:tcPr>
          <w:p w14:paraId="33641705" w14:textId="77777777" w:rsidR="00801ECF" w:rsidRPr="00801ECF" w:rsidRDefault="00801ECF" w:rsidP="00801EC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57CE6BB3" w14:textId="77777777" w:rsidR="00801ECF" w:rsidRPr="00B90514" w:rsidRDefault="00801ECF" w:rsidP="003F66A3">
      <w:pPr>
        <w:spacing w:before="120" w:after="0" w:line="240" w:lineRule="auto"/>
        <w:ind w:left="-567" w:firstLine="142"/>
        <w:rPr>
          <w:rFonts w:ascii="Times New Roman" w:eastAsia="Times New Roman" w:hAnsi="Times New Roman" w:cs="Times New Roman"/>
        </w:rPr>
      </w:pPr>
      <w:r w:rsidRPr="00B90514">
        <w:rPr>
          <w:rFonts w:ascii="Times New Roman" w:eastAsia="Times New Roman" w:hAnsi="Times New Roman" w:cs="Times New Roman"/>
        </w:rPr>
        <w:t>Notes:</w:t>
      </w:r>
    </w:p>
    <w:p w14:paraId="25068D71" w14:textId="06D14D9C" w:rsidR="00801ECF" w:rsidRDefault="00801ECF" w:rsidP="003F66A3">
      <w:pPr>
        <w:spacing w:before="120" w:after="0" w:line="240" w:lineRule="auto"/>
        <w:ind w:left="-426"/>
        <w:rPr>
          <w:rFonts w:ascii="Times New Roman" w:eastAsia="Times New Roman" w:hAnsi="Times New Roman" w:cs="Times New Roman"/>
        </w:rPr>
      </w:pPr>
      <w:r w:rsidRPr="00B90514">
        <w:rPr>
          <w:rFonts w:ascii="Times New Roman" w:eastAsia="Times New Roman" w:hAnsi="Times New Roman" w:cs="Times New Roman"/>
        </w:rPr>
        <w:lastRenderedPageBreak/>
        <w:t xml:space="preserve">IQR: interquartile range, SD: standard deviation, </w:t>
      </w:r>
      <w:r w:rsidR="00BC534A">
        <w:rPr>
          <w:rFonts w:ascii="Times New Roman" w:eastAsia="Times New Roman" w:hAnsi="Times New Roman" w:cs="Times New Roman"/>
        </w:rPr>
        <w:t>3-</w:t>
      </w:r>
      <w:r w:rsidR="00253D74" w:rsidRPr="00B90514">
        <w:rPr>
          <w:rFonts w:ascii="Times New Roman" w:eastAsia="Times New Roman" w:hAnsi="Times New Roman" w:cs="Times New Roman"/>
        </w:rPr>
        <w:t xml:space="preserve">ART: </w:t>
      </w:r>
      <w:r w:rsidR="008B4278">
        <w:rPr>
          <w:rFonts w:ascii="Times New Roman" w:eastAsia="Times New Roman" w:hAnsi="Times New Roman" w:cs="Times New Roman"/>
        </w:rPr>
        <w:t xml:space="preserve">antiretroviral therapy regimen of </w:t>
      </w:r>
      <w:r w:rsidR="00253D74" w:rsidRPr="00B90514">
        <w:rPr>
          <w:rFonts w:ascii="Times New Roman" w:eastAsia="Times New Roman" w:hAnsi="Times New Roman" w:cs="Times New Roman"/>
        </w:rPr>
        <w:t>three o</w:t>
      </w:r>
      <w:r w:rsidR="00B90514">
        <w:rPr>
          <w:rFonts w:ascii="Times New Roman" w:eastAsia="Times New Roman" w:hAnsi="Times New Roman" w:cs="Times New Roman"/>
        </w:rPr>
        <w:t>r</w:t>
      </w:r>
      <w:r w:rsidR="00253D74" w:rsidRPr="00B90514">
        <w:rPr>
          <w:rFonts w:ascii="Times New Roman" w:eastAsia="Times New Roman" w:hAnsi="Times New Roman" w:cs="Times New Roman"/>
        </w:rPr>
        <w:t xml:space="preserve"> more </w:t>
      </w:r>
      <w:r w:rsidR="008B4278">
        <w:rPr>
          <w:rFonts w:ascii="Times New Roman" w:eastAsia="Times New Roman" w:hAnsi="Times New Roman" w:cs="Times New Roman"/>
        </w:rPr>
        <w:t>drugs</w:t>
      </w:r>
      <w:r w:rsidR="00253D74" w:rsidRPr="00B90514">
        <w:rPr>
          <w:rFonts w:ascii="Times New Roman" w:eastAsia="Times New Roman" w:hAnsi="Times New Roman" w:cs="Times New Roman"/>
        </w:rPr>
        <w:t xml:space="preserve">, </w:t>
      </w:r>
      <w:r w:rsidRPr="00B90514">
        <w:rPr>
          <w:rFonts w:ascii="Times New Roman" w:eastAsia="Times New Roman" w:hAnsi="Times New Roman" w:cs="Times New Roman"/>
        </w:rPr>
        <w:t xml:space="preserve">NRTI: nucleoside reverse transcriptase inhibitors, NNRTI: non-nucleoside reverse transcriptase inhibitor, PI: protease inhibitor, mono/dual: </w:t>
      </w:r>
      <w:r w:rsidR="0091620E">
        <w:rPr>
          <w:rFonts w:ascii="Times New Roman" w:eastAsia="Times New Roman" w:hAnsi="Times New Roman" w:cs="Times New Roman"/>
        </w:rPr>
        <w:t xml:space="preserve">one </w:t>
      </w:r>
      <w:r w:rsidRPr="00B90514">
        <w:rPr>
          <w:rFonts w:ascii="Times New Roman" w:eastAsia="Times New Roman" w:hAnsi="Times New Roman" w:cs="Times New Roman"/>
        </w:rPr>
        <w:t xml:space="preserve">or two </w:t>
      </w:r>
      <w:r w:rsidR="0091620E">
        <w:rPr>
          <w:rFonts w:ascii="Times New Roman" w:eastAsia="Times New Roman" w:hAnsi="Times New Roman" w:cs="Times New Roman"/>
        </w:rPr>
        <w:t xml:space="preserve">antiretroviral </w:t>
      </w:r>
      <w:r w:rsidRPr="00B90514">
        <w:rPr>
          <w:rFonts w:ascii="Times New Roman" w:eastAsia="Times New Roman" w:hAnsi="Times New Roman" w:cs="Times New Roman"/>
        </w:rPr>
        <w:t xml:space="preserve">drugs.  Data are presented as N (%) unless otherwise noted.  We used the 1977 WHO growth curve for weight-for-age z-score (more recent weight curves </w:t>
      </w:r>
      <w:r w:rsidR="00730D84">
        <w:rPr>
          <w:rFonts w:ascii="Times New Roman" w:eastAsia="Times New Roman" w:hAnsi="Times New Roman" w:cs="Times New Roman"/>
        </w:rPr>
        <w:t xml:space="preserve">are limited to children age </w:t>
      </w:r>
      <w:r w:rsidR="00730D84" w:rsidRPr="006B6334">
        <w:rPr>
          <w:rFonts w:ascii="Times New Roman" w:eastAsia="Times New Roman" w:hAnsi="Times New Roman" w:cs="Times New Roman"/>
          <w:u w:val="single"/>
        </w:rPr>
        <w:t>&lt;</w:t>
      </w:r>
      <w:r w:rsidR="00730D84">
        <w:rPr>
          <w:rFonts w:ascii="Times New Roman" w:eastAsia="Times New Roman" w:hAnsi="Times New Roman" w:cs="Times New Roman"/>
        </w:rPr>
        <w:t>10 years</w:t>
      </w:r>
      <w:r w:rsidRPr="00B90514">
        <w:rPr>
          <w:rFonts w:ascii="Times New Roman" w:eastAsia="Times New Roman" w:hAnsi="Times New Roman" w:cs="Times New Roman"/>
        </w:rPr>
        <w:t>) and the 2007 WHO growth curve for height-for-age z-score.</w:t>
      </w:r>
    </w:p>
    <w:p w14:paraId="076CF29C" w14:textId="77777777" w:rsidR="003F66A3" w:rsidRPr="003F66A3" w:rsidRDefault="003F66A3" w:rsidP="003F66A3">
      <w:pPr>
        <w:spacing w:before="120" w:after="0" w:line="240" w:lineRule="auto"/>
        <w:ind w:left="-426"/>
        <w:rPr>
          <w:rFonts w:ascii="Times New Roman" w:eastAsia="Times New Roman" w:hAnsi="Times New Roman" w:cs="Times New Roman"/>
        </w:rPr>
      </w:pPr>
      <w:r w:rsidRPr="003F66A3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3F66A3">
        <w:rPr>
          <w:rFonts w:ascii="Times New Roman" w:eastAsia="Times New Roman" w:hAnsi="Times New Roman" w:cs="Times New Roman"/>
        </w:rPr>
        <w:t>Severe immune deficiency was defined based on the age-specific CD4 thresholds provided in the 2006 WHO global HIV treatment guidelines</w:t>
      </w:r>
      <w:r>
        <w:rPr>
          <w:rFonts w:ascii="Times New Roman" w:eastAsia="Times New Roman" w:hAnsi="Times New Roman" w:cs="Times New Roman"/>
        </w:rPr>
        <w:t>.</w:t>
      </w:r>
    </w:p>
    <w:p w14:paraId="5AE96354" w14:textId="66442203" w:rsidR="00855B95" w:rsidRDefault="00B90514" w:rsidP="006B6334">
      <w:pPr>
        <w:spacing w:before="120" w:after="0" w:line="240" w:lineRule="auto"/>
        <w:ind w:left="-43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 w:rsidR="002C61AA" w:rsidRPr="00B90514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2C61AA" w:rsidRPr="00B90514">
        <w:rPr>
          <w:rFonts w:ascii="Times New Roman" w:eastAsia="Times New Roman" w:hAnsi="Times New Roman" w:cs="Times New Roman"/>
        </w:rPr>
        <w:t xml:space="preserve">Reported for all who had the test irrespective of age at </w:t>
      </w:r>
      <w:r w:rsidR="008B4278">
        <w:rPr>
          <w:rFonts w:ascii="Times New Roman" w:eastAsia="Times New Roman" w:hAnsi="Times New Roman" w:cs="Times New Roman"/>
        </w:rPr>
        <w:t xml:space="preserve">antiretroviral </w:t>
      </w:r>
      <w:r w:rsidR="0008034B">
        <w:rPr>
          <w:rFonts w:ascii="Times New Roman" w:eastAsia="Times New Roman" w:hAnsi="Times New Roman" w:cs="Times New Roman"/>
        </w:rPr>
        <w:t>initiation. Of 18,832 with CD</w:t>
      </w:r>
      <w:r w:rsidR="002C61AA" w:rsidRPr="00B90514">
        <w:rPr>
          <w:rFonts w:ascii="Times New Roman" w:eastAsia="Times New Roman" w:hAnsi="Times New Roman" w:cs="Times New Roman"/>
        </w:rPr>
        <w:t>4 percentage available, 3048 (16%) aged &lt;5 years and of 2</w:t>
      </w:r>
      <w:r w:rsidR="00855B95">
        <w:rPr>
          <w:rFonts w:ascii="Times New Roman" w:eastAsia="Times New Roman" w:hAnsi="Times New Roman" w:cs="Times New Roman"/>
        </w:rPr>
        <w:t>8,341</w:t>
      </w:r>
      <w:r w:rsidR="002C61AA" w:rsidRPr="00B90514">
        <w:rPr>
          <w:rFonts w:ascii="Times New Roman" w:eastAsia="Times New Roman" w:hAnsi="Times New Roman" w:cs="Times New Roman"/>
        </w:rPr>
        <w:t xml:space="preserve"> wit</w:t>
      </w:r>
      <w:r w:rsidR="00AF7ACD">
        <w:rPr>
          <w:rFonts w:ascii="Times New Roman" w:eastAsia="Times New Roman" w:hAnsi="Times New Roman" w:cs="Times New Roman"/>
        </w:rPr>
        <w:t>h CD</w:t>
      </w:r>
      <w:r w:rsidR="005A631E">
        <w:rPr>
          <w:rFonts w:ascii="Times New Roman" w:eastAsia="Times New Roman" w:hAnsi="Times New Roman" w:cs="Times New Roman"/>
        </w:rPr>
        <w:t xml:space="preserve">4 count, 24,818 (88%) aged </w:t>
      </w:r>
      <w:r w:rsidR="002C61AA" w:rsidRPr="00B90514">
        <w:rPr>
          <w:rFonts w:ascii="Times New Roman" w:eastAsia="Times New Roman" w:hAnsi="Times New Roman" w:cs="Times New Roman"/>
        </w:rPr>
        <w:t>≥5 years.</w:t>
      </w:r>
    </w:p>
    <w:p w14:paraId="21CFFB32" w14:textId="3CE15C55" w:rsidR="00336FA0" w:rsidRDefault="00855B95" w:rsidP="006B6334">
      <w:pPr>
        <w:spacing w:before="120" w:after="0" w:line="240" w:lineRule="auto"/>
        <w:ind w:left="-432"/>
        <w:rPr>
          <w:rFonts w:ascii="Times New Roman" w:eastAsia="Times New Roman" w:hAnsi="Times New Roman" w:cs="Times New Roman"/>
        </w:rPr>
      </w:pPr>
      <w:r w:rsidRPr="006B6334">
        <w:rPr>
          <w:rFonts w:ascii="Times New Roman" w:eastAsia="Times New Roman" w:hAnsi="Times New Roman" w:cs="Times New Roman"/>
          <w:b/>
          <w:bCs/>
          <w:sz w:val="21"/>
          <w:vertAlign w:val="superscript"/>
          <w:lang w:val="en-US"/>
        </w:rPr>
        <w:t>c</w:t>
      </w:r>
      <w:r w:rsidR="003D5B09">
        <w:rPr>
          <w:rFonts w:ascii="Times New Roman" w:eastAsia="Times New Roman" w:hAnsi="Times New Roman" w:cs="Times New Roman"/>
          <w:b/>
          <w:bCs/>
          <w:sz w:val="21"/>
          <w:vertAlign w:val="superscript"/>
          <w:lang w:val="en-US"/>
        </w:rPr>
        <w:t xml:space="preserve"> </w:t>
      </w:r>
      <w:r w:rsidRPr="006B6334">
        <w:rPr>
          <w:rFonts w:ascii="Times New Roman" w:eastAsia="Times New Roman" w:hAnsi="Times New Roman" w:cs="Times New Roman"/>
          <w:sz w:val="21"/>
        </w:rPr>
        <w:t>3-ART represents triple-drug regimens.  The drug class following that term denotes where one of the drugs included either an NNRTI, PI, or both classes; “other” represents triple-drug regimens without an NNRTI or PI.  Non-3-ART represents regimens with fewer than three individual antiretroviral drugs.</w:t>
      </w:r>
      <w:r w:rsidR="00336FA0">
        <w:rPr>
          <w:rFonts w:ascii="Times New Roman" w:eastAsia="Times New Roman" w:hAnsi="Times New Roman" w:cs="Times New Roman"/>
        </w:rPr>
        <w:br w:type="page"/>
      </w:r>
    </w:p>
    <w:p w14:paraId="42E47BC4" w14:textId="5ED9CCFE" w:rsidR="00336FA0" w:rsidRPr="005A631E" w:rsidRDefault="005A631E" w:rsidP="00611870">
      <w:pPr>
        <w:pStyle w:val="Heading2"/>
        <w:spacing w:before="0" w:line="360" w:lineRule="auto"/>
        <w:ind w:left="-142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  <w:lang w:val="en-AU"/>
        </w:rPr>
        <w:lastRenderedPageBreak/>
        <w:t xml:space="preserve">Supplemental 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Table S2. Outcomes</w:t>
      </w:r>
      <w:r w:rsidR="00FD0D6C">
        <w:rPr>
          <w:rFonts w:ascii="Times New Roman" w:hAnsi="Times New Roman" w:cs="Times New Roman"/>
          <w:i w:val="0"/>
          <w:sz w:val="24"/>
          <w:szCs w:val="24"/>
          <w:vertAlign w:val="superscript"/>
          <w:lang w:val="en-AU"/>
        </w:rPr>
        <w:t>*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, by region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</w:rPr>
        <w:t xml:space="preserve"> and age at first clinic </w:t>
      </w:r>
      <w:r>
        <w:rPr>
          <w:rFonts w:ascii="Times New Roman" w:hAnsi="Times New Roman" w:cs="Times New Roman"/>
          <w:i w:val="0"/>
          <w:sz w:val="24"/>
          <w:szCs w:val="24"/>
        </w:rPr>
        <w:t>visit (G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</w:rPr>
        <w:t xml:space="preserve">roup </w:t>
      </w:r>
      <w:r w:rsidR="00C23E3C" w:rsidRPr="005A631E">
        <w:rPr>
          <w:rFonts w:ascii="Times New Roman" w:hAnsi="Times New Roman" w:cs="Times New Roman"/>
          <w:i w:val="0"/>
          <w:sz w:val="24"/>
          <w:szCs w:val="24"/>
        </w:rPr>
        <w:t>A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</w:rPr>
        <w:t>,</w:t>
      </w:r>
      <w:r>
        <w:rPr>
          <w:rFonts w:ascii="Times New Roman" w:hAnsi="Times New Roman" w:cs="Times New Roman"/>
          <w:i w:val="0"/>
          <w:sz w:val="24"/>
          <w:szCs w:val="24"/>
        </w:rPr>
        <w:t xml:space="preserve"> first visit &lt;15 years of age; G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</w:rPr>
        <w:t xml:space="preserve">roup </w:t>
      </w:r>
      <w:r w:rsidR="00C23E3C" w:rsidRPr="005A631E">
        <w:rPr>
          <w:rFonts w:ascii="Times New Roman" w:hAnsi="Times New Roman" w:cs="Times New Roman"/>
          <w:i w:val="0"/>
          <w:sz w:val="24"/>
          <w:szCs w:val="24"/>
        </w:rPr>
        <w:t>B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i w:val="0"/>
          <w:sz w:val="24"/>
          <w:szCs w:val="24"/>
        </w:rPr>
        <w:t xml:space="preserve">first visit </w:t>
      </w:r>
      <w:r w:rsidR="00336FA0" w:rsidRPr="005A631E">
        <w:rPr>
          <w:rFonts w:ascii="Times New Roman" w:hAnsi="Times New Roman" w:cs="Times New Roman"/>
          <w:i w:val="0"/>
          <w:sz w:val="24"/>
          <w:szCs w:val="24"/>
        </w:rPr>
        <w:t xml:space="preserve">≥15 years of age)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55"/>
        <w:gridCol w:w="1620"/>
        <w:gridCol w:w="1440"/>
        <w:gridCol w:w="1530"/>
        <w:gridCol w:w="1620"/>
      </w:tblGrid>
      <w:tr w:rsidR="005A631E" w:rsidRPr="005A631E" w14:paraId="20067654" w14:textId="77777777" w:rsidTr="005A631E">
        <w:trPr>
          <w:trHeight w:val="1043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D66F" w14:textId="77777777" w:rsidR="005A631E" w:rsidRPr="005A631E" w:rsidRDefault="005A631E" w:rsidP="00A46CBC">
            <w:pPr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3E0F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Total number</w:t>
            </w:r>
          </w:p>
          <w:p w14:paraId="1138A835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61,2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BC2A" w14:textId="04709542" w:rsidR="005A631E" w:rsidRPr="005A631E" w:rsidRDefault="00315627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Known d</w:t>
            </w:r>
            <w:r w:rsidR="005A631E" w:rsidRPr="005A631E">
              <w:rPr>
                <w:rFonts w:cs="Times New Roman"/>
                <w:b/>
                <w:sz w:val="24"/>
                <w:szCs w:val="24"/>
              </w:rPr>
              <w:t>eaths</w:t>
            </w:r>
          </w:p>
          <w:p w14:paraId="35D478F7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23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702D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LTFU</w:t>
            </w:r>
          </w:p>
          <w:p w14:paraId="0AA93D07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18,6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DE62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Transferred</w:t>
            </w:r>
          </w:p>
          <w:p w14:paraId="4BDE08DA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4978</w:t>
            </w:r>
          </w:p>
        </w:tc>
      </w:tr>
      <w:tr w:rsidR="005A631E" w:rsidRPr="005A631E" w14:paraId="74C51146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633E8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Asia-Pacif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186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5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3DEB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89 (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43CE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68 (2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EAB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454 (18.1)</w:t>
            </w:r>
          </w:p>
        </w:tc>
      </w:tr>
      <w:tr w:rsidR="005A631E" w:rsidRPr="005A631E" w14:paraId="6FC2B660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4A89C" w14:textId="77777777" w:rsidR="005A631E" w:rsidRPr="005A631E" w:rsidRDefault="005A631E" w:rsidP="00C23E3C">
            <w:pPr>
              <w:spacing w:line="480" w:lineRule="auto"/>
              <w:ind w:left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53E04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4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F50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86 (3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AB4A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6 (2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4141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43 (18.0)</w:t>
            </w:r>
          </w:p>
        </w:tc>
      </w:tr>
      <w:tr w:rsidR="005A631E" w:rsidRPr="005A631E" w14:paraId="1F0D937E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B77CA" w14:textId="77777777" w:rsidR="005A631E" w:rsidRPr="005A631E" w:rsidRDefault="005A631E" w:rsidP="00C23E3C">
            <w:pPr>
              <w:spacing w:line="480" w:lineRule="auto"/>
              <w:ind w:left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F3E0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 xml:space="preserve">4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C3F0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 (6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F1BE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 (0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BA7A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 (22.9)</w:t>
            </w:r>
          </w:p>
        </w:tc>
      </w:tr>
      <w:tr w:rsidR="005A631E" w:rsidRPr="005A631E" w14:paraId="7C838CC6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012F3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5A631E">
              <w:rPr>
                <w:rFonts w:cs="Times New Roman"/>
                <w:sz w:val="24"/>
                <w:szCs w:val="24"/>
              </w:rPr>
              <w:t>CCASAne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3EDB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7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2FFE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24 (7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164A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740 (42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E7D4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56 (3.2)</w:t>
            </w:r>
          </w:p>
        </w:tc>
      </w:tr>
      <w:tr w:rsidR="005A631E" w:rsidRPr="005A631E" w14:paraId="1E416BE6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832F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9AA3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61CA7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96 (8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630C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80 (50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9EA6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0 (4.3)</w:t>
            </w:r>
          </w:p>
        </w:tc>
      </w:tr>
      <w:tr w:rsidR="005A631E" w:rsidRPr="005A631E" w14:paraId="762034FE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162B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51A0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577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8 (3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6E9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0 (28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0127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 (0.7)</w:t>
            </w:r>
          </w:p>
        </w:tc>
      </w:tr>
      <w:tr w:rsidR="005A631E" w:rsidRPr="005A631E" w14:paraId="6DE9851E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DEFD4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Central Afri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6861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1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2CD50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71 (3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4F4E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477 (22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E239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98 (4.6)</w:t>
            </w:r>
          </w:p>
        </w:tc>
      </w:tr>
      <w:tr w:rsidR="005A631E" w:rsidRPr="005A631E" w14:paraId="0B17921B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C17E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C05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8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7A9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5 (3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84B8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87 (20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5CB6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89 (4.8)</w:t>
            </w:r>
          </w:p>
        </w:tc>
      </w:tr>
      <w:tr w:rsidR="005A631E" w:rsidRPr="005A631E" w14:paraId="1E52239F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CBD13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E3C4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B1003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 (2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22120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90 (3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DA0E3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9 (3.2)</w:t>
            </w:r>
          </w:p>
        </w:tc>
      </w:tr>
      <w:tr w:rsidR="005A631E" w:rsidRPr="005A631E" w14:paraId="2C04B795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D47AE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East Afri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3AB89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0,7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91F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449 (4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946B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649 (24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B89D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555 (5.2)</w:t>
            </w:r>
          </w:p>
        </w:tc>
      </w:tr>
      <w:tr w:rsidR="005A631E" w:rsidRPr="005A631E" w14:paraId="7F93F4F0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8FDE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0F17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7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6BE38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98 (4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C5484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527 (2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348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14 (5.8)</w:t>
            </w:r>
          </w:p>
        </w:tc>
      </w:tr>
      <w:tr w:rsidR="005A631E" w:rsidRPr="005A631E" w14:paraId="5ABDACA5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894B8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E48A9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6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651D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51 (4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564A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22 (30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27E7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41 (3.8)</w:t>
            </w:r>
          </w:p>
        </w:tc>
      </w:tr>
      <w:tr w:rsidR="005A631E" w:rsidRPr="005A631E" w14:paraId="3A12A194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52D14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South Afri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2AC3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5,4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5428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36 (1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49C9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6196 (4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9A4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246 (8.0)</w:t>
            </w:r>
          </w:p>
        </w:tc>
      </w:tr>
      <w:tr w:rsidR="005A631E" w:rsidRPr="005A631E" w14:paraId="13FAB684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8F2B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4DB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97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6C3B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81 (1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5F717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741 (38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F72A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55 (11.8)</w:t>
            </w:r>
          </w:p>
        </w:tc>
      </w:tr>
      <w:tr w:rsidR="005A631E" w:rsidRPr="005A631E" w14:paraId="7867A4F6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89888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642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7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438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5 (1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C6850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455 (43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ABB13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91 (1.6)</w:t>
            </w:r>
          </w:p>
        </w:tc>
      </w:tr>
      <w:tr w:rsidR="005A631E" w:rsidRPr="005A631E" w14:paraId="443231AF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6223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Southern Afri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9A6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5,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E2CE6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177 (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6393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7943 (3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1C728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260 (9.0)</w:t>
            </w:r>
          </w:p>
        </w:tc>
      </w:tr>
      <w:tr w:rsidR="005A631E" w:rsidRPr="005A631E" w14:paraId="7A4C0A19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CC7B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7694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,9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6FB2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728 (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F17BB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722 (27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E631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50 (9.7)</w:t>
            </w:r>
          </w:p>
        </w:tc>
      </w:tr>
      <w:tr w:rsidR="005A631E" w:rsidRPr="005A631E" w14:paraId="481B5CB5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4975" w14:textId="6E1AB873" w:rsidR="005A631E" w:rsidRPr="005A631E" w:rsidRDefault="005A631E" w:rsidP="00C23E3C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 xml:space="preserve">     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AE86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81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22AD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49 (5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1F37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221 (39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E327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10 (7.5)</w:t>
            </w:r>
          </w:p>
        </w:tc>
      </w:tr>
      <w:tr w:rsidR="005A631E" w:rsidRPr="005A631E" w14:paraId="3429D6EC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6A3D" w14:textId="77777777" w:rsidR="005A631E" w:rsidRPr="005A631E" w:rsidRDefault="005A631E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Western Afri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81D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35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2E7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49 (7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6425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540 (15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90A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309 (8.8)</w:t>
            </w:r>
          </w:p>
        </w:tc>
      </w:tr>
      <w:tr w:rsidR="005A631E" w:rsidRPr="005A631E" w14:paraId="59D37BFD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6FDAA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4C1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8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A907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16 (7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B55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69 (13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CC9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92 (10.3)</w:t>
            </w:r>
          </w:p>
        </w:tc>
      </w:tr>
      <w:tr w:rsidR="005A631E" w:rsidRPr="005A631E" w14:paraId="43CD1051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88449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AE9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FC4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3 (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121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71 (25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08D1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7 (2.6)</w:t>
            </w:r>
          </w:p>
        </w:tc>
      </w:tr>
      <w:tr w:rsidR="005A631E" w:rsidRPr="005A631E" w14:paraId="4202AF48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DDD3" w14:textId="77777777" w:rsidR="005A631E" w:rsidRPr="005A631E" w:rsidRDefault="005A631E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BECB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5A631E">
              <w:rPr>
                <w:rFonts w:cs="Times New Roman"/>
                <w:b/>
                <w:i/>
                <w:sz w:val="24"/>
                <w:szCs w:val="24"/>
              </w:rPr>
              <w:t>61,2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551A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2395 (3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E9ABE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18,613 (3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2BC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4978 (8.1)</w:t>
            </w:r>
          </w:p>
        </w:tc>
      </w:tr>
      <w:tr w:rsidR="005A631E" w:rsidRPr="005A631E" w14:paraId="3240A09C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3618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727D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2,1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078D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70 (4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B83E4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,392 (27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F893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093 (9.7)</w:t>
            </w:r>
          </w:p>
        </w:tc>
      </w:tr>
      <w:tr w:rsidR="005A631E" w:rsidRPr="005A631E" w14:paraId="59FA2CC1" w14:textId="77777777" w:rsidTr="005A631E">
        <w:trPr>
          <w:trHeight w:hRule="exact" w:val="45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E4408" w14:textId="77777777" w:rsidR="005A631E" w:rsidRPr="005A631E" w:rsidRDefault="005A631E" w:rsidP="00C23E3C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4CC0F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9,1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3DAE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725 (3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1B12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7221 (37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759BC" w14:textId="77777777" w:rsidR="005A631E" w:rsidRPr="005A631E" w:rsidRDefault="005A631E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885 (4.6)</w:t>
            </w:r>
          </w:p>
        </w:tc>
      </w:tr>
    </w:tbl>
    <w:p w14:paraId="6D93CF70" w14:textId="77777777" w:rsidR="00AB054C" w:rsidRPr="00B90514" w:rsidRDefault="00AB054C" w:rsidP="008F3126">
      <w:pPr>
        <w:spacing w:before="120" w:after="0" w:line="240" w:lineRule="auto"/>
        <w:ind w:left="-142"/>
        <w:rPr>
          <w:rFonts w:ascii="Times New Roman" w:hAnsi="Times New Roman" w:cs="Times New Roman"/>
        </w:rPr>
      </w:pPr>
      <w:r w:rsidRPr="00B90514">
        <w:rPr>
          <w:rFonts w:ascii="Times New Roman" w:hAnsi="Times New Roman" w:cs="Times New Roman"/>
        </w:rPr>
        <w:t>Notes:</w:t>
      </w:r>
    </w:p>
    <w:p w14:paraId="77976DEB" w14:textId="6589041A" w:rsidR="00AB054C" w:rsidRPr="00B90514" w:rsidRDefault="00AB054C" w:rsidP="00FD0D6C">
      <w:pPr>
        <w:spacing w:before="120" w:after="0" w:line="240" w:lineRule="auto"/>
        <w:ind w:left="-142"/>
        <w:rPr>
          <w:rFonts w:ascii="Times New Roman" w:hAnsi="Times New Roman" w:cs="Times New Roman"/>
        </w:rPr>
      </w:pPr>
      <w:r w:rsidRPr="00B90514">
        <w:rPr>
          <w:rFonts w:ascii="Times New Roman" w:hAnsi="Times New Roman" w:cs="Times New Roman"/>
        </w:rPr>
        <w:t>LTFU: lost to follow-up.</w:t>
      </w:r>
      <w:r w:rsidR="00FD0D6C">
        <w:rPr>
          <w:rFonts w:ascii="Times New Roman" w:hAnsi="Times New Roman" w:cs="Times New Roman"/>
          <w:vertAlign w:val="superscript"/>
        </w:rPr>
        <w:t xml:space="preserve"> </w:t>
      </w:r>
      <w:r w:rsidR="00FD0D6C">
        <w:rPr>
          <w:rFonts w:ascii="Times New Roman" w:hAnsi="Times New Roman" w:cs="Times New Roman"/>
        </w:rPr>
        <w:t xml:space="preserve"> </w:t>
      </w:r>
      <w:r w:rsidR="00FD0D6C">
        <w:rPr>
          <w:rFonts w:ascii="Times New Roman" w:hAnsi="Times New Roman" w:cs="Times New Roman"/>
          <w:vertAlign w:val="superscript"/>
        </w:rPr>
        <w:t>*</w:t>
      </w:r>
      <w:r w:rsidRPr="00B90514">
        <w:rPr>
          <w:rFonts w:ascii="Times New Roman" w:hAnsi="Times New Roman" w:cs="Times New Roman"/>
        </w:rPr>
        <w:t xml:space="preserve">The first outcome that occurred during the first year following the last visit.  </w:t>
      </w:r>
    </w:p>
    <w:p w14:paraId="07F31F35" w14:textId="77777777" w:rsidR="00AB054C" w:rsidRDefault="00AB054C" w:rsidP="00B9051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500D766" w14:textId="73D2FA4F" w:rsidR="005C3795" w:rsidRPr="005A631E" w:rsidRDefault="005A631E" w:rsidP="00611870">
      <w:pPr>
        <w:pStyle w:val="Heading2"/>
        <w:spacing w:before="0" w:line="360" w:lineRule="auto"/>
        <w:ind w:left="-142"/>
        <w:rPr>
          <w:rFonts w:ascii="Times New Roman" w:hAnsi="Times New Roman" w:cs="Times New Roman"/>
          <w:i w:val="0"/>
          <w:sz w:val="24"/>
          <w:szCs w:val="24"/>
        </w:rPr>
      </w:pPr>
      <w:r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lastRenderedPageBreak/>
        <w:t xml:space="preserve">Supplemental 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Table S3. Outcomes</w:t>
      </w:r>
      <w:r w:rsidR="00FD0D6C">
        <w:rPr>
          <w:rFonts w:ascii="Times New Roman" w:hAnsi="Times New Roman" w:cs="Times New Roman"/>
          <w:i w:val="0"/>
          <w:sz w:val="24"/>
          <w:szCs w:val="24"/>
          <w:vertAlign w:val="superscript"/>
          <w:lang w:val="en-AU"/>
        </w:rPr>
        <w:t>*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, by region and age at first clinic visit (</w:t>
      </w:r>
      <w:r w:rsidR="00647206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G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 xml:space="preserve">roup </w:t>
      </w:r>
      <w:r w:rsidR="00647206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A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 xml:space="preserve">, first visit &lt;10 years of age; </w:t>
      </w:r>
      <w:r w:rsidR="00647206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G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 xml:space="preserve">roup </w:t>
      </w:r>
      <w:r w:rsidR="00647206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B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 xml:space="preserve">, </w:t>
      </w:r>
      <w:r>
        <w:rPr>
          <w:rFonts w:ascii="Times New Roman" w:hAnsi="Times New Roman" w:cs="Times New Roman"/>
          <w:i w:val="0"/>
          <w:sz w:val="24"/>
          <w:szCs w:val="24"/>
          <w:lang w:val="en-AU"/>
        </w:rPr>
        <w:t xml:space="preserve">first visit </w:t>
      </w:r>
      <w:r w:rsidR="005C3795" w:rsidRPr="005A631E">
        <w:rPr>
          <w:rFonts w:ascii="Times New Roman" w:hAnsi="Times New Roman" w:cs="Times New Roman"/>
          <w:i w:val="0"/>
          <w:sz w:val="24"/>
          <w:szCs w:val="24"/>
          <w:lang w:val="en-AU"/>
        </w:rPr>
        <w:t>≥10 years of age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75"/>
        <w:gridCol w:w="1530"/>
        <w:gridCol w:w="1530"/>
        <w:gridCol w:w="1710"/>
        <w:gridCol w:w="1620"/>
      </w:tblGrid>
      <w:tr w:rsidR="005A631E" w:rsidRPr="005A631E" w14:paraId="38470C33" w14:textId="77777777" w:rsidTr="005A631E">
        <w:trPr>
          <w:trHeight w:val="1043"/>
        </w:trPr>
        <w:tc>
          <w:tcPr>
            <w:tcW w:w="1975" w:type="dxa"/>
          </w:tcPr>
          <w:p w14:paraId="5C541ECC" w14:textId="77777777" w:rsidR="005A631E" w:rsidRPr="005A631E" w:rsidRDefault="005A631E" w:rsidP="00A46CBC">
            <w:pPr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530" w:type="dxa"/>
          </w:tcPr>
          <w:p w14:paraId="222E6189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Total number</w:t>
            </w:r>
          </w:p>
          <w:p w14:paraId="68608E0C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61,242</w:t>
            </w:r>
          </w:p>
        </w:tc>
        <w:tc>
          <w:tcPr>
            <w:tcW w:w="1530" w:type="dxa"/>
          </w:tcPr>
          <w:p w14:paraId="5B3654EC" w14:textId="7CD05EFA" w:rsidR="005A631E" w:rsidRPr="005A631E" w:rsidRDefault="00315627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Known d</w:t>
            </w:r>
            <w:r w:rsidR="005A631E" w:rsidRPr="005A631E">
              <w:rPr>
                <w:rFonts w:cs="Times New Roman"/>
                <w:b/>
                <w:sz w:val="24"/>
                <w:szCs w:val="24"/>
              </w:rPr>
              <w:t>eaths</w:t>
            </w:r>
          </w:p>
          <w:p w14:paraId="4E64D785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2395</w:t>
            </w:r>
          </w:p>
        </w:tc>
        <w:tc>
          <w:tcPr>
            <w:tcW w:w="1710" w:type="dxa"/>
          </w:tcPr>
          <w:p w14:paraId="0DACF7D7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LTFU</w:t>
            </w:r>
          </w:p>
          <w:p w14:paraId="3FACA382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18,613</w:t>
            </w:r>
          </w:p>
        </w:tc>
        <w:tc>
          <w:tcPr>
            <w:tcW w:w="1620" w:type="dxa"/>
          </w:tcPr>
          <w:p w14:paraId="5D09991A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Transferred</w:t>
            </w:r>
          </w:p>
          <w:p w14:paraId="54436358" w14:textId="77777777" w:rsidR="005A631E" w:rsidRPr="005A631E" w:rsidRDefault="005A631E" w:rsidP="00A46CBC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N=4978</w:t>
            </w:r>
          </w:p>
        </w:tc>
      </w:tr>
      <w:tr w:rsidR="005A631E" w:rsidRPr="005A631E" w14:paraId="4F476416" w14:textId="77777777" w:rsidTr="005A631E">
        <w:trPr>
          <w:trHeight w:hRule="exact" w:val="454"/>
        </w:trPr>
        <w:tc>
          <w:tcPr>
            <w:tcW w:w="1975" w:type="dxa"/>
          </w:tcPr>
          <w:p w14:paraId="18ABC337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Asia-Pacific</w:t>
            </w:r>
          </w:p>
        </w:tc>
        <w:tc>
          <w:tcPr>
            <w:tcW w:w="1530" w:type="dxa"/>
          </w:tcPr>
          <w:p w14:paraId="106CE1C9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508</w:t>
            </w:r>
          </w:p>
        </w:tc>
        <w:tc>
          <w:tcPr>
            <w:tcW w:w="1530" w:type="dxa"/>
          </w:tcPr>
          <w:p w14:paraId="3C1E9677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89 (3.6)</w:t>
            </w:r>
          </w:p>
        </w:tc>
        <w:tc>
          <w:tcPr>
            <w:tcW w:w="1710" w:type="dxa"/>
          </w:tcPr>
          <w:p w14:paraId="7C7F20C7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68 (2.7)</w:t>
            </w:r>
          </w:p>
        </w:tc>
        <w:tc>
          <w:tcPr>
            <w:tcW w:w="1620" w:type="dxa"/>
          </w:tcPr>
          <w:p w14:paraId="3419726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454 (18.1)</w:t>
            </w:r>
          </w:p>
        </w:tc>
      </w:tr>
      <w:tr w:rsidR="005A631E" w:rsidRPr="005A631E" w14:paraId="240ADF7C" w14:textId="77777777" w:rsidTr="005A631E">
        <w:trPr>
          <w:trHeight w:hRule="exact" w:val="454"/>
        </w:trPr>
        <w:tc>
          <w:tcPr>
            <w:tcW w:w="1975" w:type="dxa"/>
          </w:tcPr>
          <w:p w14:paraId="00D78B72" w14:textId="77777777" w:rsidR="005A631E" w:rsidRPr="005A631E" w:rsidRDefault="005A631E" w:rsidP="00647206">
            <w:pPr>
              <w:spacing w:line="480" w:lineRule="auto"/>
              <w:ind w:left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680D33A8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 xml:space="preserve">1852 </w:t>
            </w:r>
          </w:p>
        </w:tc>
        <w:tc>
          <w:tcPr>
            <w:tcW w:w="1530" w:type="dxa"/>
          </w:tcPr>
          <w:p w14:paraId="5D83AA6B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0 (1.6)</w:t>
            </w:r>
          </w:p>
        </w:tc>
        <w:tc>
          <w:tcPr>
            <w:tcW w:w="1710" w:type="dxa"/>
          </w:tcPr>
          <w:p w14:paraId="1F2DAFE0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1 (2.2)</w:t>
            </w:r>
          </w:p>
        </w:tc>
        <w:tc>
          <w:tcPr>
            <w:tcW w:w="1620" w:type="dxa"/>
          </w:tcPr>
          <w:p w14:paraId="36C0F885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47 (13.3)</w:t>
            </w:r>
          </w:p>
        </w:tc>
      </w:tr>
      <w:tr w:rsidR="005A631E" w:rsidRPr="005A631E" w14:paraId="0810AAC4" w14:textId="77777777" w:rsidTr="005A631E">
        <w:trPr>
          <w:trHeight w:hRule="exact" w:val="454"/>
        </w:trPr>
        <w:tc>
          <w:tcPr>
            <w:tcW w:w="1975" w:type="dxa"/>
          </w:tcPr>
          <w:p w14:paraId="502C515E" w14:textId="77777777" w:rsidR="005A631E" w:rsidRPr="005A631E" w:rsidRDefault="005A631E" w:rsidP="00647206">
            <w:pPr>
              <w:spacing w:line="480" w:lineRule="auto"/>
              <w:ind w:left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4F3A5B4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 xml:space="preserve">656 </w:t>
            </w:r>
          </w:p>
        </w:tc>
        <w:tc>
          <w:tcPr>
            <w:tcW w:w="1530" w:type="dxa"/>
          </w:tcPr>
          <w:p w14:paraId="0CCC0A8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9 (9.0)</w:t>
            </w:r>
          </w:p>
        </w:tc>
        <w:tc>
          <w:tcPr>
            <w:tcW w:w="1710" w:type="dxa"/>
          </w:tcPr>
          <w:p w14:paraId="0ABDD509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7 (4.1)</w:t>
            </w:r>
          </w:p>
        </w:tc>
        <w:tc>
          <w:tcPr>
            <w:tcW w:w="1620" w:type="dxa"/>
          </w:tcPr>
          <w:p w14:paraId="2FA27FE1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07 (31.6)</w:t>
            </w:r>
          </w:p>
        </w:tc>
      </w:tr>
      <w:tr w:rsidR="005A631E" w:rsidRPr="005A631E" w14:paraId="0BE392E7" w14:textId="77777777" w:rsidTr="005A631E">
        <w:trPr>
          <w:trHeight w:hRule="exact" w:val="454"/>
        </w:trPr>
        <w:tc>
          <w:tcPr>
            <w:tcW w:w="1975" w:type="dxa"/>
          </w:tcPr>
          <w:p w14:paraId="0273D462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5A631E">
              <w:rPr>
                <w:rFonts w:cs="Times New Roman"/>
                <w:sz w:val="24"/>
                <w:szCs w:val="24"/>
              </w:rPr>
              <w:t>CCASAnet</w:t>
            </w:r>
            <w:proofErr w:type="spellEnd"/>
          </w:p>
        </w:tc>
        <w:tc>
          <w:tcPr>
            <w:tcW w:w="1530" w:type="dxa"/>
          </w:tcPr>
          <w:p w14:paraId="30A76967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728</w:t>
            </w:r>
          </w:p>
        </w:tc>
        <w:tc>
          <w:tcPr>
            <w:tcW w:w="1530" w:type="dxa"/>
          </w:tcPr>
          <w:p w14:paraId="218357E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24 (7.2)</w:t>
            </w:r>
          </w:p>
        </w:tc>
        <w:tc>
          <w:tcPr>
            <w:tcW w:w="1710" w:type="dxa"/>
          </w:tcPr>
          <w:p w14:paraId="46D12931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740 (42.8)</w:t>
            </w:r>
          </w:p>
        </w:tc>
        <w:tc>
          <w:tcPr>
            <w:tcW w:w="1620" w:type="dxa"/>
          </w:tcPr>
          <w:p w14:paraId="61260D92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56 (3.2)</w:t>
            </w:r>
          </w:p>
        </w:tc>
      </w:tr>
      <w:tr w:rsidR="005A631E" w:rsidRPr="005A631E" w14:paraId="2EA3E92A" w14:textId="77777777" w:rsidTr="005A631E">
        <w:trPr>
          <w:trHeight w:hRule="exact" w:val="454"/>
        </w:trPr>
        <w:tc>
          <w:tcPr>
            <w:tcW w:w="1975" w:type="dxa"/>
          </w:tcPr>
          <w:p w14:paraId="34875ADF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47B5E445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92</w:t>
            </w:r>
          </w:p>
        </w:tc>
        <w:tc>
          <w:tcPr>
            <w:tcW w:w="1530" w:type="dxa"/>
          </w:tcPr>
          <w:p w14:paraId="2802FAF1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5 (3.6)</w:t>
            </w:r>
          </w:p>
        </w:tc>
        <w:tc>
          <w:tcPr>
            <w:tcW w:w="1710" w:type="dxa"/>
          </w:tcPr>
          <w:p w14:paraId="1561BB28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78 (54.6)</w:t>
            </w:r>
          </w:p>
        </w:tc>
        <w:tc>
          <w:tcPr>
            <w:tcW w:w="1620" w:type="dxa"/>
          </w:tcPr>
          <w:p w14:paraId="6155AB92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1 (4.5)</w:t>
            </w:r>
          </w:p>
        </w:tc>
      </w:tr>
      <w:tr w:rsidR="005A631E" w:rsidRPr="005A631E" w14:paraId="6D4855BA" w14:textId="77777777" w:rsidTr="005A631E">
        <w:trPr>
          <w:trHeight w:hRule="exact" w:val="454"/>
        </w:trPr>
        <w:tc>
          <w:tcPr>
            <w:tcW w:w="1975" w:type="dxa"/>
          </w:tcPr>
          <w:p w14:paraId="6134C407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40511D3B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036</w:t>
            </w:r>
          </w:p>
        </w:tc>
        <w:tc>
          <w:tcPr>
            <w:tcW w:w="1530" w:type="dxa"/>
          </w:tcPr>
          <w:p w14:paraId="02DB2E5D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99 (9.6)</w:t>
            </w:r>
          </w:p>
        </w:tc>
        <w:tc>
          <w:tcPr>
            <w:tcW w:w="1710" w:type="dxa"/>
          </w:tcPr>
          <w:p w14:paraId="2D8E55A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62 (34.9)</w:t>
            </w:r>
          </w:p>
        </w:tc>
        <w:tc>
          <w:tcPr>
            <w:tcW w:w="1620" w:type="dxa"/>
          </w:tcPr>
          <w:p w14:paraId="48793739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5 (2.4)</w:t>
            </w:r>
          </w:p>
        </w:tc>
      </w:tr>
      <w:tr w:rsidR="005A631E" w:rsidRPr="005A631E" w14:paraId="6444A00D" w14:textId="77777777" w:rsidTr="005A631E">
        <w:trPr>
          <w:trHeight w:hRule="exact" w:val="454"/>
        </w:trPr>
        <w:tc>
          <w:tcPr>
            <w:tcW w:w="1975" w:type="dxa"/>
          </w:tcPr>
          <w:p w14:paraId="0B0DC07A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Central Africa</w:t>
            </w:r>
          </w:p>
        </w:tc>
        <w:tc>
          <w:tcPr>
            <w:tcW w:w="1530" w:type="dxa"/>
          </w:tcPr>
          <w:p w14:paraId="299DBE32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143</w:t>
            </w:r>
          </w:p>
        </w:tc>
        <w:tc>
          <w:tcPr>
            <w:tcW w:w="1530" w:type="dxa"/>
          </w:tcPr>
          <w:p w14:paraId="23964EA5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71 (3.3)</w:t>
            </w:r>
          </w:p>
        </w:tc>
        <w:tc>
          <w:tcPr>
            <w:tcW w:w="1710" w:type="dxa"/>
          </w:tcPr>
          <w:p w14:paraId="5853D88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477 (22.3)</w:t>
            </w:r>
          </w:p>
        </w:tc>
        <w:tc>
          <w:tcPr>
            <w:tcW w:w="1620" w:type="dxa"/>
          </w:tcPr>
          <w:p w14:paraId="23A74D1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98 (4.6)</w:t>
            </w:r>
          </w:p>
        </w:tc>
      </w:tr>
      <w:tr w:rsidR="005A631E" w:rsidRPr="005A631E" w14:paraId="632315B4" w14:textId="77777777" w:rsidTr="005A631E">
        <w:trPr>
          <w:trHeight w:hRule="exact" w:val="454"/>
        </w:trPr>
        <w:tc>
          <w:tcPr>
            <w:tcW w:w="1975" w:type="dxa"/>
          </w:tcPr>
          <w:p w14:paraId="37BCFDDF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6864241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07</w:t>
            </w:r>
          </w:p>
        </w:tc>
        <w:tc>
          <w:tcPr>
            <w:tcW w:w="1530" w:type="dxa"/>
          </w:tcPr>
          <w:p w14:paraId="64CA26AD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1 (1.9)</w:t>
            </w:r>
          </w:p>
        </w:tc>
        <w:tc>
          <w:tcPr>
            <w:tcW w:w="1710" w:type="dxa"/>
          </w:tcPr>
          <w:p w14:paraId="3A3AB941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56 (14.1)</w:t>
            </w:r>
          </w:p>
        </w:tc>
        <w:tc>
          <w:tcPr>
            <w:tcW w:w="1620" w:type="dxa"/>
          </w:tcPr>
          <w:p w14:paraId="79E1B67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4 (4.9)</w:t>
            </w:r>
          </w:p>
        </w:tc>
      </w:tr>
      <w:tr w:rsidR="005A631E" w:rsidRPr="005A631E" w14:paraId="3508D71A" w14:textId="77777777" w:rsidTr="005A631E">
        <w:trPr>
          <w:trHeight w:hRule="exact" w:val="454"/>
        </w:trPr>
        <w:tc>
          <w:tcPr>
            <w:tcW w:w="1975" w:type="dxa"/>
          </w:tcPr>
          <w:p w14:paraId="54048610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4C97EE5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036</w:t>
            </w:r>
          </w:p>
        </w:tc>
        <w:tc>
          <w:tcPr>
            <w:tcW w:w="1530" w:type="dxa"/>
          </w:tcPr>
          <w:p w14:paraId="7B9ED02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0 (4.8)</w:t>
            </w:r>
          </w:p>
        </w:tc>
        <w:tc>
          <w:tcPr>
            <w:tcW w:w="1710" w:type="dxa"/>
          </w:tcPr>
          <w:p w14:paraId="16A5290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21 (31.0)</w:t>
            </w:r>
          </w:p>
        </w:tc>
        <w:tc>
          <w:tcPr>
            <w:tcW w:w="1620" w:type="dxa"/>
          </w:tcPr>
          <w:p w14:paraId="592329D6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4 (4.3)</w:t>
            </w:r>
          </w:p>
        </w:tc>
      </w:tr>
      <w:tr w:rsidR="005A631E" w:rsidRPr="005A631E" w14:paraId="5EE52E20" w14:textId="77777777" w:rsidTr="005A631E">
        <w:trPr>
          <w:trHeight w:hRule="exact" w:val="454"/>
        </w:trPr>
        <w:tc>
          <w:tcPr>
            <w:tcW w:w="1975" w:type="dxa"/>
          </w:tcPr>
          <w:p w14:paraId="2F30CA8D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East Africa</w:t>
            </w:r>
          </w:p>
        </w:tc>
        <w:tc>
          <w:tcPr>
            <w:tcW w:w="1530" w:type="dxa"/>
          </w:tcPr>
          <w:p w14:paraId="7DD74F59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0,767</w:t>
            </w:r>
          </w:p>
        </w:tc>
        <w:tc>
          <w:tcPr>
            <w:tcW w:w="1530" w:type="dxa"/>
          </w:tcPr>
          <w:p w14:paraId="480BF827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449 (4.2)</w:t>
            </w:r>
          </w:p>
        </w:tc>
        <w:tc>
          <w:tcPr>
            <w:tcW w:w="1710" w:type="dxa"/>
          </w:tcPr>
          <w:p w14:paraId="0E3BBC86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649 (24.6)</w:t>
            </w:r>
          </w:p>
        </w:tc>
        <w:tc>
          <w:tcPr>
            <w:tcW w:w="1620" w:type="dxa"/>
          </w:tcPr>
          <w:p w14:paraId="24BC17AE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555 (5.2)</w:t>
            </w:r>
          </w:p>
        </w:tc>
      </w:tr>
      <w:tr w:rsidR="005A631E" w:rsidRPr="005A631E" w14:paraId="2B76EC13" w14:textId="77777777" w:rsidTr="005A631E">
        <w:trPr>
          <w:trHeight w:hRule="exact" w:val="454"/>
        </w:trPr>
        <w:tc>
          <w:tcPr>
            <w:tcW w:w="1975" w:type="dxa"/>
          </w:tcPr>
          <w:p w14:paraId="19275925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159399E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812</w:t>
            </w:r>
          </w:p>
        </w:tc>
        <w:tc>
          <w:tcPr>
            <w:tcW w:w="1530" w:type="dxa"/>
          </w:tcPr>
          <w:p w14:paraId="5A8465B2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86 (2.3)</w:t>
            </w:r>
          </w:p>
        </w:tc>
        <w:tc>
          <w:tcPr>
            <w:tcW w:w="1710" w:type="dxa"/>
          </w:tcPr>
          <w:p w14:paraId="243E46A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45 (11.7)</w:t>
            </w:r>
          </w:p>
        </w:tc>
        <w:tc>
          <w:tcPr>
            <w:tcW w:w="1620" w:type="dxa"/>
          </w:tcPr>
          <w:p w14:paraId="0428C76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94 (5.1)</w:t>
            </w:r>
          </w:p>
        </w:tc>
      </w:tr>
      <w:tr w:rsidR="005A631E" w:rsidRPr="005A631E" w14:paraId="5C26D7B7" w14:textId="77777777" w:rsidTr="005A631E">
        <w:trPr>
          <w:trHeight w:hRule="exact" w:val="454"/>
        </w:trPr>
        <w:tc>
          <w:tcPr>
            <w:tcW w:w="1975" w:type="dxa"/>
          </w:tcPr>
          <w:p w14:paraId="0C4B6215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42FE768D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955</w:t>
            </w:r>
          </w:p>
        </w:tc>
        <w:tc>
          <w:tcPr>
            <w:tcW w:w="1530" w:type="dxa"/>
          </w:tcPr>
          <w:p w14:paraId="3716DE88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63 (5.2)</w:t>
            </w:r>
          </w:p>
        </w:tc>
        <w:tc>
          <w:tcPr>
            <w:tcW w:w="1710" w:type="dxa"/>
          </w:tcPr>
          <w:p w14:paraId="0363E30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204 (31.7)</w:t>
            </w:r>
          </w:p>
        </w:tc>
        <w:tc>
          <w:tcPr>
            <w:tcW w:w="1620" w:type="dxa"/>
          </w:tcPr>
          <w:p w14:paraId="2A09FC75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61 (5.2)</w:t>
            </w:r>
          </w:p>
        </w:tc>
      </w:tr>
      <w:tr w:rsidR="005A631E" w:rsidRPr="005A631E" w14:paraId="0E852032" w14:textId="77777777" w:rsidTr="005A631E">
        <w:trPr>
          <w:trHeight w:hRule="exact" w:val="454"/>
        </w:trPr>
        <w:tc>
          <w:tcPr>
            <w:tcW w:w="1975" w:type="dxa"/>
          </w:tcPr>
          <w:p w14:paraId="592E5EB2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South Africa</w:t>
            </w:r>
          </w:p>
        </w:tc>
        <w:tc>
          <w:tcPr>
            <w:tcW w:w="1530" w:type="dxa"/>
          </w:tcPr>
          <w:p w14:paraId="62F3BCF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5,494</w:t>
            </w:r>
          </w:p>
        </w:tc>
        <w:tc>
          <w:tcPr>
            <w:tcW w:w="1530" w:type="dxa"/>
          </w:tcPr>
          <w:p w14:paraId="3BA60616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36 (1.5)</w:t>
            </w:r>
          </w:p>
        </w:tc>
        <w:tc>
          <w:tcPr>
            <w:tcW w:w="1710" w:type="dxa"/>
          </w:tcPr>
          <w:p w14:paraId="6B443B1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6196 (40.0)</w:t>
            </w:r>
          </w:p>
        </w:tc>
        <w:tc>
          <w:tcPr>
            <w:tcW w:w="1620" w:type="dxa"/>
          </w:tcPr>
          <w:p w14:paraId="339C4EBB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246 (8.0)</w:t>
            </w:r>
          </w:p>
        </w:tc>
      </w:tr>
      <w:tr w:rsidR="005A631E" w:rsidRPr="005A631E" w14:paraId="167E7466" w14:textId="77777777" w:rsidTr="005A631E">
        <w:trPr>
          <w:trHeight w:hRule="exact" w:val="454"/>
        </w:trPr>
        <w:tc>
          <w:tcPr>
            <w:tcW w:w="1975" w:type="dxa"/>
          </w:tcPr>
          <w:p w14:paraId="2430E3D9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02A1D2D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131</w:t>
            </w:r>
          </w:p>
        </w:tc>
        <w:tc>
          <w:tcPr>
            <w:tcW w:w="1530" w:type="dxa"/>
          </w:tcPr>
          <w:p w14:paraId="1521BE1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8 (0.7)</w:t>
            </w:r>
          </w:p>
        </w:tc>
        <w:tc>
          <w:tcPr>
            <w:tcW w:w="1710" w:type="dxa"/>
          </w:tcPr>
          <w:p w14:paraId="4A85951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525 (29.7)</w:t>
            </w:r>
          </w:p>
        </w:tc>
        <w:tc>
          <w:tcPr>
            <w:tcW w:w="1620" w:type="dxa"/>
          </w:tcPr>
          <w:p w14:paraId="01B4F74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745 (14.5)</w:t>
            </w:r>
          </w:p>
        </w:tc>
      </w:tr>
      <w:tr w:rsidR="005A631E" w:rsidRPr="005A631E" w14:paraId="0605A1D4" w14:textId="77777777" w:rsidTr="005A631E">
        <w:trPr>
          <w:trHeight w:hRule="exact" w:val="454"/>
        </w:trPr>
        <w:tc>
          <w:tcPr>
            <w:tcW w:w="1975" w:type="dxa"/>
          </w:tcPr>
          <w:p w14:paraId="0C44233C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2D08656D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0,363</w:t>
            </w:r>
          </w:p>
        </w:tc>
        <w:tc>
          <w:tcPr>
            <w:tcW w:w="1530" w:type="dxa"/>
          </w:tcPr>
          <w:p w14:paraId="3627DC0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98 (1.9)</w:t>
            </w:r>
          </w:p>
        </w:tc>
        <w:tc>
          <w:tcPr>
            <w:tcW w:w="1710" w:type="dxa"/>
          </w:tcPr>
          <w:p w14:paraId="323061FE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671 (45.1)</w:t>
            </w:r>
          </w:p>
        </w:tc>
        <w:tc>
          <w:tcPr>
            <w:tcW w:w="1620" w:type="dxa"/>
          </w:tcPr>
          <w:p w14:paraId="052C0D4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501 (4.8)</w:t>
            </w:r>
          </w:p>
        </w:tc>
      </w:tr>
      <w:tr w:rsidR="005A631E" w:rsidRPr="005A631E" w14:paraId="72014B50" w14:textId="77777777" w:rsidTr="005A631E">
        <w:trPr>
          <w:trHeight w:hRule="exact" w:val="454"/>
        </w:trPr>
        <w:tc>
          <w:tcPr>
            <w:tcW w:w="1975" w:type="dxa"/>
          </w:tcPr>
          <w:p w14:paraId="211DF75E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Southern Africa</w:t>
            </w:r>
          </w:p>
        </w:tc>
        <w:tc>
          <w:tcPr>
            <w:tcW w:w="1530" w:type="dxa"/>
          </w:tcPr>
          <w:p w14:paraId="15A79137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5,102</w:t>
            </w:r>
          </w:p>
        </w:tc>
        <w:tc>
          <w:tcPr>
            <w:tcW w:w="1530" w:type="dxa"/>
          </w:tcPr>
          <w:p w14:paraId="587AAA12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1177 (4.7)</w:t>
            </w:r>
          </w:p>
        </w:tc>
        <w:tc>
          <w:tcPr>
            <w:tcW w:w="1710" w:type="dxa"/>
          </w:tcPr>
          <w:p w14:paraId="74DB4C21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7943 (31.6)</w:t>
            </w:r>
          </w:p>
        </w:tc>
        <w:tc>
          <w:tcPr>
            <w:tcW w:w="1620" w:type="dxa"/>
          </w:tcPr>
          <w:p w14:paraId="1C0474CB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260 (9.0)</w:t>
            </w:r>
          </w:p>
        </w:tc>
      </w:tr>
      <w:tr w:rsidR="005A631E" w:rsidRPr="005A631E" w14:paraId="2730A83C" w14:textId="77777777" w:rsidTr="005A631E">
        <w:trPr>
          <w:trHeight w:hRule="exact" w:val="454"/>
        </w:trPr>
        <w:tc>
          <w:tcPr>
            <w:tcW w:w="1975" w:type="dxa"/>
          </w:tcPr>
          <w:p w14:paraId="36B3256A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11AF15F9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7659</w:t>
            </w:r>
          </w:p>
        </w:tc>
        <w:tc>
          <w:tcPr>
            <w:tcW w:w="1530" w:type="dxa"/>
          </w:tcPr>
          <w:p w14:paraId="04EAA95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34 (1.8)</w:t>
            </w:r>
          </w:p>
        </w:tc>
        <w:tc>
          <w:tcPr>
            <w:tcW w:w="1710" w:type="dxa"/>
          </w:tcPr>
          <w:p w14:paraId="396FCEDE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188 (15.5)</w:t>
            </w:r>
          </w:p>
        </w:tc>
        <w:tc>
          <w:tcPr>
            <w:tcW w:w="1620" w:type="dxa"/>
          </w:tcPr>
          <w:p w14:paraId="115FE71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24 (8.2)</w:t>
            </w:r>
          </w:p>
        </w:tc>
      </w:tr>
      <w:tr w:rsidR="005A631E" w:rsidRPr="005A631E" w14:paraId="2ACBE56D" w14:textId="77777777" w:rsidTr="005A631E">
        <w:trPr>
          <w:trHeight w:hRule="exact" w:val="454"/>
        </w:trPr>
        <w:tc>
          <w:tcPr>
            <w:tcW w:w="1975" w:type="dxa"/>
          </w:tcPr>
          <w:p w14:paraId="10B2C198" w14:textId="60D88DA9" w:rsidR="005A631E" w:rsidRPr="005A631E" w:rsidRDefault="005A631E" w:rsidP="00647206">
            <w:pPr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 xml:space="preserve">     Group B</w:t>
            </w:r>
          </w:p>
        </w:tc>
        <w:tc>
          <w:tcPr>
            <w:tcW w:w="1530" w:type="dxa"/>
          </w:tcPr>
          <w:p w14:paraId="34B995B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7,443</w:t>
            </w:r>
          </w:p>
        </w:tc>
        <w:tc>
          <w:tcPr>
            <w:tcW w:w="1530" w:type="dxa"/>
          </w:tcPr>
          <w:p w14:paraId="4EB29CB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043 (6.0)</w:t>
            </w:r>
          </w:p>
        </w:tc>
        <w:tc>
          <w:tcPr>
            <w:tcW w:w="1710" w:type="dxa"/>
          </w:tcPr>
          <w:p w14:paraId="3532507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6755 (38.7)</w:t>
            </w:r>
          </w:p>
        </w:tc>
        <w:tc>
          <w:tcPr>
            <w:tcW w:w="1620" w:type="dxa"/>
          </w:tcPr>
          <w:p w14:paraId="66461CCE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36 (9.4)</w:t>
            </w:r>
          </w:p>
        </w:tc>
      </w:tr>
      <w:tr w:rsidR="005A631E" w:rsidRPr="005A631E" w14:paraId="7F85BEE3" w14:textId="77777777" w:rsidTr="005A631E">
        <w:trPr>
          <w:trHeight w:hRule="exact" w:val="454"/>
        </w:trPr>
        <w:tc>
          <w:tcPr>
            <w:tcW w:w="1975" w:type="dxa"/>
          </w:tcPr>
          <w:p w14:paraId="6B2D5139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Western Africa</w:t>
            </w:r>
          </w:p>
        </w:tc>
        <w:tc>
          <w:tcPr>
            <w:tcW w:w="1530" w:type="dxa"/>
          </w:tcPr>
          <w:p w14:paraId="4491F49D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3500</w:t>
            </w:r>
          </w:p>
        </w:tc>
        <w:tc>
          <w:tcPr>
            <w:tcW w:w="1530" w:type="dxa"/>
          </w:tcPr>
          <w:p w14:paraId="2E61FD15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249 (7.1)</w:t>
            </w:r>
          </w:p>
        </w:tc>
        <w:tc>
          <w:tcPr>
            <w:tcW w:w="1710" w:type="dxa"/>
          </w:tcPr>
          <w:p w14:paraId="0036E480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540 (15.4)</w:t>
            </w:r>
          </w:p>
        </w:tc>
        <w:tc>
          <w:tcPr>
            <w:tcW w:w="1620" w:type="dxa"/>
          </w:tcPr>
          <w:p w14:paraId="54E8BC1E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A631E">
              <w:rPr>
                <w:rFonts w:cs="Times New Roman"/>
                <w:sz w:val="24"/>
                <w:szCs w:val="24"/>
              </w:rPr>
              <w:t>309 (8.8)</w:t>
            </w:r>
          </w:p>
        </w:tc>
      </w:tr>
      <w:tr w:rsidR="005A631E" w:rsidRPr="005A631E" w14:paraId="0687AA04" w14:textId="77777777" w:rsidTr="005A631E">
        <w:trPr>
          <w:trHeight w:hRule="exact" w:val="454"/>
        </w:trPr>
        <w:tc>
          <w:tcPr>
            <w:tcW w:w="1975" w:type="dxa"/>
          </w:tcPr>
          <w:p w14:paraId="48F8F995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128BB15B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915</w:t>
            </w:r>
          </w:p>
        </w:tc>
        <w:tc>
          <w:tcPr>
            <w:tcW w:w="1530" w:type="dxa"/>
          </w:tcPr>
          <w:p w14:paraId="141FBCF0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89 (4.7)</w:t>
            </w:r>
          </w:p>
        </w:tc>
        <w:tc>
          <w:tcPr>
            <w:tcW w:w="1710" w:type="dxa"/>
          </w:tcPr>
          <w:p w14:paraId="20A0049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90 (9.9)</w:t>
            </w:r>
          </w:p>
        </w:tc>
        <w:tc>
          <w:tcPr>
            <w:tcW w:w="1620" w:type="dxa"/>
          </w:tcPr>
          <w:p w14:paraId="35DD5160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41 (7.4)</w:t>
            </w:r>
          </w:p>
        </w:tc>
      </w:tr>
      <w:tr w:rsidR="005A631E" w:rsidRPr="005A631E" w14:paraId="75602B9A" w14:textId="77777777" w:rsidTr="005A631E">
        <w:trPr>
          <w:trHeight w:hRule="exact" w:val="454"/>
        </w:trPr>
        <w:tc>
          <w:tcPr>
            <w:tcW w:w="1975" w:type="dxa"/>
          </w:tcPr>
          <w:p w14:paraId="1D9222A3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0A479020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585</w:t>
            </w:r>
          </w:p>
        </w:tc>
        <w:tc>
          <w:tcPr>
            <w:tcW w:w="1530" w:type="dxa"/>
          </w:tcPr>
          <w:p w14:paraId="7670C4F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0 (10.1)</w:t>
            </w:r>
          </w:p>
        </w:tc>
        <w:tc>
          <w:tcPr>
            <w:tcW w:w="1710" w:type="dxa"/>
          </w:tcPr>
          <w:p w14:paraId="5F41DB93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50 (22.1)</w:t>
            </w:r>
          </w:p>
        </w:tc>
        <w:tc>
          <w:tcPr>
            <w:tcW w:w="1620" w:type="dxa"/>
          </w:tcPr>
          <w:p w14:paraId="7C91831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68 (10.6)</w:t>
            </w:r>
          </w:p>
        </w:tc>
      </w:tr>
      <w:tr w:rsidR="005A631E" w:rsidRPr="005A631E" w14:paraId="7B5D1A4B" w14:textId="77777777" w:rsidTr="005A631E">
        <w:trPr>
          <w:trHeight w:hRule="exact" w:val="454"/>
        </w:trPr>
        <w:tc>
          <w:tcPr>
            <w:tcW w:w="1975" w:type="dxa"/>
          </w:tcPr>
          <w:p w14:paraId="0575B028" w14:textId="77777777" w:rsidR="005A631E" w:rsidRPr="005A631E" w:rsidRDefault="005A631E" w:rsidP="00855B95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30" w:type="dxa"/>
          </w:tcPr>
          <w:p w14:paraId="0EF38FBA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5A631E">
              <w:rPr>
                <w:rFonts w:cs="Times New Roman"/>
                <w:b/>
                <w:i/>
                <w:sz w:val="24"/>
                <w:szCs w:val="24"/>
              </w:rPr>
              <w:t>61,242</w:t>
            </w:r>
          </w:p>
        </w:tc>
        <w:tc>
          <w:tcPr>
            <w:tcW w:w="1530" w:type="dxa"/>
          </w:tcPr>
          <w:p w14:paraId="30DD97F5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2395 (3.9)</w:t>
            </w:r>
          </w:p>
        </w:tc>
        <w:tc>
          <w:tcPr>
            <w:tcW w:w="1710" w:type="dxa"/>
          </w:tcPr>
          <w:p w14:paraId="401B4D1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18,613 (30.4)</w:t>
            </w:r>
          </w:p>
        </w:tc>
        <w:tc>
          <w:tcPr>
            <w:tcW w:w="1620" w:type="dxa"/>
          </w:tcPr>
          <w:p w14:paraId="726A8429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A631E">
              <w:rPr>
                <w:rFonts w:cs="Times New Roman"/>
                <w:b/>
                <w:sz w:val="24"/>
                <w:szCs w:val="24"/>
              </w:rPr>
              <w:t>4978 (8.1)</w:t>
            </w:r>
          </w:p>
        </w:tc>
      </w:tr>
      <w:tr w:rsidR="005A631E" w:rsidRPr="005A631E" w14:paraId="52A1C84E" w14:textId="77777777" w:rsidTr="005A631E">
        <w:trPr>
          <w:trHeight w:hRule="exact" w:val="454"/>
        </w:trPr>
        <w:tc>
          <w:tcPr>
            <w:tcW w:w="1975" w:type="dxa"/>
          </w:tcPr>
          <w:p w14:paraId="3DC6A3C3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A</w:t>
            </w:r>
          </w:p>
        </w:tc>
        <w:tc>
          <w:tcPr>
            <w:tcW w:w="1530" w:type="dxa"/>
          </w:tcPr>
          <w:p w14:paraId="088534B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2,168</w:t>
            </w:r>
          </w:p>
        </w:tc>
        <w:tc>
          <w:tcPr>
            <w:tcW w:w="1530" w:type="dxa"/>
          </w:tcPr>
          <w:p w14:paraId="79438E17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423 (1.9)</w:t>
            </w:r>
          </w:p>
        </w:tc>
        <w:tc>
          <w:tcPr>
            <w:tcW w:w="1710" w:type="dxa"/>
          </w:tcPr>
          <w:p w14:paraId="2FAF0B1B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923 (17.7)</w:t>
            </w:r>
          </w:p>
        </w:tc>
        <w:tc>
          <w:tcPr>
            <w:tcW w:w="1620" w:type="dxa"/>
          </w:tcPr>
          <w:p w14:paraId="6949E34C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036 (9.2)</w:t>
            </w:r>
          </w:p>
        </w:tc>
      </w:tr>
      <w:tr w:rsidR="005A631E" w:rsidRPr="005A631E" w14:paraId="6C750068" w14:textId="77777777" w:rsidTr="005A631E">
        <w:trPr>
          <w:trHeight w:hRule="exact" w:val="454"/>
        </w:trPr>
        <w:tc>
          <w:tcPr>
            <w:tcW w:w="1975" w:type="dxa"/>
          </w:tcPr>
          <w:p w14:paraId="238E2F2E" w14:textId="77777777" w:rsidR="005A631E" w:rsidRPr="005A631E" w:rsidRDefault="005A631E" w:rsidP="00647206">
            <w:pPr>
              <w:spacing w:line="480" w:lineRule="auto"/>
              <w:ind w:firstLine="284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Group B</w:t>
            </w:r>
          </w:p>
        </w:tc>
        <w:tc>
          <w:tcPr>
            <w:tcW w:w="1530" w:type="dxa"/>
          </w:tcPr>
          <w:p w14:paraId="20B4BF32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39,074</w:t>
            </w:r>
          </w:p>
        </w:tc>
        <w:tc>
          <w:tcPr>
            <w:tcW w:w="1530" w:type="dxa"/>
          </w:tcPr>
          <w:p w14:paraId="51179F94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972 (5.1)</w:t>
            </w:r>
          </w:p>
        </w:tc>
        <w:tc>
          <w:tcPr>
            <w:tcW w:w="1710" w:type="dxa"/>
          </w:tcPr>
          <w:p w14:paraId="1251D65F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14,690 (37.6)</w:t>
            </w:r>
          </w:p>
        </w:tc>
        <w:tc>
          <w:tcPr>
            <w:tcW w:w="1620" w:type="dxa"/>
          </w:tcPr>
          <w:p w14:paraId="6899B9AD" w14:textId="77777777" w:rsidR="005A631E" w:rsidRPr="005A631E" w:rsidRDefault="005A631E" w:rsidP="00855B95">
            <w:pPr>
              <w:spacing w:line="48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A631E">
              <w:rPr>
                <w:rFonts w:cs="Times New Roman"/>
                <w:i/>
                <w:sz w:val="24"/>
                <w:szCs w:val="24"/>
              </w:rPr>
              <w:t>2942 (7.5)</w:t>
            </w:r>
          </w:p>
        </w:tc>
      </w:tr>
    </w:tbl>
    <w:p w14:paraId="5F9D7876" w14:textId="77777777" w:rsidR="005C3795" w:rsidRPr="008F3126" w:rsidRDefault="005C3795" w:rsidP="008F3126">
      <w:pPr>
        <w:spacing w:before="120" w:after="0" w:line="240" w:lineRule="auto"/>
        <w:ind w:left="-142"/>
        <w:rPr>
          <w:rFonts w:ascii="Times New Roman" w:hAnsi="Times New Roman" w:cs="Times New Roman"/>
        </w:rPr>
      </w:pPr>
      <w:r w:rsidRPr="008F3126">
        <w:rPr>
          <w:rFonts w:ascii="Times New Roman" w:hAnsi="Times New Roman" w:cs="Times New Roman"/>
        </w:rPr>
        <w:t>Notes:</w:t>
      </w:r>
    </w:p>
    <w:p w14:paraId="22EABD89" w14:textId="3C7FB6C9" w:rsidR="002C61AA" w:rsidRPr="008F3126" w:rsidRDefault="005C3795" w:rsidP="006B6334">
      <w:pPr>
        <w:spacing w:before="120" w:after="0" w:line="240" w:lineRule="auto"/>
        <w:ind w:left="-142"/>
        <w:rPr>
          <w:rFonts w:ascii="Times New Roman" w:eastAsia="Times New Roman" w:hAnsi="Times New Roman" w:cs="Times New Roman"/>
        </w:rPr>
      </w:pPr>
      <w:r w:rsidRPr="008F3126">
        <w:rPr>
          <w:rFonts w:ascii="Times New Roman" w:hAnsi="Times New Roman" w:cs="Times New Roman"/>
        </w:rPr>
        <w:t>LTFU: lost to follow-up.</w:t>
      </w:r>
      <w:r w:rsidR="00FD0D6C">
        <w:rPr>
          <w:rFonts w:ascii="Times New Roman" w:hAnsi="Times New Roman" w:cs="Times New Roman"/>
          <w:vertAlign w:val="superscript"/>
        </w:rPr>
        <w:t xml:space="preserve"> </w:t>
      </w:r>
      <w:r w:rsidR="00FD0D6C">
        <w:rPr>
          <w:rFonts w:ascii="Times New Roman" w:hAnsi="Times New Roman" w:cs="Times New Roman"/>
        </w:rPr>
        <w:t xml:space="preserve"> </w:t>
      </w:r>
      <w:r w:rsidR="00FD0D6C">
        <w:rPr>
          <w:rFonts w:ascii="Times New Roman" w:hAnsi="Times New Roman" w:cs="Times New Roman"/>
          <w:vertAlign w:val="superscript"/>
        </w:rPr>
        <w:t>*</w:t>
      </w:r>
      <w:r w:rsidR="00AB054C" w:rsidRPr="008F3126">
        <w:rPr>
          <w:rFonts w:ascii="Times New Roman" w:hAnsi="Times New Roman" w:cs="Times New Roman"/>
        </w:rPr>
        <w:t xml:space="preserve">The first outcome that occurred during the first year following the last visit.  </w:t>
      </w:r>
    </w:p>
    <w:sectPr w:rsidR="002C61AA" w:rsidRPr="008F312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F032E" w14:textId="77777777" w:rsidR="00B07065" w:rsidRDefault="00B07065" w:rsidP="009C57E5">
      <w:pPr>
        <w:spacing w:after="0" w:line="240" w:lineRule="auto"/>
      </w:pPr>
      <w:r>
        <w:separator/>
      </w:r>
    </w:p>
  </w:endnote>
  <w:endnote w:type="continuationSeparator" w:id="0">
    <w:p w14:paraId="6C28E708" w14:textId="77777777" w:rsidR="00B07065" w:rsidRDefault="00B07065" w:rsidP="009C5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55168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23EB28" w14:textId="77777777" w:rsidR="00855B95" w:rsidRDefault="00855B95" w:rsidP="00855B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0161B5" w14:textId="77777777" w:rsidR="00855B95" w:rsidRDefault="00855B95" w:rsidP="009C57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168225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5F2DDB0" w14:textId="77777777" w:rsidR="00855B95" w:rsidRPr="009C57E5" w:rsidRDefault="00855B95" w:rsidP="00855B9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C57E5">
          <w:rPr>
            <w:rStyle w:val="PageNumber"/>
            <w:rFonts w:ascii="Times New Roman" w:hAnsi="Times New Roman" w:cs="Times New Roman"/>
          </w:rPr>
          <w:fldChar w:fldCharType="begin"/>
        </w:r>
        <w:r w:rsidRPr="009C57E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C57E5">
          <w:rPr>
            <w:rStyle w:val="PageNumber"/>
            <w:rFonts w:ascii="Times New Roman" w:hAnsi="Times New Roman" w:cs="Times New Roman"/>
          </w:rPr>
          <w:fldChar w:fldCharType="separate"/>
        </w:r>
        <w:r w:rsidRPr="009C57E5">
          <w:rPr>
            <w:rStyle w:val="PageNumber"/>
            <w:rFonts w:ascii="Times New Roman" w:hAnsi="Times New Roman" w:cs="Times New Roman"/>
            <w:noProof/>
          </w:rPr>
          <w:t>1</w:t>
        </w:r>
        <w:r w:rsidRPr="009C57E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12F8B2C" w14:textId="77777777" w:rsidR="00855B95" w:rsidRDefault="00855B95" w:rsidP="009C57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B33E9" w14:textId="77777777" w:rsidR="00B07065" w:rsidRDefault="00B07065" w:rsidP="009C57E5">
      <w:pPr>
        <w:spacing w:after="0" w:line="240" w:lineRule="auto"/>
      </w:pPr>
      <w:r>
        <w:separator/>
      </w:r>
    </w:p>
  </w:footnote>
  <w:footnote w:type="continuationSeparator" w:id="0">
    <w:p w14:paraId="3AA6B11A" w14:textId="77777777" w:rsidR="00B07065" w:rsidRDefault="00B07065" w:rsidP="009C5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ECF"/>
    <w:rsid w:val="000010D5"/>
    <w:rsid w:val="0000115A"/>
    <w:rsid w:val="000019E7"/>
    <w:rsid w:val="000078A6"/>
    <w:rsid w:val="000121BE"/>
    <w:rsid w:val="00013F39"/>
    <w:rsid w:val="00036754"/>
    <w:rsid w:val="000430B3"/>
    <w:rsid w:val="00043E92"/>
    <w:rsid w:val="00045078"/>
    <w:rsid w:val="0004778F"/>
    <w:rsid w:val="00053AD9"/>
    <w:rsid w:val="0005486B"/>
    <w:rsid w:val="0005693E"/>
    <w:rsid w:val="00061F6F"/>
    <w:rsid w:val="000637C7"/>
    <w:rsid w:val="00063D35"/>
    <w:rsid w:val="00065621"/>
    <w:rsid w:val="0007012D"/>
    <w:rsid w:val="00073991"/>
    <w:rsid w:val="000754D0"/>
    <w:rsid w:val="0008034B"/>
    <w:rsid w:val="00081E7E"/>
    <w:rsid w:val="00090EDC"/>
    <w:rsid w:val="000924C5"/>
    <w:rsid w:val="0009454B"/>
    <w:rsid w:val="000A0950"/>
    <w:rsid w:val="000A1EE7"/>
    <w:rsid w:val="000A5B16"/>
    <w:rsid w:val="000B393C"/>
    <w:rsid w:val="000B51DA"/>
    <w:rsid w:val="000C4BF0"/>
    <w:rsid w:val="000C579F"/>
    <w:rsid w:val="000C5AE4"/>
    <w:rsid w:val="000D2FB8"/>
    <w:rsid w:val="000D4257"/>
    <w:rsid w:val="000D53AB"/>
    <w:rsid w:val="000E22FB"/>
    <w:rsid w:val="000E2731"/>
    <w:rsid w:val="000E4AE7"/>
    <w:rsid w:val="000F02E9"/>
    <w:rsid w:val="000F0EFA"/>
    <w:rsid w:val="000F7493"/>
    <w:rsid w:val="001009F8"/>
    <w:rsid w:val="001045A8"/>
    <w:rsid w:val="00104A79"/>
    <w:rsid w:val="00104BD3"/>
    <w:rsid w:val="00111C3D"/>
    <w:rsid w:val="001134EE"/>
    <w:rsid w:val="00113D41"/>
    <w:rsid w:val="0011436E"/>
    <w:rsid w:val="00120AA9"/>
    <w:rsid w:val="00121C76"/>
    <w:rsid w:val="0012461E"/>
    <w:rsid w:val="001333A4"/>
    <w:rsid w:val="00137259"/>
    <w:rsid w:val="00142D54"/>
    <w:rsid w:val="001456DC"/>
    <w:rsid w:val="00152328"/>
    <w:rsid w:val="00157CCC"/>
    <w:rsid w:val="00160FB6"/>
    <w:rsid w:val="001618DF"/>
    <w:rsid w:val="00163DC1"/>
    <w:rsid w:val="0016575A"/>
    <w:rsid w:val="00170602"/>
    <w:rsid w:val="001707F3"/>
    <w:rsid w:val="00172124"/>
    <w:rsid w:val="00174C25"/>
    <w:rsid w:val="00174FD4"/>
    <w:rsid w:val="00176A1D"/>
    <w:rsid w:val="00177CFC"/>
    <w:rsid w:val="00181960"/>
    <w:rsid w:val="00182A71"/>
    <w:rsid w:val="001862B2"/>
    <w:rsid w:val="0018779D"/>
    <w:rsid w:val="0019124A"/>
    <w:rsid w:val="001915DF"/>
    <w:rsid w:val="00193EA6"/>
    <w:rsid w:val="00194426"/>
    <w:rsid w:val="00196D48"/>
    <w:rsid w:val="001A0925"/>
    <w:rsid w:val="001A259A"/>
    <w:rsid w:val="001A3A73"/>
    <w:rsid w:val="001A5E3B"/>
    <w:rsid w:val="001B0259"/>
    <w:rsid w:val="001B0591"/>
    <w:rsid w:val="001B49C0"/>
    <w:rsid w:val="001B6BA6"/>
    <w:rsid w:val="001C02A9"/>
    <w:rsid w:val="001C36EA"/>
    <w:rsid w:val="001C784B"/>
    <w:rsid w:val="001D0495"/>
    <w:rsid w:val="001D45C9"/>
    <w:rsid w:val="001E4A95"/>
    <w:rsid w:val="001E6DD3"/>
    <w:rsid w:val="001F17C2"/>
    <w:rsid w:val="001F43E7"/>
    <w:rsid w:val="001F55D0"/>
    <w:rsid w:val="001F6799"/>
    <w:rsid w:val="002009D0"/>
    <w:rsid w:val="002012AA"/>
    <w:rsid w:val="002023F3"/>
    <w:rsid w:val="00205384"/>
    <w:rsid w:val="002063C0"/>
    <w:rsid w:val="00206816"/>
    <w:rsid w:val="00212C26"/>
    <w:rsid w:val="00213751"/>
    <w:rsid w:val="00223BBB"/>
    <w:rsid w:val="00223FCA"/>
    <w:rsid w:val="00224ACE"/>
    <w:rsid w:val="00226D80"/>
    <w:rsid w:val="00227A16"/>
    <w:rsid w:val="0023064C"/>
    <w:rsid w:val="00230F97"/>
    <w:rsid w:val="00231ED2"/>
    <w:rsid w:val="0023551C"/>
    <w:rsid w:val="00235AAB"/>
    <w:rsid w:val="00237111"/>
    <w:rsid w:val="002372BB"/>
    <w:rsid w:val="0023786F"/>
    <w:rsid w:val="002378DE"/>
    <w:rsid w:val="00242998"/>
    <w:rsid w:val="0024352D"/>
    <w:rsid w:val="00247AE4"/>
    <w:rsid w:val="002522CE"/>
    <w:rsid w:val="00252A97"/>
    <w:rsid w:val="00253D74"/>
    <w:rsid w:val="00261778"/>
    <w:rsid w:val="00267454"/>
    <w:rsid w:val="00271E03"/>
    <w:rsid w:val="00277F1F"/>
    <w:rsid w:val="002809AF"/>
    <w:rsid w:val="0028760D"/>
    <w:rsid w:val="00293582"/>
    <w:rsid w:val="00294FC4"/>
    <w:rsid w:val="00295B98"/>
    <w:rsid w:val="0029795C"/>
    <w:rsid w:val="002A465A"/>
    <w:rsid w:val="002A606A"/>
    <w:rsid w:val="002B3CE0"/>
    <w:rsid w:val="002C11F4"/>
    <w:rsid w:val="002C5359"/>
    <w:rsid w:val="002C5656"/>
    <w:rsid w:val="002C61AA"/>
    <w:rsid w:val="002C79BD"/>
    <w:rsid w:val="002D5E88"/>
    <w:rsid w:val="002E31C7"/>
    <w:rsid w:val="002F1131"/>
    <w:rsid w:val="002F157A"/>
    <w:rsid w:val="002F50ED"/>
    <w:rsid w:val="002F7DA9"/>
    <w:rsid w:val="00302D80"/>
    <w:rsid w:val="00302E09"/>
    <w:rsid w:val="0030305B"/>
    <w:rsid w:val="00306BB7"/>
    <w:rsid w:val="00315373"/>
    <w:rsid w:val="0031548B"/>
    <w:rsid w:val="00315627"/>
    <w:rsid w:val="00316FC0"/>
    <w:rsid w:val="00320656"/>
    <w:rsid w:val="00320CDC"/>
    <w:rsid w:val="00324702"/>
    <w:rsid w:val="00330286"/>
    <w:rsid w:val="0033071E"/>
    <w:rsid w:val="00336FA0"/>
    <w:rsid w:val="003377C5"/>
    <w:rsid w:val="00345446"/>
    <w:rsid w:val="00345C93"/>
    <w:rsid w:val="00345F08"/>
    <w:rsid w:val="003523C3"/>
    <w:rsid w:val="00352746"/>
    <w:rsid w:val="003551BA"/>
    <w:rsid w:val="00356C09"/>
    <w:rsid w:val="00357D0F"/>
    <w:rsid w:val="00364B25"/>
    <w:rsid w:val="003674F3"/>
    <w:rsid w:val="003710A3"/>
    <w:rsid w:val="003744B4"/>
    <w:rsid w:val="0037529A"/>
    <w:rsid w:val="00375357"/>
    <w:rsid w:val="00382A6D"/>
    <w:rsid w:val="00382D6F"/>
    <w:rsid w:val="00384A6D"/>
    <w:rsid w:val="0038763C"/>
    <w:rsid w:val="003920D1"/>
    <w:rsid w:val="00394911"/>
    <w:rsid w:val="00394A62"/>
    <w:rsid w:val="0039714E"/>
    <w:rsid w:val="00397A54"/>
    <w:rsid w:val="00397C78"/>
    <w:rsid w:val="003A4475"/>
    <w:rsid w:val="003B2A60"/>
    <w:rsid w:val="003B7BCD"/>
    <w:rsid w:val="003C3D9E"/>
    <w:rsid w:val="003D5B09"/>
    <w:rsid w:val="003D5FFF"/>
    <w:rsid w:val="003D6259"/>
    <w:rsid w:val="003E3BA6"/>
    <w:rsid w:val="003E5A5D"/>
    <w:rsid w:val="003E6933"/>
    <w:rsid w:val="003E77A3"/>
    <w:rsid w:val="003E7FED"/>
    <w:rsid w:val="003F05E5"/>
    <w:rsid w:val="003F1861"/>
    <w:rsid w:val="003F3E91"/>
    <w:rsid w:val="003F4C21"/>
    <w:rsid w:val="003F648F"/>
    <w:rsid w:val="003F66A3"/>
    <w:rsid w:val="00404922"/>
    <w:rsid w:val="00405DD6"/>
    <w:rsid w:val="004063C7"/>
    <w:rsid w:val="00407171"/>
    <w:rsid w:val="00411A70"/>
    <w:rsid w:val="0041610D"/>
    <w:rsid w:val="00416238"/>
    <w:rsid w:val="00416959"/>
    <w:rsid w:val="00416CBD"/>
    <w:rsid w:val="00422B2D"/>
    <w:rsid w:val="004244F5"/>
    <w:rsid w:val="0042616B"/>
    <w:rsid w:val="004319DF"/>
    <w:rsid w:val="00437FDD"/>
    <w:rsid w:val="004400DB"/>
    <w:rsid w:val="00442C50"/>
    <w:rsid w:val="00453CD7"/>
    <w:rsid w:val="004552CB"/>
    <w:rsid w:val="00466FC3"/>
    <w:rsid w:val="00467C3A"/>
    <w:rsid w:val="00471506"/>
    <w:rsid w:val="004738A3"/>
    <w:rsid w:val="00473EBF"/>
    <w:rsid w:val="004779CE"/>
    <w:rsid w:val="00481388"/>
    <w:rsid w:val="0048293D"/>
    <w:rsid w:val="00492C39"/>
    <w:rsid w:val="00495027"/>
    <w:rsid w:val="004A7745"/>
    <w:rsid w:val="004A7D24"/>
    <w:rsid w:val="004B3EC0"/>
    <w:rsid w:val="004C0193"/>
    <w:rsid w:val="004C0352"/>
    <w:rsid w:val="004C3D77"/>
    <w:rsid w:val="004C40BD"/>
    <w:rsid w:val="004C41CC"/>
    <w:rsid w:val="004D6915"/>
    <w:rsid w:val="004E0EB6"/>
    <w:rsid w:val="004E1DCE"/>
    <w:rsid w:val="004E3640"/>
    <w:rsid w:val="004E418F"/>
    <w:rsid w:val="004E55C4"/>
    <w:rsid w:val="004E6095"/>
    <w:rsid w:val="004E6981"/>
    <w:rsid w:val="004E7F1C"/>
    <w:rsid w:val="004F2E75"/>
    <w:rsid w:val="004F7675"/>
    <w:rsid w:val="004F7C05"/>
    <w:rsid w:val="00506949"/>
    <w:rsid w:val="00507287"/>
    <w:rsid w:val="0051344D"/>
    <w:rsid w:val="005138B7"/>
    <w:rsid w:val="00514E2E"/>
    <w:rsid w:val="005172DB"/>
    <w:rsid w:val="0052152B"/>
    <w:rsid w:val="005240EE"/>
    <w:rsid w:val="00527B71"/>
    <w:rsid w:val="00530923"/>
    <w:rsid w:val="00532E6C"/>
    <w:rsid w:val="005332E7"/>
    <w:rsid w:val="00535081"/>
    <w:rsid w:val="00536602"/>
    <w:rsid w:val="005425D5"/>
    <w:rsid w:val="00545FEF"/>
    <w:rsid w:val="005472E9"/>
    <w:rsid w:val="00553748"/>
    <w:rsid w:val="00557176"/>
    <w:rsid w:val="00557DC3"/>
    <w:rsid w:val="00563B53"/>
    <w:rsid w:val="00564390"/>
    <w:rsid w:val="0056731F"/>
    <w:rsid w:val="0057030B"/>
    <w:rsid w:val="00572839"/>
    <w:rsid w:val="005810F9"/>
    <w:rsid w:val="005818E5"/>
    <w:rsid w:val="005836B2"/>
    <w:rsid w:val="0058461B"/>
    <w:rsid w:val="00584694"/>
    <w:rsid w:val="0058733A"/>
    <w:rsid w:val="005938C5"/>
    <w:rsid w:val="00594FD6"/>
    <w:rsid w:val="00596D47"/>
    <w:rsid w:val="00597D0B"/>
    <w:rsid w:val="005A3F1D"/>
    <w:rsid w:val="005A41AF"/>
    <w:rsid w:val="005A5DF2"/>
    <w:rsid w:val="005A62A7"/>
    <w:rsid w:val="005A631E"/>
    <w:rsid w:val="005A64FE"/>
    <w:rsid w:val="005A7FDF"/>
    <w:rsid w:val="005B1DF2"/>
    <w:rsid w:val="005B34C9"/>
    <w:rsid w:val="005B4B7E"/>
    <w:rsid w:val="005B6C71"/>
    <w:rsid w:val="005C2296"/>
    <w:rsid w:val="005C3795"/>
    <w:rsid w:val="005C4B89"/>
    <w:rsid w:val="005C4DE4"/>
    <w:rsid w:val="005C7387"/>
    <w:rsid w:val="005D4396"/>
    <w:rsid w:val="005D46BB"/>
    <w:rsid w:val="005D55F8"/>
    <w:rsid w:val="005D6710"/>
    <w:rsid w:val="005D7038"/>
    <w:rsid w:val="005D7468"/>
    <w:rsid w:val="005E07C9"/>
    <w:rsid w:val="005E1FBF"/>
    <w:rsid w:val="005E7DF4"/>
    <w:rsid w:val="005F03E8"/>
    <w:rsid w:val="005F133E"/>
    <w:rsid w:val="005F6397"/>
    <w:rsid w:val="00600FA6"/>
    <w:rsid w:val="00606016"/>
    <w:rsid w:val="00606084"/>
    <w:rsid w:val="00607106"/>
    <w:rsid w:val="006079BA"/>
    <w:rsid w:val="00611870"/>
    <w:rsid w:val="00612180"/>
    <w:rsid w:val="006161B7"/>
    <w:rsid w:val="00616467"/>
    <w:rsid w:val="00616799"/>
    <w:rsid w:val="00623E30"/>
    <w:rsid w:val="0062406F"/>
    <w:rsid w:val="00631CE0"/>
    <w:rsid w:val="0063234C"/>
    <w:rsid w:val="0063745A"/>
    <w:rsid w:val="00641404"/>
    <w:rsid w:val="00646754"/>
    <w:rsid w:val="00647206"/>
    <w:rsid w:val="00651AF5"/>
    <w:rsid w:val="006525A4"/>
    <w:rsid w:val="00655DCD"/>
    <w:rsid w:val="00656519"/>
    <w:rsid w:val="0065657F"/>
    <w:rsid w:val="006575DC"/>
    <w:rsid w:val="00660EA5"/>
    <w:rsid w:val="00664711"/>
    <w:rsid w:val="00665479"/>
    <w:rsid w:val="006711B0"/>
    <w:rsid w:val="00671BCA"/>
    <w:rsid w:val="006737BF"/>
    <w:rsid w:val="00683F2D"/>
    <w:rsid w:val="0068625E"/>
    <w:rsid w:val="00692076"/>
    <w:rsid w:val="006B35A6"/>
    <w:rsid w:val="006B3D76"/>
    <w:rsid w:val="006B6334"/>
    <w:rsid w:val="006C0CC8"/>
    <w:rsid w:val="006C220C"/>
    <w:rsid w:val="006C2276"/>
    <w:rsid w:val="006C4147"/>
    <w:rsid w:val="006C4854"/>
    <w:rsid w:val="006C6B9D"/>
    <w:rsid w:val="006D4F48"/>
    <w:rsid w:val="006E1ABB"/>
    <w:rsid w:val="006F45C0"/>
    <w:rsid w:val="006F4D20"/>
    <w:rsid w:val="006F572F"/>
    <w:rsid w:val="007015B6"/>
    <w:rsid w:val="00704781"/>
    <w:rsid w:val="00705A03"/>
    <w:rsid w:val="00710482"/>
    <w:rsid w:val="00711C96"/>
    <w:rsid w:val="0071772B"/>
    <w:rsid w:val="00717FB1"/>
    <w:rsid w:val="0072224D"/>
    <w:rsid w:val="007244AB"/>
    <w:rsid w:val="00730D84"/>
    <w:rsid w:val="00732E5E"/>
    <w:rsid w:val="00736202"/>
    <w:rsid w:val="00736D0F"/>
    <w:rsid w:val="00741FE9"/>
    <w:rsid w:val="00750C3E"/>
    <w:rsid w:val="00752F8F"/>
    <w:rsid w:val="00762916"/>
    <w:rsid w:val="00766707"/>
    <w:rsid w:val="00770F87"/>
    <w:rsid w:val="00773E56"/>
    <w:rsid w:val="00775097"/>
    <w:rsid w:val="007764E5"/>
    <w:rsid w:val="00776F9C"/>
    <w:rsid w:val="0077782D"/>
    <w:rsid w:val="00780988"/>
    <w:rsid w:val="00783675"/>
    <w:rsid w:val="00783EC8"/>
    <w:rsid w:val="007870D0"/>
    <w:rsid w:val="0078790B"/>
    <w:rsid w:val="00790180"/>
    <w:rsid w:val="007A029C"/>
    <w:rsid w:val="007A510E"/>
    <w:rsid w:val="007B1770"/>
    <w:rsid w:val="007B2E73"/>
    <w:rsid w:val="007B3859"/>
    <w:rsid w:val="007B6305"/>
    <w:rsid w:val="007C07D5"/>
    <w:rsid w:val="007C12C9"/>
    <w:rsid w:val="007C2120"/>
    <w:rsid w:val="007D651A"/>
    <w:rsid w:val="007E12C0"/>
    <w:rsid w:val="007E2758"/>
    <w:rsid w:val="007E455B"/>
    <w:rsid w:val="007E54FA"/>
    <w:rsid w:val="007E76E6"/>
    <w:rsid w:val="007F31A0"/>
    <w:rsid w:val="007F4F70"/>
    <w:rsid w:val="007F58A3"/>
    <w:rsid w:val="007F5FB3"/>
    <w:rsid w:val="008015B0"/>
    <w:rsid w:val="00801CB5"/>
    <w:rsid w:val="00801ECF"/>
    <w:rsid w:val="00802380"/>
    <w:rsid w:val="00804B22"/>
    <w:rsid w:val="0080541D"/>
    <w:rsid w:val="00806726"/>
    <w:rsid w:val="008100B5"/>
    <w:rsid w:val="00811EB1"/>
    <w:rsid w:val="00813DBD"/>
    <w:rsid w:val="00815457"/>
    <w:rsid w:val="00815C9C"/>
    <w:rsid w:val="0082087B"/>
    <w:rsid w:val="00822FB9"/>
    <w:rsid w:val="00824AC7"/>
    <w:rsid w:val="00826289"/>
    <w:rsid w:val="00826CEA"/>
    <w:rsid w:val="00832879"/>
    <w:rsid w:val="00833510"/>
    <w:rsid w:val="00834DEC"/>
    <w:rsid w:val="00841298"/>
    <w:rsid w:val="00843110"/>
    <w:rsid w:val="00843CF0"/>
    <w:rsid w:val="008449C8"/>
    <w:rsid w:val="00852587"/>
    <w:rsid w:val="00855B95"/>
    <w:rsid w:val="0085658E"/>
    <w:rsid w:val="00856714"/>
    <w:rsid w:val="008572FA"/>
    <w:rsid w:val="00857370"/>
    <w:rsid w:val="00857E10"/>
    <w:rsid w:val="0086076F"/>
    <w:rsid w:val="00861EB2"/>
    <w:rsid w:val="00862883"/>
    <w:rsid w:val="00863F63"/>
    <w:rsid w:val="00864167"/>
    <w:rsid w:val="00865332"/>
    <w:rsid w:val="00865379"/>
    <w:rsid w:val="00865F01"/>
    <w:rsid w:val="00866184"/>
    <w:rsid w:val="008668B0"/>
    <w:rsid w:val="008676F1"/>
    <w:rsid w:val="008708EC"/>
    <w:rsid w:val="00877CF1"/>
    <w:rsid w:val="00880298"/>
    <w:rsid w:val="00880424"/>
    <w:rsid w:val="00887643"/>
    <w:rsid w:val="00893A36"/>
    <w:rsid w:val="008A230C"/>
    <w:rsid w:val="008B12F6"/>
    <w:rsid w:val="008B2EDC"/>
    <w:rsid w:val="008B4278"/>
    <w:rsid w:val="008B5CCF"/>
    <w:rsid w:val="008B728C"/>
    <w:rsid w:val="008C3904"/>
    <w:rsid w:val="008C66C7"/>
    <w:rsid w:val="008D2C6D"/>
    <w:rsid w:val="008D75B0"/>
    <w:rsid w:val="008D79B7"/>
    <w:rsid w:val="008E260F"/>
    <w:rsid w:val="008E362B"/>
    <w:rsid w:val="008F1979"/>
    <w:rsid w:val="008F2F0A"/>
    <w:rsid w:val="008F3126"/>
    <w:rsid w:val="008F68EE"/>
    <w:rsid w:val="009017C8"/>
    <w:rsid w:val="00903037"/>
    <w:rsid w:val="00905492"/>
    <w:rsid w:val="00906748"/>
    <w:rsid w:val="00911444"/>
    <w:rsid w:val="00915A46"/>
    <w:rsid w:val="00915B2B"/>
    <w:rsid w:val="0091620E"/>
    <w:rsid w:val="009219CC"/>
    <w:rsid w:val="00922E31"/>
    <w:rsid w:val="00926050"/>
    <w:rsid w:val="009302EA"/>
    <w:rsid w:val="00931FD2"/>
    <w:rsid w:val="0093396A"/>
    <w:rsid w:val="00933A8D"/>
    <w:rsid w:val="0093542F"/>
    <w:rsid w:val="00951AC3"/>
    <w:rsid w:val="00952000"/>
    <w:rsid w:val="0095441D"/>
    <w:rsid w:val="00956D79"/>
    <w:rsid w:val="00960033"/>
    <w:rsid w:val="00960462"/>
    <w:rsid w:val="00961835"/>
    <w:rsid w:val="00982CFE"/>
    <w:rsid w:val="009842D5"/>
    <w:rsid w:val="00992171"/>
    <w:rsid w:val="009932EA"/>
    <w:rsid w:val="00995197"/>
    <w:rsid w:val="0099641F"/>
    <w:rsid w:val="009964F4"/>
    <w:rsid w:val="009A0A7C"/>
    <w:rsid w:val="009A4928"/>
    <w:rsid w:val="009A7266"/>
    <w:rsid w:val="009B4C83"/>
    <w:rsid w:val="009B5D9B"/>
    <w:rsid w:val="009B7EF6"/>
    <w:rsid w:val="009C4725"/>
    <w:rsid w:val="009C57E5"/>
    <w:rsid w:val="009D4262"/>
    <w:rsid w:val="009D4BD3"/>
    <w:rsid w:val="009D5171"/>
    <w:rsid w:val="009D6C6D"/>
    <w:rsid w:val="009E01F7"/>
    <w:rsid w:val="009E113F"/>
    <w:rsid w:val="009E59CB"/>
    <w:rsid w:val="009F094C"/>
    <w:rsid w:val="009F10E7"/>
    <w:rsid w:val="00A000E1"/>
    <w:rsid w:val="00A016B1"/>
    <w:rsid w:val="00A02F52"/>
    <w:rsid w:val="00A0483F"/>
    <w:rsid w:val="00A20A57"/>
    <w:rsid w:val="00A2272C"/>
    <w:rsid w:val="00A24057"/>
    <w:rsid w:val="00A42A34"/>
    <w:rsid w:val="00A43D81"/>
    <w:rsid w:val="00A459A1"/>
    <w:rsid w:val="00A46CBC"/>
    <w:rsid w:val="00A52A55"/>
    <w:rsid w:val="00A52B7C"/>
    <w:rsid w:val="00A60744"/>
    <w:rsid w:val="00A6157B"/>
    <w:rsid w:val="00A66951"/>
    <w:rsid w:val="00A66C3D"/>
    <w:rsid w:val="00A6753B"/>
    <w:rsid w:val="00A71ECB"/>
    <w:rsid w:val="00A74D11"/>
    <w:rsid w:val="00A75BA4"/>
    <w:rsid w:val="00A7799B"/>
    <w:rsid w:val="00A77BF1"/>
    <w:rsid w:val="00A827E2"/>
    <w:rsid w:val="00A852A4"/>
    <w:rsid w:val="00A922CA"/>
    <w:rsid w:val="00A9516A"/>
    <w:rsid w:val="00A952AA"/>
    <w:rsid w:val="00A97708"/>
    <w:rsid w:val="00AA3796"/>
    <w:rsid w:val="00AA7C40"/>
    <w:rsid w:val="00AB054C"/>
    <w:rsid w:val="00AB2ECE"/>
    <w:rsid w:val="00AB406E"/>
    <w:rsid w:val="00AB57CE"/>
    <w:rsid w:val="00AB7BFE"/>
    <w:rsid w:val="00AC4693"/>
    <w:rsid w:val="00AC7B0A"/>
    <w:rsid w:val="00AD050D"/>
    <w:rsid w:val="00AE0252"/>
    <w:rsid w:val="00AE26AE"/>
    <w:rsid w:val="00AE3FF6"/>
    <w:rsid w:val="00AE7AF2"/>
    <w:rsid w:val="00AF09FD"/>
    <w:rsid w:val="00AF15EC"/>
    <w:rsid w:val="00AF3513"/>
    <w:rsid w:val="00AF5168"/>
    <w:rsid w:val="00AF5C7D"/>
    <w:rsid w:val="00AF7ACD"/>
    <w:rsid w:val="00B07065"/>
    <w:rsid w:val="00B16146"/>
    <w:rsid w:val="00B16A7F"/>
    <w:rsid w:val="00B17893"/>
    <w:rsid w:val="00B23B9A"/>
    <w:rsid w:val="00B253F2"/>
    <w:rsid w:val="00B26E4F"/>
    <w:rsid w:val="00B27121"/>
    <w:rsid w:val="00B27D74"/>
    <w:rsid w:val="00B31241"/>
    <w:rsid w:val="00B33823"/>
    <w:rsid w:val="00B351A1"/>
    <w:rsid w:val="00B40984"/>
    <w:rsid w:val="00B40CC7"/>
    <w:rsid w:val="00B41C65"/>
    <w:rsid w:val="00B42B06"/>
    <w:rsid w:val="00B47388"/>
    <w:rsid w:val="00B475B2"/>
    <w:rsid w:val="00B47AB7"/>
    <w:rsid w:val="00B54956"/>
    <w:rsid w:val="00B62C6A"/>
    <w:rsid w:val="00B66329"/>
    <w:rsid w:val="00B66DD3"/>
    <w:rsid w:val="00B715AA"/>
    <w:rsid w:val="00B72B5F"/>
    <w:rsid w:val="00B74A1E"/>
    <w:rsid w:val="00B826B3"/>
    <w:rsid w:val="00B836BF"/>
    <w:rsid w:val="00B84522"/>
    <w:rsid w:val="00B90514"/>
    <w:rsid w:val="00B92915"/>
    <w:rsid w:val="00B93595"/>
    <w:rsid w:val="00BA0274"/>
    <w:rsid w:val="00BA1E25"/>
    <w:rsid w:val="00BA2E8F"/>
    <w:rsid w:val="00BA7780"/>
    <w:rsid w:val="00BB1B70"/>
    <w:rsid w:val="00BB2544"/>
    <w:rsid w:val="00BB5E8D"/>
    <w:rsid w:val="00BC534A"/>
    <w:rsid w:val="00BD2E17"/>
    <w:rsid w:val="00BD60F6"/>
    <w:rsid w:val="00BE4C75"/>
    <w:rsid w:val="00BE5923"/>
    <w:rsid w:val="00BE6962"/>
    <w:rsid w:val="00BE7E2F"/>
    <w:rsid w:val="00BF2FB6"/>
    <w:rsid w:val="00C06B00"/>
    <w:rsid w:val="00C0743F"/>
    <w:rsid w:val="00C10550"/>
    <w:rsid w:val="00C105B5"/>
    <w:rsid w:val="00C23E3C"/>
    <w:rsid w:val="00C249FF"/>
    <w:rsid w:val="00C2503D"/>
    <w:rsid w:val="00C34E8F"/>
    <w:rsid w:val="00C36245"/>
    <w:rsid w:val="00C36E80"/>
    <w:rsid w:val="00C37E2A"/>
    <w:rsid w:val="00C430BD"/>
    <w:rsid w:val="00C43BBC"/>
    <w:rsid w:val="00C45322"/>
    <w:rsid w:val="00C46178"/>
    <w:rsid w:val="00C50CC3"/>
    <w:rsid w:val="00C5520A"/>
    <w:rsid w:val="00C63FA8"/>
    <w:rsid w:val="00C72894"/>
    <w:rsid w:val="00C75250"/>
    <w:rsid w:val="00C77252"/>
    <w:rsid w:val="00C801E3"/>
    <w:rsid w:val="00C85BA7"/>
    <w:rsid w:val="00C96195"/>
    <w:rsid w:val="00CA0A82"/>
    <w:rsid w:val="00CA256A"/>
    <w:rsid w:val="00CA3E75"/>
    <w:rsid w:val="00CA5D6C"/>
    <w:rsid w:val="00CA6399"/>
    <w:rsid w:val="00CB3E65"/>
    <w:rsid w:val="00CB4F7E"/>
    <w:rsid w:val="00CB69C9"/>
    <w:rsid w:val="00CC2EBB"/>
    <w:rsid w:val="00CD08D2"/>
    <w:rsid w:val="00CD123B"/>
    <w:rsid w:val="00CD1546"/>
    <w:rsid w:val="00CD2CB6"/>
    <w:rsid w:val="00CD4644"/>
    <w:rsid w:val="00CD67EF"/>
    <w:rsid w:val="00CD7BFB"/>
    <w:rsid w:val="00CE114F"/>
    <w:rsid w:val="00CF01AA"/>
    <w:rsid w:val="00CF2285"/>
    <w:rsid w:val="00CF3B8C"/>
    <w:rsid w:val="00CF3C85"/>
    <w:rsid w:val="00CF53CA"/>
    <w:rsid w:val="00CF580C"/>
    <w:rsid w:val="00D004EC"/>
    <w:rsid w:val="00D00D8B"/>
    <w:rsid w:val="00D021B0"/>
    <w:rsid w:val="00D074F3"/>
    <w:rsid w:val="00D123AA"/>
    <w:rsid w:val="00D16F14"/>
    <w:rsid w:val="00D1765D"/>
    <w:rsid w:val="00D241AA"/>
    <w:rsid w:val="00D270F3"/>
    <w:rsid w:val="00D36013"/>
    <w:rsid w:val="00D366A5"/>
    <w:rsid w:val="00D36C96"/>
    <w:rsid w:val="00D453B0"/>
    <w:rsid w:val="00D577F0"/>
    <w:rsid w:val="00D700CC"/>
    <w:rsid w:val="00D709D0"/>
    <w:rsid w:val="00D765AC"/>
    <w:rsid w:val="00D77067"/>
    <w:rsid w:val="00D925D6"/>
    <w:rsid w:val="00D93DAA"/>
    <w:rsid w:val="00D95D20"/>
    <w:rsid w:val="00DA1DAB"/>
    <w:rsid w:val="00DA20FF"/>
    <w:rsid w:val="00DA3038"/>
    <w:rsid w:val="00DA54B2"/>
    <w:rsid w:val="00DA6D12"/>
    <w:rsid w:val="00DA742F"/>
    <w:rsid w:val="00DB011D"/>
    <w:rsid w:val="00DB2D88"/>
    <w:rsid w:val="00DB497F"/>
    <w:rsid w:val="00DC4D3F"/>
    <w:rsid w:val="00DC7543"/>
    <w:rsid w:val="00DD37EB"/>
    <w:rsid w:val="00DD6E8D"/>
    <w:rsid w:val="00DE35B1"/>
    <w:rsid w:val="00DE39AE"/>
    <w:rsid w:val="00DE668E"/>
    <w:rsid w:val="00DF1D3F"/>
    <w:rsid w:val="00DF4C5E"/>
    <w:rsid w:val="00E02A54"/>
    <w:rsid w:val="00E02E52"/>
    <w:rsid w:val="00E034DF"/>
    <w:rsid w:val="00E06CE9"/>
    <w:rsid w:val="00E1137D"/>
    <w:rsid w:val="00E15A9A"/>
    <w:rsid w:val="00E2333D"/>
    <w:rsid w:val="00E2699E"/>
    <w:rsid w:val="00E30533"/>
    <w:rsid w:val="00E30790"/>
    <w:rsid w:val="00E410CE"/>
    <w:rsid w:val="00E466CC"/>
    <w:rsid w:val="00E62772"/>
    <w:rsid w:val="00E64045"/>
    <w:rsid w:val="00E64082"/>
    <w:rsid w:val="00E67790"/>
    <w:rsid w:val="00E81666"/>
    <w:rsid w:val="00E8307B"/>
    <w:rsid w:val="00E850F9"/>
    <w:rsid w:val="00E85706"/>
    <w:rsid w:val="00E921FF"/>
    <w:rsid w:val="00E92FF3"/>
    <w:rsid w:val="00EA1655"/>
    <w:rsid w:val="00EA448D"/>
    <w:rsid w:val="00EB3D16"/>
    <w:rsid w:val="00EC0AC0"/>
    <w:rsid w:val="00EC65FA"/>
    <w:rsid w:val="00ED32DD"/>
    <w:rsid w:val="00EE492A"/>
    <w:rsid w:val="00EE5A40"/>
    <w:rsid w:val="00EF4F76"/>
    <w:rsid w:val="00EF598B"/>
    <w:rsid w:val="00F069BB"/>
    <w:rsid w:val="00F1142C"/>
    <w:rsid w:val="00F119CE"/>
    <w:rsid w:val="00F11A35"/>
    <w:rsid w:val="00F11E80"/>
    <w:rsid w:val="00F1391A"/>
    <w:rsid w:val="00F13D8E"/>
    <w:rsid w:val="00F14548"/>
    <w:rsid w:val="00F14F63"/>
    <w:rsid w:val="00F15056"/>
    <w:rsid w:val="00F159D8"/>
    <w:rsid w:val="00F17B05"/>
    <w:rsid w:val="00F25372"/>
    <w:rsid w:val="00F255B3"/>
    <w:rsid w:val="00F34AA8"/>
    <w:rsid w:val="00F40A4E"/>
    <w:rsid w:val="00F40C94"/>
    <w:rsid w:val="00F40C9C"/>
    <w:rsid w:val="00F43408"/>
    <w:rsid w:val="00F44E54"/>
    <w:rsid w:val="00F47AF5"/>
    <w:rsid w:val="00F50F36"/>
    <w:rsid w:val="00F53E35"/>
    <w:rsid w:val="00F540C4"/>
    <w:rsid w:val="00F57C8A"/>
    <w:rsid w:val="00F61FFA"/>
    <w:rsid w:val="00F66B19"/>
    <w:rsid w:val="00F66CD9"/>
    <w:rsid w:val="00F735D9"/>
    <w:rsid w:val="00F813E4"/>
    <w:rsid w:val="00F819C2"/>
    <w:rsid w:val="00F831C3"/>
    <w:rsid w:val="00F840AC"/>
    <w:rsid w:val="00F863BE"/>
    <w:rsid w:val="00F92D2C"/>
    <w:rsid w:val="00F93FC6"/>
    <w:rsid w:val="00F94C03"/>
    <w:rsid w:val="00F959DD"/>
    <w:rsid w:val="00F9688E"/>
    <w:rsid w:val="00F96A4A"/>
    <w:rsid w:val="00F970C4"/>
    <w:rsid w:val="00F97598"/>
    <w:rsid w:val="00FA18D4"/>
    <w:rsid w:val="00FA280E"/>
    <w:rsid w:val="00FA2FF8"/>
    <w:rsid w:val="00FA4811"/>
    <w:rsid w:val="00FA49F8"/>
    <w:rsid w:val="00FA5061"/>
    <w:rsid w:val="00FA590D"/>
    <w:rsid w:val="00FA6A92"/>
    <w:rsid w:val="00FB2AB7"/>
    <w:rsid w:val="00FC0ADD"/>
    <w:rsid w:val="00FD0D6C"/>
    <w:rsid w:val="00FD2D48"/>
    <w:rsid w:val="00FE1891"/>
    <w:rsid w:val="00FE7558"/>
    <w:rsid w:val="00FF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A5D7E"/>
  <w15:docId w15:val="{AC408EF1-AB12-B846-8F82-1FB03ADFE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336FA0"/>
    <w:pPr>
      <w:keepNext/>
      <w:spacing w:before="240" w:after="60" w:line="240" w:lineRule="auto"/>
      <w:outlineLvl w:val="1"/>
    </w:pPr>
    <w:rPr>
      <w:rFonts w:ascii="Arial" w:eastAsia="Times New Roman" w:hAnsi="Arial" w:cs="Angsana New"/>
      <w:b/>
      <w:i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01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ECF"/>
    <w:rPr>
      <w:sz w:val="20"/>
      <w:szCs w:val="20"/>
    </w:rPr>
  </w:style>
  <w:style w:type="character" w:styleId="CommentReference">
    <w:name w:val="annotation reference"/>
    <w:semiHidden/>
    <w:rsid w:val="00801ECF"/>
    <w:rPr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EC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336FA0"/>
    <w:rPr>
      <w:rFonts w:ascii="Arial" w:eastAsia="Times New Roman" w:hAnsi="Arial" w:cs="Angsana New"/>
      <w:b/>
      <w:i/>
      <w:sz w:val="28"/>
      <w:szCs w:val="28"/>
      <w:lang w:val="en-US"/>
    </w:rPr>
  </w:style>
  <w:style w:type="table" w:styleId="TableGrid">
    <w:name w:val="Table Grid"/>
    <w:basedOn w:val="TableNormal"/>
    <w:uiPriority w:val="99"/>
    <w:rsid w:val="00336FA0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val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5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E5"/>
  </w:style>
  <w:style w:type="character" w:styleId="PageNumber">
    <w:name w:val="page number"/>
    <w:basedOn w:val="DefaultParagraphFont"/>
    <w:uiPriority w:val="99"/>
    <w:semiHidden/>
    <w:unhideWhenUsed/>
    <w:rsid w:val="009C57E5"/>
  </w:style>
  <w:style w:type="paragraph" w:styleId="Header">
    <w:name w:val="header"/>
    <w:basedOn w:val="Normal"/>
    <w:link w:val="HeaderChar"/>
    <w:uiPriority w:val="99"/>
    <w:unhideWhenUsed/>
    <w:rsid w:val="009C5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7E5"/>
  </w:style>
  <w:style w:type="paragraph" w:styleId="Revision">
    <w:name w:val="Revision"/>
    <w:hidden/>
    <w:uiPriority w:val="99"/>
    <w:semiHidden/>
    <w:rsid w:val="006B63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06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7</Words>
  <Characters>65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r Kariminia</dc:creator>
  <cp:lastModifiedBy>Annette Sohn</cp:lastModifiedBy>
  <cp:revision>2</cp:revision>
  <cp:lastPrinted>2018-03-01T01:18:00Z</cp:lastPrinted>
  <dcterms:created xsi:type="dcterms:W3CDTF">2018-10-29T05:12:00Z</dcterms:created>
  <dcterms:modified xsi:type="dcterms:W3CDTF">2018-10-29T05:12:00Z</dcterms:modified>
</cp:coreProperties>
</file>